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42B1D" w14:textId="7BA6CCD6" w:rsidR="00B019E1" w:rsidRPr="004F2F83" w:rsidRDefault="009D480F" w:rsidP="004F2F83">
      <w:pPr>
        <w:pStyle w:val="Titre1"/>
        <w:spacing w:line="480" w:lineRule="auto"/>
        <w:rPr>
          <w:rFonts w:ascii="Times New Roman" w:hAnsi="Times New Roman" w:cs="Times New Roman"/>
          <w:sz w:val="24"/>
          <w:szCs w:val="24"/>
        </w:rPr>
      </w:pPr>
      <w:r w:rsidRPr="004F2F83">
        <w:rPr>
          <w:rFonts w:ascii="Times New Roman" w:hAnsi="Times New Roman" w:cs="Times New Roman"/>
          <w:sz w:val="24"/>
          <w:szCs w:val="24"/>
        </w:rPr>
        <w:t>Supplementary material</w:t>
      </w:r>
    </w:p>
    <w:p w14:paraId="14EE8FB3" w14:textId="77777777" w:rsidR="004F2F83" w:rsidRPr="004F2F83" w:rsidRDefault="004F2F83" w:rsidP="004F2F83">
      <w:pPr>
        <w:pStyle w:val="Titre2"/>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Supplementary Methods</w:t>
      </w:r>
    </w:p>
    <w:p w14:paraId="1F0B7A7B" w14:textId="77777777" w:rsidR="004F2F83" w:rsidRPr="004F2F83" w:rsidRDefault="004F2F83" w:rsidP="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We searched PubMed and Google Scholar for relevant articles published from January 2013 to January 2025. These sources were last searched on January 29</w:t>
      </w:r>
      <w:r w:rsidRPr="004F2F83">
        <w:rPr>
          <w:rFonts w:ascii="Times New Roman" w:hAnsi="Times New Roman" w:cs="Times New Roman"/>
          <w:sz w:val="24"/>
          <w:szCs w:val="24"/>
          <w:vertAlign w:val="superscript"/>
        </w:rPr>
        <w:t>th</w:t>
      </w:r>
      <w:r w:rsidRPr="004F2F83">
        <w:rPr>
          <w:rFonts w:ascii="Times New Roman" w:hAnsi="Times New Roman" w:cs="Times New Roman"/>
          <w:sz w:val="24"/>
          <w:szCs w:val="24"/>
        </w:rPr>
        <w:t>, 2025. We elaborated search strategies using keywords that seemed relevant to authors, resulting in an acceptable number of occurrences (&lt;2000 records). The following search boxes were used:</w:t>
      </w:r>
    </w:p>
    <w:p w14:paraId="166679DB" w14:textId="77777777" w:rsidR="004F2F83" w:rsidRPr="004F2F83" w:rsidRDefault="004F2F83" w:rsidP="004F2F83">
      <w:pPr>
        <w:pStyle w:val="Paragraphedeliste"/>
        <w:numPr>
          <w:ilvl w:val="0"/>
          <w:numId w:val="1"/>
        </w:numPr>
        <w:rPr>
          <w:rFonts w:cs="Times New Roman"/>
          <w:szCs w:val="24"/>
        </w:rPr>
      </w:pPr>
      <w:r w:rsidRPr="004F2F83">
        <w:rPr>
          <w:rFonts w:cs="Times New Roman"/>
          <w:szCs w:val="24"/>
        </w:rPr>
        <w:t>In PubMed: ("exome sequencing" OR "WES") AND (("infection") OR ("sepsis")) NOT "virus" NOT "mycobacterial" NOT "fungus"</w:t>
      </w:r>
    </w:p>
    <w:p w14:paraId="745D90BC" w14:textId="77777777" w:rsidR="004F2F83" w:rsidRPr="004F2F83" w:rsidRDefault="004F2F83" w:rsidP="004F2F83">
      <w:pPr>
        <w:pStyle w:val="Paragraphedeliste"/>
        <w:numPr>
          <w:ilvl w:val="0"/>
          <w:numId w:val="1"/>
        </w:numPr>
        <w:rPr>
          <w:rFonts w:cs="Times New Roman"/>
          <w:szCs w:val="24"/>
        </w:rPr>
      </w:pPr>
      <w:r w:rsidRPr="004F2F83">
        <w:rPr>
          <w:rFonts w:cs="Times New Roman"/>
          <w:szCs w:val="24"/>
        </w:rPr>
        <w:t>In PubMed: ("whole exome sequencing"[</w:t>
      </w:r>
      <w:proofErr w:type="spellStart"/>
      <w:r w:rsidRPr="004F2F83">
        <w:rPr>
          <w:rFonts w:cs="Times New Roman"/>
          <w:szCs w:val="24"/>
        </w:rPr>
        <w:t>MeSH</w:t>
      </w:r>
      <w:proofErr w:type="spellEnd"/>
      <w:r w:rsidRPr="004F2F83">
        <w:rPr>
          <w:rFonts w:cs="Times New Roman"/>
          <w:szCs w:val="24"/>
        </w:rPr>
        <w:t xml:space="preserve"> Terms] OR "whole exome sequencing" OR "WES") AND ("bacterial infections"[</w:t>
      </w:r>
      <w:proofErr w:type="spellStart"/>
      <w:r w:rsidRPr="004F2F83">
        <w:rPr>
          <w:rFonts w:cs="Times New Roman"/>
          <w:szCs w:val="24"/>
        </w:rPr>
        <w:t>MeSH</w:t>
      </w:r>
      <w:proofErr w:type="spellEnd"/>
      <w:r w:rsidRPr="004F2F83">
        <w:rPr>
          <w:rFonts w:cs="Times New Roman"/>
          <w:szCs w:val="24"/>
        </w:rPr>
        <w:t xml:space="preserve"> Terms] OR "severe bacterial infection" OR "sepsis" OR "septic shock") NOT fungus NOT virus NOT cancer NOT covid</w:t>
      </w:r>
    </w:p>
    <w:p w14:paraId="448675C1" w14:textId="77777777" w:rsidR="004F2F83" w:rsidRPr="004F2F83" w:rsidRDefault="004F2F83" w:rsidP="004F2F83">
      <w:pPr>
        <w:pStyle w:val="Paragraphedeliste"/>
        <w:numPr>
          <w:ilvl w:val="0"/>
          <w:numId w:val="1"/>
        </w:numPr>
        <w:rPr>
          <w:rFonts w:cs="Times New Roman"/>
          <w:szCs w:val="24"/>
        </w:rPr>
      </w:pPr>
      <w:r w:rsidRPr="004F2F83">
        <w:rPr>
          <w:rFonts w:cs="Times New Roman"/>
          <w:szCs w:val="24"/>
        </w:rPr>
        <w:t>In Google Scholar: ("whole exome sequencing" OR "WES") AND ("bacterial infection" OR "bacterial infections") AND ("previously healthy" OR "otherwise healthy") AND (patients OR individuals) AND (diagnosis OR outcomes OR susceptibility)</w:t>
      </w:r>
    </w:p>
    <w:p w14:paraId="756057E2" w14:textId="77777777" w:rsidR="004F2F83" w:rsidRPr="004F2F83" w:rsidRDefault="004F2F83" w:rsidP="004F2F83">
      <w:pPr>
        <w:pStyle w:val="Paragraphedeliste"/>
        <w:numPr>
          <w:ilvl w:val="0"/>
          <w:numId w:val="1"/>
        </w:numPr>
        <w:rPr>
          <w:rFonts w:cs="Times New Roman"/>
          <w:szCs w:val="24"/>
        </w:rPr>
      </w:pPr>
      <w:r w:rsidRPr="004F2F83">
        <w:rPr>
          <w:rFonts w:cs="Times New Roman"/>
          <w:szCs w:val="24"/>
        </w:rPr>
        <w:t xml:space="preserve">In </w:t>
      </w:r>
      <w:proofErr w:type="spellStart"/>
      <w:r w:rsidRPr="004F2F83">
        <w:rPr>
          <w:rFonts w:cs="Times New Roman"/>
          <w:szCs w:val="24"/>
        </w:rPr>
        <w:t>Pubmed</w:t>
      </w:r>
      <w:proofErr w:type="spellEnd"/>
      <w:r w:rsidRPr="004F2F83">
        <w:rPr>
          <w:rFonts w:cs="Times New Roman"/>
          <w:szCs w:val="24"/>
        </w:rPr>
        <w:t>: rare AND variants AND exome AND bacterial infection.</w:t>
      </w:r>
    </w:p>
    <w:p w14:paraId="0C187317" w14:textId="77777777" w:rsidR="004F2F83" w:rsidRPr="004F2F83" w:rsidRDefault="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We included studies that used WES to explore the genetic susceptibility of previously healthy individuals to bacterial infections. We included only studies that were accessible online and written in English.</w:t>
      </w:r>
    </w:p>
    <w:p w14:paraId="2103E1BE" w14:textId="77777777" w:rsidR="004F2F83" w:rsidRPr="004F2F83" w:rsidRDefault="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We excluded studies with a candidate gene approach, such as targeted sequencing, gene panel analysis, or clinical exome sequencing. We focused only on bacterial infections, thus excluding mycobacterial, fungal, and viral infections. We also excluded articles that studied patients with a genetic diagnosis, a known susceptibility to bacterial infections, any other dysimmune manifestations or any other important clinical manifestations to focus only on articles studying </w:t>
      </w:r>
      <w:r w:rsidRPr="004F2F83">
        <w:rPr>
          <w:rFonts w:ascii="Times New Roman" w:hAnsi="Times New Roman" w:cs="Times New Roman"/>
          <w:sz w:val="24"/>
          <w:szCs w:val="24"/>
        </w:rPr>
        <w:lastRenderedPageBreak/>
        <w:t>SBI in previously healthy patients without a known predisposition for infections. We ultimately excluded commentaries and preprints.</w:t>
      </w:r>
    </w:p>
    <w:p w14:paraId="2CF80C31" w14:textId="77777777" w:rsidR="004F2F83" w:rsidRPr="004F2F83" w:rsidRDefault="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One author (MG) screened the titles of all the retrieved records and then reviewed the abstracts of the eligible articles. After careful whole-text reading from the same author, relevant articles were finally selected. Data were collected from 1 author (MG).</w:t>
      </w:r>
    </w:p>
    <w:p w14:paraId="42F8894B" w14:textId="77777777" w:rsidR="004F2F83" w:rsidRPr="004F2F83" w:rsidRDefault="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We screened articles to collect methodological and result data. Sought outcomes were variants, genes, and/or pathways associated with SBI susceptibility and/or severity or the proportion of cases presenting with variants in genes known to be implicated in IEI or primary immune deficiencies (PID). For each article, we collected the name of the first author, year of publication, methods used for WES and quality control, patient phenotype and number of cases, control population description and number of controls, inclusion design, annotation tools used to predict variant pathogenicity, whether rare variants were filtered, use of gene panels and number of genes in these panels, validation techniques (Sanger sequencing and/or functional analyses), performance of familial analysis, replication studies, principal component analyses (PCA) to study patients’ genetic ancestries, statistical tests applied and use of correction for multiple testing in statistical analyses.</w:t>
      </w:r>
    </w:p>
    <w:p w14:paraId="53B7E5C0" w14:textId="77777777" w:rsidR="004F2F83" w:rsidRPr="004F2F83" w:rsidRDefault="004F2F83" w:rsidP="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Studies were evaluated for bias by one author (MG) by carefully screening the articles. Risk of bias was evaluated following guideline suggestions for the evaluation of genetic studies.</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6orPnDgJ","properties":{"formattedCitation":"[1,2]","plainCitation":"[1,2]","noteIndex":0},"citationItems":[{"id":1898,"uris":["http://zotero.org/users/13035840/items/DDVLQ6GW"],"itemData":{"id":1898,"type":"article-journal","container-title":"Human Genetics","DOI":"10.1007/s00439-008-0592-7","ISSN":"0340-6717, 1432-1203","issue":"2","journalAbbreviation":"Hum Genet","language":"en","page":"131-151","source":"DOI.org (Crossref)","title":"Strengthening the reporting of genetic association studies (STREGA): an extension of the STROBE Statement","title-short":"Strengthening the reporting of genetic association studies (STREGA)","volume":"125","author":[{"family":"Little","given":"Julian"},{"family":"Higgins","given":"Julian P. T."},{"family":"Ioannidis","given":"John P. A."},{"family":"Moher","given":"David"},{"family":"Gagnon","given":"France"},{"family":"Von Elm","given":"Erik"},{"family":"Khoury","given":"Muin J."},{"family":"Cohen","given":"Barbara"},{"family":"Davey-Smith","given":"George"},{"family":"Grimshaw","given":"Jeremy"},{"family":"Scheet","given":"Paul"},{"family":"Gwinn","given":"Marta"},{"family":"Williamson","given":"Robin E."},{"family":"Zou","given":"Guang Yong"},{"family":"Hutchings","given":"Kim"},{"family":"Johnson","given":"Candice Y."},{"family":"Tait","given":"Valerie"},{"family":"Wiens","given":"Miriam"},{"family":"Golding","given":"Jean"},{"family":"Van Duijn","given":"Cornelia"},{"family":"McLaughlin","given":"John"},{"family":"Paterson","given":"Andrew"},{"family":"Wells","given":"George"},{"family":"Fortier","given":"Isabel"},{"family":"Freedman","given":"Matthew"},{"family":"Zecevic","given":"Maja"},{"family":"King","given":"Richard"},{"family":"Infante-Rivard","given":"Claire"},{"family":"Stewart","given":"Alex"},{"family":"Birkett","given":"Nick"}],"issued":{"date-parts":[["2009",3]]}},"label":"page"},{"id":1140,"uris":["http://zotero.org/users/13035840/items/X6RAZH9W"],"itemData":{"id":1140,"type":"article-journal","abstract":"The discovery of rare genetic variants is accelerating, and clear guidelines for distinguishing disease-causing sequence variants from the many potentially functional variants present in any human genome are urgently needed. Without rigorous standards we risk an acceleration of false-positive reports of causality, which would impede the translation of genomic research findings into the clinical diagnostic setting and hinder biological understanding of disease. Here we discuss the key challenges of assessing sequence variants in human disease, integrating both gene-level and variant-level support for causality. We propose guidelines for summarizing confidence in variant pathogenicity and highlight several areas that require further resource development.","container-title":"Nature","DOI":"10.1038/nature13127","ISSN":"1476-4687","issue":"7497","journalAbbreviation":"Nature","language":"eng","note":"PMID: 24759409\nPMCID: PMC4180223","page":"469-476","source":"PubMed","title":"Guidelines for investigating causality of sequence variants in human disease","volume":"508","author":[{"family":"MacArthur","given":"D. G."},{"family":"Manolio","given":"T. A."},{"family":"Dimmock","given":"D. P."},{"family":"Rehm","given":"H. L."},{"family":"Shendure","given":"J."},{"family":"Abecasis","given":"G. R."},{"family":"Adams","given":"D. R."},{"family":"Altman","given":"R. B."},{"family":"Antonarakis","given":"S. E."},{"family":"Ashley","given":"E. A."},{"family":"Barrett","given":"J. C."},{"family":"Biesecker","given":"L. G."},{"family":"Conrad","given":"D. F."},{"family":"Cooper","given":"G. M."},{"family":"Cox","given":"N. J."},{"family":"Daly","given":"M. J."},{"family":"Gerstein","given":"M. B."},{"family":"Goldstein","given":"D. B."},{"family":"Hirschhorn","given":"J. N."},{"family":"Leal","given":"S. M."},{"family":"Pennacchio","given":"L. A."},{"family":"Stamatoyannopoulos","given":"J. A."},{"family":"Sunyaev","given":"S. R."},{"family":"Valle","given":"D."},{"family":"Voight","given":"B. F."},{"family":"Winckler","given":"W."},{"family":"Gunter","given":"C."}],"issued":{"date-parts":[["2014",4,24]]}},"label":"page"}],"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2]</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Methodological quality evaluation was further performed by one author (MG) for each study using the Q-Genie scoring tool.</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TCMpQmtk","properties":{"formattedCitation":"[3]","plainCitation":"[3]","noteIndex":0},"citationItems":[{"id":2156,"uris":["http://zotero.org/users/13035840/items/56RJD6CP"],"itemData":{"id":2156,"type":"article-journal","container-title":"BMC Genetics","DOI":"10.1186/s12863-015-0211-2","ISSN":"1471-2156","issue":"1","journalAbbreviation":"BMC Genet","language":"en","page":"50","source":"DOI.org (Crossref)","title":"Assessing the quality of published genetic association studies in meta-analyses: the quality of genetic studies (Q-Genie) tool","title-short":"Assessing the quality of published genetic association studies in meta-analyses","volume":"16","author":[{"family":"Sohani","given":"Zahra N."},{"family":"Meyre","given":"David"},{"family":"De Souza","given":"Russell J."},{"family":"Joseph","given":"Philip G."},{"family":"Gandhi","given":"Mandark"},{"family":"Dennis","given":"Brittany B."},{"family":"Norman","given":"Geoff"},{"family":"Anand","given":"Sonia S."}],"issued":{"date-parts":[["2015",12]]}}}],"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3]</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This tool was specifically designed to evaluate quality of genetic association studies included un systematic reviews. Score &gt; 45 or &gt; 40 indicate good quality studies with or without control groups, respectively. Studies were screened for selection bias due to case selection criteria, detection bias due to methods used to detect variants, </w:t>
      </w:r>
      <w:r w:rsidRPr="004F2F83">
        <w:rPr>
          <w:rFonts w:ascii="Times New Roman" w:hAnsi="Times New Roman" w:cs="Times New Roman"/>
          <w:sz w:val="24"/>
          <w:szCs w:val="24"/>
        </w:rPr>
        <w:lastRenderedPageBreak/>
        <w:t xml:space="preserve">publication and reporting bias, batch effect, bias due to sequencing techniques and coverage, population stratification, and </w:t>
      </w:r>
      <w:r w:rsidRPr="007C539F">
        <w:rPr>
          <w:rFonts w:ascii="Times New Roman" w:hAnsi="Times New Roman" w:cs="Times New Roman"/>
          <w:sz w:val="24"/>
          <w:szCs w:val="24"/>
        </w:rPr>
        <w:t xml:space="preserve">bias arising from </w:t>
      </w:r>
      <w:r w:rsidRPr="004F2F83">
        <w:rPr>
          <w:rFonts w:ascii="Times New Roman" w:hAnsi="Times New Roman" w:cs="Times New Roman"/>
          <w:sz w:val="24"/>
          <w:szCs w:val="24"/>
        </w:rPr>
        <w:t>case/control definition.</w:t>
      </w:r>
    </w:p>
    <w:p w14:paraId="0291F40C" w14:textId="77777777" w:rsidR="004F2F83" w:rsidRPr="004F2F83" w:rsidRDefault="004F2F83" w:rsidP="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A certainty assessment of the results was performed by screening articles for items listed in the guidelines emitted by MacArthur et al. in 2014</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pIkzenwj","properties":{"formattedCitation":"[2]","plainCitation":"[2]","noteIndex":0},"citationItems":[{"id":1140,"uris":["http://zotero.org/users/13035840/items/X6RAZH9W"],"itemData":{"id":1140,"type":"article-journal","abstract":"The discovery of rare genetic variants is accelerating, and clear guidelines for distinguishing disease-causing sequence variants from the many potentially functional variants present in any human genome are urgently needed. Without rigorous standards we risk an acceleration of false-positive reports of causality, which would impede the translation of genomic research findings into the clinical diagnostic setting and hinder biological understanding of disease. Here we discuss the key challenges of assessing sequence variants in human disease, integrating both gene-level and variant-level support for causality. We propose guidelines for summarizing confidence in variant pathogenicity and highlight several areas that require further resource development.","container-title":"Nature","DOI":"10.1038/nature13127","ISSN":"1476-4687","issue":"7497","journalAbbreviation":"Nature","language":"eng","note":"PMID: 24759409\nPMCID: PMC4180223","page":"469-476","source":"PubMed","title":"Guidelines for investigating causality of sequence variants in human disease","volume":"508","author":[{"family":"MacArthur","given":"D. G."},{"family":"Manolio","given":"T. A."},{"family":"Dimmock","given":"D. P."},{"family":"Rehm","given":"H. L."},{"family":"Shendure","given":"J."},{"family":"Abecasis","given":"G. R."},{"family":"Adams","given":"D. R."},{"family":"Altman","given":"R. B."},{"family":"Antonarakis","given":"S. E."},{"family":"Ashley","given":"E. A."},{"family":"Barrett","given":"J. C."},{"family":"Biesecker","given":"L. G."},{"family":"Conrad","given":"D. F."},{"family":"Cooper","given":"G. M."},{"family":"Cox","given":"N. J."},{"family":"Daly","given":"M. J."},{"family":"Gerstein","given":"M. B."},{"family":"Goldstein","given":"D. B."},{"family":"Hirschhorn","given":"J. N."},{"family":"Leal","given":"S. M."},{"family":"Pennacchio","given":"L. A."},{"family":"Stamatoyannopoulos","given":"J. A."},{"family":"Sunyaev","given":"S. R."},{"family":"Valle","given":"D."},{"family":"Voight","given":"B. F."},{"family":"Winckler","given":"W."},{"family":"Gunter","given":"C."}],"issued":{"date-parts":[["2014",4,24]]}}}],"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2]</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to investigate the causality of sequence variants in human disease. As stated, not every sequence variant is responsible for disease development in humans, and specific recommendations need to be followed to avoid wrongly linking genetic defects to diseases. </w:t>
      </w:r>
    </w:p>
    <w:p w14:paraId="1778EB7B" w14:textId="77777777" w:rsidR="004F2F83" w:rsidRPr="004F2F83" w:rsidRDefault="004F2F83" w:rsidP="004F2F83">
      <w:pPr>
        <w:spacing w:line="480" w:lineRule="auto"/>
        <w:rPr>
          <w:rFonts w:ascii="Times New Roman" w:hAnsi="Times New Roman" w:cs="Times New Roman"/>
          <w:sz w:val="24"/>
          <w:szCs w:val="24"/>
        </w:rPr>
      </w:pPr>
    </w:p>
    <w:p w14:paraId="67C85D42" w14:textId="77777777" w:rsidR="004F2F83" w:rsidRPr="004F2F83" w:rsidRDefault="004F2F83" w:rsidP="004F2F83">
      <w:pPr>
        <w:spacing w:line="480" w:lineRule="auto"/>
        <w:rPr>
          <w:rFonts w:ascii="Times New Roman" w:hAnsi="Times New Roman" w:cs="Times New Roman"/>
          <w:sz w:val="24"/>
          <w:szCs w:val="24"/>
        </w:rPr>
      </w:pPr>
      <w:r w:rsidRPr="004F2F83">
        <w:rPr>
          <w:rFonts w:ascii="Times New Roman" w:hAnsi="Times New Roman" w:cs="Times New Roman"/>
          <w:sz w:val="24"/>
          <w:szCs w:val="24"/>
        </w:rPr>
        <w:br w:type="page"/>
      </w:r>
    </w:p>
    <w:p w14:paraId="75F014C6" w14:textId="77777777" w:rsidR="004F2F83" w:rsidRDefault="004F2F83" w:rsidP="004F2F83">
      <w:pPr>
        <w:spacing w:line="480" w:lineRule="auto"/>
        <w:rPr>
          <w:rFonts w:ascii="Times New Roman" w:hAnsi="Times New Roman" w:cs="Times New Roman"/>
          <w:sz w:val="24"/>
          <w:szCs w:val="24"/>
        </w:rPr>
        <w:sectPr w:rsidR="004F2F83" w:rsidSect="004F2F83">
          <w:footerReference w:type="default" r:id="rId7"/>
          <w:pgSz w:w="11906" w:h="16838"/>
          <w:pgMar w:top="1418" w:right="1418" w:bottom="1418" w:left="1418" w:header="709" w:footer="709" w:gutter="0"/>
          <w:lnNumType w:countBy="1" w:restart="continuous"/>
          <w:cols w:space="708"/>
          <w:docGrid w:linePitch="360"/>
        </w:sectPr>
      </w:pPr>
    </w:p>
    <w:p w14:paraId="56993EC5" w14:textId="6DDA976D" w:rsidR="009D480F" w:rsidRPr="004F2F83" w:rsidRDefault="009D480F" w:rsidP="004F2F83">
      <w:pPr>
        <w:spacing w:line="480" w:lineRule="auto"/>
        <w:rPr>
          <w:rFonts w:ascii="Times New Roman" w:hAnsi="Times New Roman" w:cs="Times New Roman"/>
          <w:sz w:val="24"/>
          <w:szCs w:val="24"/>
        </w:rPr>
      </w:pPr>
      <w:r w:rsidRPr="004F2F83">
        <w:rPr>
          <w:rFonts w:ascii="Times New Roman" w:hAnsi="Times New Roman" w:cs="Times New Roman"/>
          <w:sz w:val="24"/>
          <w:szCs w:val="24"/>
        </w:rPr>
        <w:lastRenderedPageBreak/>
        <w:t>Table S1. PRISMA 2020 checklist for reporting systematic reviews</w:t>
      </w:r>
    </w:p>
    <w:tbl>
      <w:tblPr>
        <w:tblW w:w="15200" w:type="dxa"/>
        <w:tblBorders>
          <w:top w:val="nil"/>
          <w:left w:val="nil"/>
          <w:bottom w:val="nil"/>
          <w:right w:val="nil"/>
        </w:tblBorders>
        <w:tblLook w:val="0000" w:firstRow="0" w:lastRow="0" w:firstColumn="0" w:lastColumn="0" w:noHBand="0" w:noVBand="0"/>
      </w:tblPr>
      <w:tblGrid>
        <w:gridCol w:w="1663"/>
        <w:gridCol w:w="696"/>
        <w:gridCol w:w="11171"/>
        <w:gridCol w:w="1670"/>
      </w:tblGrid>
      <w:tr w:rsidR="009D480F" w:rsidRPr="004F2F83" w14:paraId="53D75A4C" w14:textId="77777777" w:rsidTr="004E327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25CAF2" w14:textId="77777777" w:rsidR="009D480F" w:rsidRPr="004F2F83" w:rsidRDefault="009D480F" w:rsidP="004F2F83">
            <w:pPr>
              <w:pStyle w:val="Default"/>
              <w:spacing w:line="480" w:lineRule="auto"/>
              <w:rPr>
                <w:rFonts w:ascii="Times New Roman" w:hAnsi="Times New Roman" w:cs="Times New Roman"/>
                <w:color w:val="FFFFFF"/>
              </w:rPr>
            </w:pPr>
            <w:r w:rsidRPr="004F2F83">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E79ED9" w14:textId="77777777" w:rsidR="009D480F" w:rsidRPr="004F2F83" w:rsidRDefault="009D480F" w:rsidP="004F2F83">
            <w:pPr>
              <w:pStyle w:val="Default"/>
              <w:spacing w:line="480" w:lineRule="auto"/>
              <w:rPr>
                <w:rFonts w:ascii="Times New Roman" w:hAnsi="Times New Roman" w:cs="Times New Roman"/>
                <w:b/>
                <w:bCs/>
                <w:color w:val="FFFFFF"/>
              </w:rPr>
            </w:pPr>
            <w:r w:rsidRPr="004F2F83">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C5CB43" w14:textId="77777777" w:rsidR="009D480F" w:rsidRPr="004F2F83" w:rsidRDefault="009D480F" w:rsidP="004F2F83">
            <w:pPr>
              <w:pStyle w:val="Default"/>
              <w:spacing w:line="480" w:lineRule="auto"/>
              <w:rPr>
                <w:rFonts w:ascii="Times New Roman" w:hAnsi="Times New Roman" w:cs="Times New Roman"/>
                <w:color w:val="FFFFFF"/>
              </w:rPr>
            </w:pPr>
            <w:r w:rsidRPr="004F2F83">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13C0C7" w14:textId="77777777" w:rsidR="009D480F" w:rsidRPr="004F2F83" w:rsidRDefault="009D480F" w:rsidP="004F2F83">
            <w:pPr>
              <w:pStyle w:val="Default"/>
              <w:spacing w:line="480" w:lineRule="auto"/>
              <w:rPr>
                <w:rFonts w:ascii="Times New Roman" w:hAnsi="Times New Roman" w:cs="Times New Roman"/>
                <w:color w:val="FFFFFF"/>
              </w:rPr>
            </w:pPr>
            <w:r w:rsidRPr="004F2F83">
              <w:rPr>
                <w:rFonts w:ascii="Times New Roman" w:hAnsi="Times New Roman" w:cs="Times New Roman"/>
                <w:b/>
                <w:bCs/>
                <w:color w:val="FFFFFF"/>
              </w:rPr>
              <w:t xml:space="preserve">Location where item is reported </w:t>
            </w:r>
          </w:p>
        </w:tc>
      </w:tr>
      <w:tr w:rsidR="009D480F" w:rsidRPr="004F2F83" w14:paraId="6CF05801"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004CF"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B51B98" w14:textId="77777777" w:rsidR="009D480F" w:rsidRPr="004F2F83" w:rsidRDefault="009D480F" w:rsidP="004F2F83">
            <w:pPr>
              <w:pStyle w:val="Default"/>
              <w:spacing w:line="480" w:lineRule="auto"/>
              <w:jc w:val="right"/>
              <w:rPr>
                <w:rFonts w:ascii="Times New Roman" w:hAnsi="Times New Roman" w:cs="Times New Roman"/>
                <w:color w:val="auto"/>
              </w:rPr>
            </w:pPr>
          </w:p>
        </w:tc>
      </w:tr>
      <w:tr w:rsidR="009D480F" w:rsidRPr="004F2F83" w14:paraId="7E832D96" w14:textId="77777777" w:rsidTr="004E327B">
        <w:trPr>
          <w:trHeight w:val="48"/>
        </w:trPr>
        <w:tc>
          <w:tcPr>
            <w:tcW w:w="1668" w:type="dxa"/>
            <w:tcBorders>
              <w:top w:val="single" w:sz="5" w:space="0" w:color="000000"/>
              <w:left w:val="single" w:sz="5" w:space="0" w:color="000000"/>
              <w:bottom w:val="double" w:sz="2" w:space="0" w:color="FFFFCC"/>
              <w:right w:val="single" w:sz="5" w:space="0" w:color="000000"/>
            </w:tcBorders>
          </w:tcPr>
          <w:p w14:paraId="5B6D0AA2"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3DD4D4"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3C1A72AD"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AE3063"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1</w:t>
            </w:r>
          </w:p>
        </w:tc>
      </w:tr>
      <w:tr w:rsidR="009D480F" w:rsidRPr="004F2F83" w14:paraId="7D3F2FAC"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78DBB7"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91B7A5" w14:textId="77777777" w:rsidR="009D480F" w:rsidRPr="004F2F83" w:rsidRDefault="009D480F" w:rsidP="004F2F83">
            <w:pPr>
              <w:pStyle w:val="Default"/>
              <w:spacing w:line="480" w:lineRule="auto"/>
              <w:jc w:val="right"/>
              <w:rPr>
                <w:rFonts w:ascii="Times New Roman" w:hAnsi="Times New Roman" w:cs="Times New Roman"/>
                <w:color w:val="auto"/>
              </w:rPr>
            </w:pPr>
          </w:p>
        </w:tc>
      </w:tr>
      <w:tr w:rsidR="009D480F" w:rsidRPr="004F2F83" w14:paraId="19B8A8EC" w14:textId="77777777" w:rsidTr="004E327B">
        <w:trPr>
          <w:trHeight w:val="48"/>
        </w:trPr>
        <w:tc>
          <w:tcPr>
            <w:tcW w:w="1668" w:type="dxa"/>
            <w:tcBorders>
              <w:top w:val="single" w:sz="5" w:space="0" w:color="000000"/>
              <w:left w:val="single" w:sz="5" w:space="0" w:color="000000"/>
              <w:bottom w:val="double" w:sz="2" w:space="0" w:color="FFFFCC"/>
              <w:right w:val="single" w:sz="5" w:space="0" w:color="000000"/>
            </w:tcBorders>
          </w:tcPr>
          <w:p w14:paraId="7C14C7B3"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3E25B9"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1F3A024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F751523" w14:textId="525F9786"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ED37A7">
              <w:rPr>
                <w:rFonts w:ascii="Times New Roman" w:hAnsi="Times New Roman" w:cs="Times New Roman"/>
                <w:color w:val="auto"/>
              </w:rPr>
              <w:t>3</w:t>
            </w:r>
          </w:p>
        </w:tc>
      </w:tr>
      <w:tr w:rsidR="009D480F" w:rsidRPr="004F2F83" w14:paraId="639C3E5C"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52AF7"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BE3FA3" w14:textId="77777777" w:rsidR="009D480F" w:rsidRPr="004F2F83" w:rsidRDefault="009D480F" w:rsidP="004F2F83">
            <w:pPr>
              <w:pStyle w:val="Default"/>
              <w:spacing w:line="480" w:lineRule="auto"/>
              <w:jc w:val="right"/>
              <w:rPr>
                <w:rFonts w:ascii="Times New Roman" w:hAnsi="Times New Roman" w:cs="Times New Roman"/>
                <w:color w:val="auto"/>
              </w:rPr>
            </w:pPr>
          </w:p>
        </w:tc>
      </w:tr>
      <w:tr w:rsidR="009D480F" w:rsidRPr="004F2F83" w14:paraId="75648247"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7C1129D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7FBFFA"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74F4B8C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B60A345" w14:textId="3844D37C"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5</w:t>
            </w:r>
          </w:p>
        </w:tc>
      </w:tr>
      <w:tr w:rsidR="009D480F" w:rsidRPr="004F2F83" w14:paraId="65D7AD6C" w14:textId="77777777" w:rsidTr="004E327B">
        <w:trPr>
          <w:trHeight w:val="48"/>
        </w:trPr>
        <w:tc>
          <w:tcPr>
            <w:tcW w:w="1668" w:type="dxa"/>
            <w:tcBorders>
              <w:top w:val="single" w:sz="5" w:space="0" w:color="000000"/>
              <w:left w:val="single" w:sz="5" w:space="0" w:color="000000"/>
              <w:bottom w:val="double" w:sz="2" w:space="0" w:color="FFFFCC"/>
              <w:right w:val="single" w:sz="5" w:space="0" w:color="000000"/>
            </w:tcBorders>
          </w:tcPr>
          <w:p w14:paraId="2BE6D382"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4CE37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0DC01445"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D65716" w14:textId="437213CA"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6</w:t>
            </w:r>
          </w:p>
        </w:tc>
      </w:tr>
      <w:tr w:rsidR="009D480F" w:rsidRPr="004F2F83" w14:paraId="7764433E"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4FE8C"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46136F" w14:textId="77777777" w:rsidR="009D480F" w:rsidRPr="004F2F83" w:rsidRDefault="009D480F" w:rsidP="004F2F83">
            <w:pPr>
              <w:pStyle w:val="Default"/>
              <w:spacing w:line="480" w:lineRule="auto"/>
              <w:jc w:val="right"/>
              <w:rPr>
                <w:rFonts w:ascii="Times New Roman" w:hAnsi="Times New Roman" w:cs="Times New Roman"/>
                <w:color w:val="auto"/>
              </w:rPr>
            </w:pPr>
          </w:p>
        </w:tc>
      </w:tr>
      <w:tr w:rsidR="009D480F" w:rsidRPr="004F2F83" w14:paraId="3485047C"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5C748B05"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06356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4F3C850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C8C6F1" w14:textId="0A6DFAC3"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009D480F" w:rsidRPr="004F2F83">
              <w:rPr>
                <w:rFonts w:ascii="Times New Roman" w:hAnsi="Times New Roman" w:cs="Times New Roman"/>
                <w:color w:val="auto"/>
              </w:rPr>
              <w:t>P</w:t>
            </w:r>
            <w:r>
              <w:rPr>
                <w:rFonts w:ascii="Times New Roman" w:hAnsi="Times New Roman" w:cs="Times New Roman"/>
                <w:color w:val="auto"/>
              </w:rPr>
              <w:t>1-3</w:t>
            </w:r>
          </w:p>
        </w:tc>
      </w:tr>
      <w:tr w:rsidR="009D480F" w:rsidRPr="004F2F83" w14:paraId="409838C2" w14:textId="77777777" w:rsidTr="004E327B">
        <w:trPr>
          <w:trHeight w:val="191"/>
        </w:trPr>
        <w:tc>
          <w:tcPr>
            <w:tcW w:w="1668" w:type="dxa"/>
            <w:tcBorders>
              <w:top w:val="single" w:sz="5" w:space="0" w:color="000000"/>
              <w:left w:val="single" w:sz="5" w:space="0" w:color="000000"/>
              <w:bottom w:val="single" w:sz="5" w:space="0" w:color="000000"/>
              <w:right w:val="single" w:sz="5" w:space="0" w:color="000000"/>
            </w:tcBorders>
          </w:tcPr>
          <w:p w14:paraId="6E09E954"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492505"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4A1DDAB3"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5BF378" w14:textId="3839BE2B"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1-3</w:t>
            </w:r>
          </w:p>
        </w:tc>
      </w:tr>
      <w:tr w:rsidR="009D480F" w:rsidRPr="004F2F83" w14:paraId="4F216DC5"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2AC62F3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0D0D92"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5FCE584E"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1E8001" w14:textId="1A413B5C"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1-3</w:t>
            </w:r>
          </w:p>
        </w:tc>
      </w:tr>
      <w:tr w:rsidR="009D480F" w:rsidRPr="004F2F83" w14:paraId="7E998A3B"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507CFC6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5EAD899"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7D844AB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33F060" w14:textId="538EF3B0"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2</w:t>
            </w:r>
          </w:p>
        </w:tc>
      </w:tr>
      <w:tr w:rsidR="009D480F" w:rsidRPr="004F2F83" w14:paraId="0600F7A4" w14:textId="77777777" w:rsidTr="004E327B">
        <w:trPr>
          <w:trHeight w:val="152"/>
        </w:trPr>
        <w:tc>
          <w:tcPr>
            <w:tcW w:w="1668" w:type="dxa"/>
            <w:tcBorders>
              <w:top w:val="single" w:sz="5" w:space="0" w:color="000000"/>
              <w:left w:val="single" w:sz="5" w:space="0" w:color="000000"/>
              <w:bottom w:val="single" w:sz="5" w:space="0" w:color="000000"/>
              <w:right w:val="single" w:sz="5" w:space="0" w:color="000000"/>
            </w:tcBorders>
          </w:tcPr>
          <w:p w14:paraId="63590732"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75FC7A"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6E63C31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3F287D" w14:textId="2E279AC7"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2</w:t>
            </w:r>
          </w:p>
        </w:tc>
      </w:tr>
      <w:tr w:rsidR="009D480F" w:rsidRPr="004F2F83" w14:paraId="551E4043" w14:textId="77777777" w:rsidTr="004E327B">
        <w:trPr>
          <w:trHeight w:val="48"/>
        </w:trPr>
        <w:tc>
          <w:tcPr>
            <w:tcW w:w="1668" w:type="dxa"/>
            <w:vMerge w:val="restart"/>
            <w:tcBorders>
              <w:top w:val="single" w:sz="5" w:space="0" w:color="000000"/>
              <w:left w:val="single" w:sz="5" w:space="0" w:color="000000"/>
              <w:right w:val="single" w:sz="5" w:space="0" w:color="000000"/>
            </w:tcBorders>
          </w:tcPr>
          <w:p w14:paraId="6E28F2D7"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3F91F03"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7278822"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4F2F83">
              <w:rPr>
                <w:rFonts w:ascii="Times New Roman" w:hAnsi="Times New Roman" w:cs="Times New Roman"/>
              </w:rPr>
              <w:t>e.g.</w:t>
            </w:r>
            <w:proofErr w:type="gramEnd"/>
            <w:r w:rsidRPr="004F2F83">
              <w:rPr>
                <w:rFonts w:ascii="Times New Roman" w:hAnsi="Times New Roman" w:cs="Times New Roman"/>
              </w:rPr>
              <w:t xml:space="preserve"> for all measures, time points, analyses), and if not, the </w:t>
            </w:r>
            <w:r w:rsidRPr="004F2F83">
              <w:rPr>
                <w:rFonts w:ascii="Times New Roman" w:hAnsi="Times New Roman" w:cs="Times New Roman"/>
              </w:rPr>
              <w:lastRenderedPageBreak/>
              <w:t>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29E7C95" w14:textId="40699717"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lastRenderedPageBreak/>
              <w:t xml:space="preserve">Supplementary </w:t>
            </w:r>
            <w:r w:rsidRPr="004F2F83">
              <w:rPr>
                <w:rFonts w:ascii="Times New Roman" w:hAnsi="Times New Roman" w:cs="Times New Roman"/>
                <w:color w:val="auto"/>
              </w:rPr>
              <w:t>P</w:t>
            </w:r>
            <w:r>
              <w:rPr>
                <w:rFonts w:ascii="Times New Roman" w:hAnsi="Times New Roman" w:cs="Times New Roman"/>
                <w:color w:val="auto"/>
              </w:rPr>
              <w:t>2</w:t>
            </w:r>
          </w:p>
        </w:tc>
      </w:tr>
      <w:tr w:rsidR="009D480F" w:rsidRPr="004F2F83" w14:paraId="7D07B3BC" w14:textId="77777777" w:rsidTr="004E327B">
        <w:trPr>
          <w:trHeight w:val="48"/>
        </w:trPr>
        <w:tc>
          <w:tcPr>
            <w:tcW w:w="1668" w:type="dxa"/>
            <w:vMerge/>
            <w:tcBorders>
              <w:left w:val="single" w:sz="5" w:space="0" w:color="000000"/>
              <w:bottom w:val="single" w:sz="5" w:space="0" w:color="000000"/>
              <w:right w:val="single" w:sz="5" w:space="0" w:color="000000"/>
            </w:tcBorders>
          </w:tcPr>
          <w:p w14:paraId="049425E8"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27EE769"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9806E7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List and define all other variables for which data were sought (</w:t>
            </w:r>
            <w:proofErr w:type="gramStart"/>
            <w:r w:rsidRPr="004F2F83">
              <w:rPr>
                <w:rFonts w:ascii="Times New Roman" w:hAnsi="Times New Roman" w:cs="Times New Roman"/>
              </w:rPr>
              <w:t>e.g.</w:t>
            </w:r>
            <w:proofErr w:type="gramEnd"/>
            <w:r w:rsidRPr="004F2F83">
              <w:rPr>
                <w:rFonts w:ascii="Times New Roman" w:hAnsi="Times New Roman" w:cs="Times New Roman"/>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F1B1529" w14:textId="2DD61C2E"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2</w:t>
            </w:r>
          </w:p>
        </w:tc>
      </w:tr>
      <w:tr w:rsidR="009D480F" w:rsidRPr="004F2F83" w14:paraId="17BC6CC2"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2B873E97"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E78F41A"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01399411"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F20527" w14:textId="0A03EDDA"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2-3</w:t>
            </w:r>
          </w:p>
        </w:tc>
      </w:tr>
      <w:tr w:rsidR="009D480F" w:rsidRPr="004F2F83" w14:paraId="4F404775"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32A5075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164612"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718ACCA2"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pecify for each outcome the effect measure(s) (</w:t>
            </w:r>
            <w:proofErr w:type="gramStart"/>
            <w:r w:rsidRPr="004F2F83">
              <w:rPr>
                <w:rFonts w:ascii="Times New Roman" w:hAnsi="Times New Roman" w:cs="Times New Roman"/>
              </w:rPr>
              <w:t>e.g.</w:t>
            </w:r>
            <w:proofErr w:type="gramEnd"/>
            <w:r w:rsidRPr="004F2F83">
              <w:rPr>
                <w:rFonts w:ascii="Times New Roman" w:hAnsi="Times New Roman" w:cs="Times New Roman"/>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D94BDD"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7</w:t>
            </w:r>
          </w:p>
        </w:tc>
      </w:tr>
      <w:tr w:rsidR="009D480F" w:rsidRPr="004F2F83" w14:paraId="29C04E9B" w14:textId="77777777" w:rsidTr="004E327B">
        <w:trPr>
          <w:trHeight w:val="48"/>
        </w:trPr>
        <w:tc>
          <w:tcPr>
            <w:tcW w:w="1668" w:type="dxa"/>
            <w:vMerge w:val="restart"/>
            <w:tcBorders>
              <w:top w:val="single" w:sz="5" w:space="0" w:color="000000"/>
              <w:left w:val="single" w:sz="5" w:space="0" w:color="000000"/>
              <w:right w:val="single" w:sz="5" w:space="0" w:color="000000"/>
            </w:tcBorders>
          </w:tcPr>
          <w:p w14:paraId="70023C2D"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CB8109"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3A220552"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the processes used to decide which studies were eligible for each synthesis (</w:t>
            </w:r>
            <w:proofErr w:type="gramStart"/>
            <w:r w:rsidRPr="004F2F83">
              <w:rPr>
                <w:rFonts w:ascii="Times New Roman" w:hAnsi="Times New Roman" w:cs="Times New Roman"/>
              </w:rPr>
              <w:t>e.g.</w:t>
            </w:r>
            <w:proofErr w:type="gramEnd"/>
            <w:r w:rsidRPr="004F2F83">
              <w:rPr>
                <w:rFonts w:ascii="Times New Roman" w:hAnsi="Times New Roman" w:cs="Times New Roman"/>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32E677"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7</w:t>
            </w:r>
          </w:p>
        </w:tc>
      </w:tr>
      <w:tr w:rsidR="009D480F" w:rsidRPr="004F2F83" w14:paraId="72E2DEC6" w14:textId="77777777" w:rsidTr="004E327B">
        <w:trPr>
          <w:trHeight w:val="48"/>
        </w:trPr>
        <w:tc>
          <w:tcPr>
            <w:tcW w:w="1668" w:type="dxa"/>
            <w:vMerge/>
            <w:tcBorders>
              <w:left w:val="single" w:sz="5" w:space="0" w:color="000000"/>
              <w:right w:val="single" w:sz="5" w:space="0" w:color="000000"/>
            </w:tcBorders>
          </w:tcPr>
          <w:p w14:paraId="51944EF3"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1A5946C"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83BCC67"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91D44BC"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6F6018DB" w14:textId="77777777" w:rsidTr="004E327B">
        <w:trPr>
          <w:trHeight w:val="48"/>
        </w:trPr>
        <w:tc>
          <w:tcPr>
            <w:tcW w:w="1668" w:type="dxa"/>
            <w:vMerge/>
            <w:tcBorders>
              <w:left w:val="single" w:sz="5" w:space="0" w:color="000000"/>
              <w:right w:val="single" w:sz="5" w:space="0" w:color="000000"/>
            </w:tcBorders>
          </w:tcPr>
          <w:p w14:paraId="04894326"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0E1CDF7"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11A7494F"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9B4279A"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7</w:t>
            </w:r>
          </w:p>
        </w:tc>
      </w:tr>
      <w:tr w:rsidR="009D480F" w:rsidRPr="004F2F83" w14:paraId="38D71646" w14:textId="77777777" w:rsidTr="004E327B">
        <w:trPr>
          <w:trHeight w:val="48"/>
        </w:trPr>
        <w:tc>
          <w:tcPr>
            <w:tcW w:w="1668" w:type="dxa"/>
            <w:vMerge/>
            <w:tcBorders>
              <w:left w:val="single" w:sz="5" w:space="0" w:color="000000"/>
              <w:right w:val="single" w:sz="5" w:space="0" w:color="000000"/>
            </w:tcBorders>
          </w:tcPr>
          <w:p w14:paraId="54A68890"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3D1D1A9"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364EF99"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48AB0F"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7</w:t>
            </w:r>
          </w:p>
        </w:tc>
      </w:tr>
      <w:tr w:rsidR="009D480F" w:rsidRPr="004F2F83" w14:paraId="2566F03D" w14:textId="77777777" w:rsidTr="004E327B">
        <w:trPr>
          <w:trHeight w:val="48"/>
        </w:trPr>
        <w:tc>
          <w:tcPr>
            <w:tcW w:w="1668" w:type="dxa"/>
            <w:vMerge/>
            <w:tcBorders>
              <w:left w:val="single" w:sz="5" w:space="0" w:color="000000"/>
              <w:right w:val="single" w:sz="5" w:space="0" w:color="000000"/>
            </w:tcBorders>
          </w:tcPr>
          <w:p w14:paraId="2E7E3B46"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BB4AD9E"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1D75614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methods used to explore possible causes of heterogeneity among study results (</w:t>
            </w:r>
            <w:proofErr w:type="gramStart"/>
            <w:r w:rsidRPr="004F2F83">
              <w:rPr>
                <w:rFonts w:ascii="Times New Roman" w:hAnsi="Times New Roman" w:cs="Times New Roman"/>
              </w:rPr>
              <w:t>e.g.</w:t>
            </w:r>
            <w:proofErr w:type="gramEnd"/>
            <w:r w:rsidRPr="004F2F83">
              <w:rPr>
                <w:rFonts w:ascii="Times New Roman" w:hAnsi="Times New Roman" w:cs="Times New Roman"/>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B221406"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7</w:t>
            </w:r>
          </w:p>
        </w:tc>
      </w:tr>
      <w:tr w:rsidR="009D480F" w:rsidRPr="004F2F83" w14:paraId="69E5C439" w14:textId="77777777" w:rsidTr="004E327B">
        <w:trPr>
          <w:trHeight w:val="50"/>
        </w:trPr>
        <w:tc>
          <w:tcPr>
            <w:tcW w:w="1668" w:type="dxa"/>
            <w:vMerge/>
            <w:tcBorders>
              <w:left w:val="single" w:sz="5" w:space="0" w:color="000000"/>
              <w:bottom w:val="single" w:sz="5" w:space="0" w:color="000000"/>
              <w:right w:val="single" w:sz="5" w:space="0" w:color="000000"/>
            </w:tcBorders>
          </w:tcPr>
          <w:p w14:paraId="791B27A1"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1CC32AB"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1C0823E"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51603C"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50C89330"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2EA5A429"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97907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088ECBD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92F25C3"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20A5BEE0"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39C3811D"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3D05DC"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6C1697F8"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9D0F723" w14:textId="53C86F34"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Supplementary </w:t>
            </w:r>
            <w:r w:rsidRPr="004F2F83">
              <w:rPr>
                <w:rFonts w:ascii="Times New Roman" w:hAnsi="Times New Roman" w:cs="Times New Roman"/>
                <w:color w:val="auto"/>
              </w:rPr>
              <w:t>P</w:t>
            </w:r>
            <w:r>
              <w:rPr>
                <w:rFonts w:ascii="Times New Roman" w:hAnsi="Times New Roman" w:cs="Times New Roman"/>
                <w:color w:val="auto"/>
              </w:rPr>
              <w:t>2-3</w:t>
            </w:r>
          </w:p>
        </w:tc>
      </w:tr>
      <w:tr w:rsidR="009D480F" w:rsidRPr="004F2F83" w14:paraId="7E74D568"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863F4"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3F538C" w14:textId="77777777" w:rsidR="009D480F" w:rsidRPr="004F2F83" w:rsidRDefault="009D480F" w:rsidP="004F2F83">
            <w:pPr>
              <w:pStyle w:val="Default"/>
              <w:spacing w:line="480" w:lineRule="auto"/>
              <w:jc w:val="center"/>
              <w:rPr>
                <w:rFonts w:ascii="Times New Roman" w:hAnsi="Times New Roman" w:cs="Times New Roman"/>
                <w:color w:val="auto"/>
              </w:rPr>
            </w:pPr>
          </w:p>
        </w:tc>
      </w:tr>
      <w:tr w:rsidR="009D480F" w:rsidRPr="004F2F83" w14:paraId="5E5730CE" w14:textId="77777777" w:rsidTr="004E327B">
        <w:trPr>
          <w:trHeight w:val="48"/>
        </w:trPr>
        <w:tc>
          <w:tcPr>
            <w:tcW w:w="1668" w:type="dxa"/>
            <w:vMerge w:val="restart"/>
            <w:tcBorders>
              <w:top w:val="single" w:sz="5" w:space="0" w:color="000000"/>
              <w:left w:val="single" w:sz="5" w:space="0" w:color="000000"/>
              <w:right w:val="single" w:sz="5" w:space="0" w:color="000000"/>
            </w:tcBorders>
          </w:tcPr>
          <w:p w14:paraId="632BF5C8"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80F55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7651C65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A33552B" w14:textId="6156AE96"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8</w:t>
            </w:r>
            <w:r w:rsidR="007C539F">
              <w:rPr>
                <w:rFonts w:ascii="Times New Roman" w:hAnsi="Times New Roman" w:cs="Times New Roman"/>
                <w:color w:val="auto"/>
              </w:rPr>
              <w:t xml:space="preserve"> and figure S1</w:t>
            </w:r>
          </w:p>
        </w:tc>
      </w:tr>
      <w:tr w:rsidR="009D480F" w:rsidRPr="004F2F83" w14:paraId="4E15EED2" w14:textId="77777777" w:rsidTr="004E327B">
        <w:trPr>
          <w:trHeight w:val="48"/>
        </w:trPr>
        <w:tc>
          <w:tcPr>
            <w:tcW w:w="1668" w:type="dxa"/>
            <w:vMerge/>
            <w:tcBorders>
              <w:left w:val="single" w:sz="5" w:space="0" w:color="000000"/>
              <w:bottom w:val="single" w:sz="5" w:space="0" w:color="000000"/>
              <w:right w:val="single" w:sz="5" w:space="0" w:color="000000"/>
            </w:tcBorders>
          </w:tcPr>
          <w:p w14:paraId="51F8350A"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A17912E"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352975A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93E070"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6F4AB397" w14:textId="77777777" w:rsidTr="004E327B">
        <w:trPr>
          <w:trHeight w:val="103"/>
        </w:trPr>
        <w:tc>
          <w:tcPr>
            <w:tcW w:w="1668" w:type="dxa"/>
            <w:tcBorders>
              <w:top w:val="single" w:sz="5" w:space="0" w:color="000000"/>
              <w:left w:val="single" w:sz="5" w:space="0" w:color="000000"/>
              <w:bottom w:val="single" w:sz="5" w:space="0" w:color="000000"/>
              <w:right w:val="single" w:sz="5" w:space="0" w:color="000000"/>
            </w:tcBorders>
          </w:tcPr>
          <w:p w14:paraId="3A77C8B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05C6AA1"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14735AE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736DDE" w14:textId="4B5F01C5"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Table 1</w:t>
            </w:r>
          </w:p>
        </w:tc>
      </w:tr>
      <w:tr w:rsidR="009D480F" w:rsidRPr="004F2F83" w14:paraId="0A10A900"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1FD88ECF"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1EB64DA"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E88EE3D"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287B57" w14:textId="16D3C147"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P11 and table 3</w:t>
            </w:r>
          </w:p>
        </w:tc>
      </w:tr>
      <w:tr w:rsidR="009D480F" w:rsidRPr="004F2F83" w14:paraId="75F7EB61"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3C302A29"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ECE3379"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79974D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For all outcomes, present, for each study: (a) summary statistics for each group (where appropriate) and (b) an effect </w:t>
            </w:r>
            <w:proofErr w:type="gramStart"/>
            <w:r w:rsidRPr="004F2F83">
              <w:rPr>
                <w:rFonts w:ascii="Times New Roman" w:hAnsi="Times New Roman" w:cs="Times New Roman"/>
              </w:rPr>
              <w:t>estimate</w:t>
            </w:r>
            <w:proofErr w:type="gramEnd"/>
            <w:r w:rsidRPr="004F2F83">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524F5D7" w14:textId="54AA8B0C"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Table 2</w:t>
            </w:r>
          </w:p>
        </w:tc>
      </w:tr>
      <w:tr w:rsidR="009D480F" w:rsidRPr="004F2F83" w14:paraId="4819D8D9" w14:textId="77777777" w:rsidTr="004E327B">
        <w:trPr>
          <w:trHeight w:val="48"/>
        </w:trPr>
        <w:tc>
          <w:tcPr>
            <w:tcW w:w="1668" w:type="dxa"/>
            <w:vMerge w:val="restart"/>
            <w:tcBorders>
              <w:top w:val="single" w:sz="5" w:space="0" w:color="000000"/>
              <w:left w:val="single" w:sz="5" w:space="0" w:color="000000"/>
              <w:right w:val="single" w:sz="5" w:space="0" w:color="000000"/>
            </w:tcBorders>
          </w:tcPr>
          <w:p w14:paraId="430DE3DF"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Results of </w:t>
            </w:r>
            <w:r w:rsidRPr="004F2F83">
              <w:rPr>
                <w:rFonts w:ascii="Times New Roman" w:hAnsi="Times New Roman" w:cs="Times New Roman"/>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06EBB0C4"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1AE8FF03"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78BC537" w14:textId="2DA5256D"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Table 3 </w:t>
            </w:r>
          </w:p>
        </w:tc>
      </w:tr>
      <w:tr w:rsidR="009D480F" w:rsidRPr="004F2F83" w14:paraId="4DE0FE72" w14:textId="77777777" w:rsidTr="004E327B">
        <w:trPr>
          <w:trHeight w:val="203"/>
        </w:trPr>
        <w:tc>
          <w:tcPr>
            <w:tcW w:w="1668" w:type="dxa"/>
            <w:vMerge/>
            <w:tcBorders>
              <w:left w:val="single" w:sz="5" w:space="0" w:color="000000"/>
              <w:right w:val="single" w:sz="5" w:space="0" w:color="000000"/>
            </w:tcBorders>
          </w:tcPr>
          <w:p w14:paraId="22A0DF11"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09A47A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09BC69AE"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results of all statistical syntheses conducted. If meta-analysis was done, present for each the summary estimate and its precision (</w:t>
            </w:r>
            <w:proofErr w:type="gramStart"/>
            <w:r w:rsidRPr="004F2F83">
              <w:rPr>
                <w:rFonts w:ascii="Times New Roman" w:hAnsi="Times New Roman" w:cs="Times New Roman"/>
              </w:rPr>
              <w:t>e.g.</w:t>
            </w:r>
            <w:proofErr w:type="gramEnd"/>
            <w:r w:rsidRPr="004F2F83">
              <w:rPr>
                <w:rFonts w:ascii="Times New Roman" w:hAnsi="Times New Roman" w:cs="Times New Roman"/>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C2EE3AC" w14:textId="339986D0"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P12-14</w:t>
            </w:r>
          </w:p>
        </w:tc>
      </w:tr>
      <w:tr w:rsidR="009D480F" w:rsidRPr="004F2F83" w14:paraId="4CAABBE8" w14:textId="77777777" w:rsidTr="004E327B">
        <w:trPr>
          <w:trHeight w:val="48"/>
        </w:trPr>
        <w:tc>
          <w:tcPr>
            <w:tcW w:w="1668" w:type="dxa"/>
            <w:vMerge/>
            <w:tcBorders>
              <w:left w:val="single" w:sz="5" w:space="0" w:color="000000"/>
              <w:right w:val="single" w:sz="5" w:space="0" w:color="000000"/>
            </w:tcBorders>
          </w:tcPr>
          <w:p w14:paraId="4B8E47C3"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C63D058"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C3C84E8"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8C36FF5" w14:textId="23D5A69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1</w:t>
            </w:r>
            <w:r w:rsidR="007C539F">
              <w:rPr>
                <w:rFonts w:ascii="Times New Roman" w:hAnsi="Times New Roman" w:cs="Times New Roman"/>
                <w:color w:val="auto"/>
              </w:rPr>
              <w:t>2-14</w:t>
            </w:r>
          </w:p>
        </w:tc>
      </w:tr>
      <w:tr w:rsidR="009D480F" w:rsidRPr="004F2F83" w14:paraId="4ECA36D7" w14:textId="77777777" w:rsidTr="004E327B">
        <w:trPr>
          <w:trHeight w:val="48"/>
        </w:trPr>
        <w:tc>
          <w:tcPr>
            <w:tcW w:w="1668" w:type="dxa"/>
            <w:vMerge/>
            <w:tcBorders>
              <w:left w:val="single" w:sz="5" w:space="0" w:color="000000"/>
              <w:bottom w:val="single" w:sz="5" w:space="0" w:color="000000"/>
              <w:right w:val="single" w:sz="5" w:space="0" w:color="000000"/>
            </w:tcBorders>
          </w:tcPr>
          <w:p w14:paraId="4CF78C12"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FC571BE"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64A972BE"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A3D25E"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1758763C"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3EA6B604"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A17E1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A6FDD06"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7F1BC1"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45D1E354"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37BC9B56"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9A00D47"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C2A513B"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E7B289D" w14:textId="5664BE34" w:rsidR="009D480F" w:rsidRPr="004F2F83" w:rsidRDefault="007C539F" w:rsidP="004F2F83">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P10-11 and table 3</w:t>
            </w:r>
          </w:p>
        </w:tc>
      </w:tr>
      <w:tr w:rsidR="009D480F" w:rsidRPr="004F2F83" w14:paraId="2DC698F9"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AF49F"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5728D7" w14:textId="77777777" w:rsidR="009D480F" w:rsidRPr="004F2F83" w:rsidRDefault="009D480F" w:rsidP="004F2F83">
            <w:pPr>
              <w:pStyle w:val="Default"/>
              <w:spacing w:line="480" w:lineRule="auto"/>
              <w:jc w:val="center"/>
              <w:rPr>
                <w:rFonts w:ascii="Times New Roman" w:hAnsi="Times New Roman" w:cs="Times New Roman"/>
                <w:color w:val="auto"/>
              </w:rPr>
            </w:pPr>
          </w:p>
        </w:tc>
      </w:tr>
      <w:tr w:rsidR="009D480F" w:rsidRPr="004F2F83" w14:paraId="7E90CC68" w14:textId="77777777" w:rsidTr="004E327B">
        <w:trPr>
          <w:trHeight w:val="48"/>
        </w:trPr>
        <w:tc>
          <w:tcPr>
            <w:tcW w:w="1668" w:type="dxa"/>
            <w:vMerge w:val="restart"/>
            <w:tcBorders>
              <w:top w:val="single" w:sz="5" w:space="0" w:color="000000"/>
              <w:left w:val="single" w:sz="5" w:space="0" w:color="000000"/>
              <w:right w:val="single" w:sz="5" w:space="0" w:color="000000"/>
            </w:tcBorders>
          </w:tcPr>
          <w:p w14:paraId="36E74C45"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65B54D"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72E93AB0"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87D6B78" w14:textId="71E1B870"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14-16</w:t>
            </w:r>
          </w:p>
        </w:tc>
      </w:tr>
      <w:tr w:rsidR="009D480F" w:rsidRPr="004F2F83" w14:paraId="2A074D67" w14:textId="77777777" w:rsidTr="004E327B">
        <w:trPr>
          <w:trHeight w:val="48"/>
        </w:trPr>
        <w:tc>
          <w:tcPr>
            <w:tcW w:w="1668" w:type="dxa"/>
            <w:vMerge/>
            <w:tcBorders>
              <w:left w:val="single" w:sz="5" w:space="0" w:color="000000"/>
              <w:right w:val="single" w:sz="5" w:space="0" w:color="000000"/>
            </w:tcBorders>
          </w:tcPr>
          <w:p w14:paraId="13FEAEB1"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C8067FC"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5522046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510367E" w14:textId="7B6DA1EF"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16-17</w:t>
            </w:r>
          </w:p>
        </w:tc>
      </w:tr>
      <w:tr w:rsidR="009D480F" w:rsidRPr="004F2F83" w14:paraId="35225141" w14:textId="77777777" w:rsidTr="004E327B">
        <w:trPr>
          <w:trHeight w:val="48"/>
        </w:trPr>
        <w:tc>
          <w:tcPr>
            <w:tcW w:w="1668" w:type="dxa"/>
            <w:vMerge/>
            <w:tcBorders>
              <w:left w:val="single" w:sz="5" w:space="0" w:color="000000"/>
              <w:right w:val="single" w:sz="5" w:space="0" w:color="000000"/>
            </w:tcBorders>
          </w:tcPr>
          <w:p w14:paraId="753122C9"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791065F6"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052492C5"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1F418B" w14:textId="37EA5AC4"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16-17</w:t>
            </w:r>
          </w:p>
        </w:tc>
      </w:tr>
      <w:tr w:rsidR="009D480F" w:rsidRPr="004F2F83" w14:paraId="21294D72" w14:textId="77777777" w:rsidTr="004E327B">
        <w:trPr>
          <w:trHeight w:val="48"/>
        </w:trPr>
        <w:tc>
          <w:tcPr>
            <w:tcW w:w="1668" w:type="dxa"/>
            <w:vMerge/>
            <w:tcBorders>
              <w:left w:val="single" w:sz="5" w:space="0" w:color="000000"/>
              <w:bottom w:val="single" w:sz="4" w:space="0" w:color="auto"/>
              <w:right w:val="single" w:sz="5" w:space="0" w:color="000000"/>
            </w:tcBorders>
          </w:tcPr>
          <w:p w14:paraId="009409B4"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A44DEC2"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4F22A44D"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F05EB85" w14:textId="34A8DE4E"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17</w:t>
            </w:r>
          </w:p>
        </w:tc>
      </w:tr>
      <w:tr w:rsidR="009D480F" w:rsidRPr="004F2F83" w14:paraId="3A6B2AC7" w14:textId="77777777" w:rsidTr="004E32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CD944" w14:textId="77777777" w:rsidR="009D480F" w:rsidRPr="004F2F83" w:rsidRDefault="009D480F" w:rsidP="004F2F83">
            <w:pPr>
              <w:pStyle w:val="Default"/>
              <w:spacing w:line="480" w:lineRule="auto"/>
              <w:rPr>
                <w:rFonts w:ascii="Times New Roman" w:hAnsi="Times New Roman" w:cs="Times New Roman"/>
              </w:rPr>
            </w:pPr>
            <w:r w:rsidRPr="004F2F83">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77F126" w14:textId="77777777" w:rsidR="009D480F" w:rsidRPr="004F2F83" w:rsidRDefault="009D480F" w:rsidP="004F2F83">
            <w:pPr>
              <w:pStyle w:val="Default"/>
              <w:spacing w:line="480" w:lineRule="auto"/>
              <w:jc w:val="center"/>
              <w:rPr>
                <w:rFonts w:ascii="Times New Roman" w:hAnsi="Times New Roman" w:cs="Times New Roman"/>
                <w:color w:val="auto"/>
              </w:rPr>
            </w:pPr>
          </w:p>
        </w:tc>
      </w:tr>
      <w:tr w:rsidR="009D480F" w:rsidRPr="004F2F83" w14:paraId="2E6C311E" w14:textId="77777777" w:rsidTr="004E327B">
        <w:trPr>
          <w:trHeight w:val="48"/>
        </w:trPr>
        <w:tc>
          <w:tcPr>
            <w:tcW w:w="1668" w:type="dxa"/>
            <w:vMerge w:val="restart"/>
            <w:tcBorders>
              <w:top w:val="single" w:sz="5" w:space="0" w:color="000000"/>
              <w:left w:val="single" w:sz="5" w:space="0" w:color="000000"/>
              <w:right w:val="single" w:sz="5" w:space="0" w:color="000000"/>
            </w:tcBorders>
          </w:tcPr>
          <w:p w14:paraId="3C54E451"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C7D0F8"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4FA86FE4"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BD967B5"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1E772900" w14:textId="77777777" w:rsidTr="004E327B">
        <w:trPr>
          <w:trHeight w:val="57"/>
        </w:trPr>
        <w:tc>
          <w:tcPr>
            <w:tcW w:w="1668" w:type="dxa"/>
            <w:vMerge/>
            <w:tcBorders>
              <w:left w:val="single" w:sz="5" w:space="0" w:color="000000"/>
              <w:right w:val="single" w:sz="5" w:space="0" w:color="000000"/>
            </w:tcBorders>
          </w:tcPr>
          <w:p w14:paraId="07A525BE"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5A59554"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1C5EB745"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8A9A04A"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00A9D156" w14:textId="77777777" w:rsidTr="004E327B">
        <w:trPr>
          <w:trHeight w:val="48"/>
        </w:trPr>
        <w:tc>
          <w:tcPr>
            <w:tcW w:w="1668" w:type="dxa"/>
            <w:vMerge/>
            <w:tcBorders>
              <w:left w:val="single" w:sz="5" w:space="0" w:color="000000"/>
              <w:bottom w:val="single" w:sz="5" w:space="0" w:color="000000"/>
              <w:right w:val="single" w:sz="5" w:space="0" w:color="000000"/>
            </w:tcBorders>
          </w:tcPr>
          <w:p w14:paraId="5C6CB10D" w14:textId="77777777" w:rsidR="009D480F" w:rsidRPr="004F2F83" w:rsidRDefault="009D480F" w:rsidP="004F2F83">
            <w:pPr>
              <w:pStyle w:val="Default"/>
              <w:spacing w:before="40" w:after="40" w:line="48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0D12793"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2E802CE"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C0487E" w14:textId="7777777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NA</w:t>
            </w:r>
          </w:p>
        </w:tc>
      </w:tr>
      <w:tr w:rsidR="009D480F" w:rsidRPr="004F2F83" w14:paraId="6023F8AD"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0DD08645"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13BBB71F"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236CEC21"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AB713D" w14:textId="4D652CA7"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2</w:t>
            </w:r>
            <w:r w:rsidR="007C539F">
              <w:rPr>
                <w:rFonts w:ascii="Times New Roman" w:hAnsi="Times New Roman" w:cs="Times New Roman"/>
                <w:color w:val="auto"/>
              </w:rPr>
              <w:t>0</w:t>
            </w:r>
          </w:p>
        </w:tc>
      </w:tr>
      <w:tr w:rsidR="009D480F" w:rsidRPr="004F2F83" w14:paraId="697D1547" w14:textId="77777777" w:rsidTr="004E327B">
        <w:trPr>
          <w:trHeight w:val="48"/>
        </w:trPr>
        <w:tc>
          <w:tcPr>
            <w:tcW w:w="1668" w:type="dxa"/>
            <w:tcBorders>
              <w:top w:val="single" w:sz="5" w:space="0" w:color="000000"/>
              <w:left w:val="single" w:sz="5" w:space="0" w:color="000000"/>
              <w:bottom w:val="single" w:sz="5" w:space="0" w:color="000000"/>
              <w:right w:val="single" w:sz="5" w:space="0" w:color="000000"/>
            </w:tcBorders>
          </w:tcPr>
          <w:p w14:paraId="5F08004A"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000D92"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0A156918"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26D6308" w14:textId="3D6EE619"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2</w:t>
            </w:r>
            <w:r w:rsidR="007C539F">
              <w:rPr>
                <w:rFonts w:ascii="Times New Roman" w:hAnsi="Times New Roman" w:cs="Times New Roman"/>
                <w:color w:val="auto"/>
              </w:rPr>
              <w:t>0</w:t>
            </w:r>
          </w:p>
        </w:tc>
      </w:tr>
      <w:tr w:rsidR="009D480F" w:rsidRPr="004F2F83" w14:paraId="13C4B04F" w14:textId="77777777" w:rsidTr="004E327B">
        <w:trPr>
          <w:trHeight w:val="219"/>
        </w:trPr>
        <w:tc>
          <w:tcPr>
            <w:tcW w:w="1668" w:type="dxa"/>
            <w:tcBorders>
              <w:top w:val="single" w:sz="5" w:space="0" w:color="000000"/>
              <w:left w:val="single" w:sz="5" w:space="0" w:color="000000"/>
              <w:bottom w:val="double" w:sz="5" w:space="0" w:color="000000"/>
              <w:right w:val="single" w:sz="5" w:space="0" w:color="000000"/>
            </w:tcBorders>
          </w:tcPr>
          <w:p w14:paraId="7EA629DE"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7A12B20" w14:textId="77777777" w:rsidR="009D480F" w:rsidRPr="004F2F83" w:rsidRDefault="009D480F" w:rsidP="004F2F83">
            <w:pPr>
              <w:pStyle w:val="Default"/>
              <w:spacing w:before="40" w:after="40" w:line="480" w:lineRule="auto"/>
              <w:jc w:val="right"/>
              <w:rPr>
                <w:rFonts w:ascii="Times New Roman" w:hAnsi="Times New Roman" w:cs="Times New Roman"/>
              </w:rPr>
            </w:pPr>
            <w:r w:rsidRPr="004F2F83">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0D003FAC" w14:textId="77777777" w:rsidR="009D480F" w:rsidRPr="004F2F83" w:rsidRDefault="009D480F" w:rsidP="004F2F83">
            <w:pPr>
              <w:pStyle w:val="Default"/>
              <w:spacing w:before="40" w:after="40" w:line="480" w:lineRule="auto"/>
              <w:rPr>
                <w:rFonts w:ascii="Times New Roman" w:hAnsi="Times New Roman" w:cs="Times New Roman"/>
              </w:rPr>
            </w:pPr>
            <w:r w:rsidRPr="004F2F8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97632D" w14:textId="627E2858" w:rsidR="009D480F" w:rsidRPr="004F2F83" w:rsidRDefault="009D480F" w:rsidP="004F2F83">
            <w:pPr>
              <w:pStyle w:val="Default"/>
              <w:spacing w:before="40" w:after="40" w:line="480" w:lineRule="auto"/>
              <w:rPr>
                <w:rFonts w:ascii="Times New Roman" w:hAnsi="Times New Roman" w:cs="Times New Roman"/>
                <w:color w:val="auto"/>
              </w:rPr>
            </w:pPr>
            <w:r w:rsidRPr="004F2F83">
              <w:rPr>
                <w:rFonts w:ascii="Times New Roman" w:hAnsi="Times New Roman" w:cs="Times New Roman"/>
                <w:color w:val="auto"/>
              </w:rPr>
              <w:t>P</w:t>
            </w:r>
            <w:r w:rsidR="007C539F">
              <w:rPr>
                <w:rFonts w:ascii="Times New Roman" w:hAnsi="Times New Roman" w:cs="Times New Roman"/>
                <w:color w:val="auto"/>
              </w:rPr>
              <w:t>17</w:t>
            </w:r>
          </w:p>
        </w:tc>
      </w:tr>
    </w:tbl>
    <w:p w14:paraId="5AFDC92F" w14:textId="1D306E18" w:rsidR="004F2F83" w:rsidRPr="004F2F83" w:rsidRDefault="009D480F" w:rsidP="004F2F83">
      <w:pPr>
        <w:pStyle w:val="Default"/>
        <w:spacing w:line="480" w:lineRule="auto"/>
        <w:jc w:val="both"/>
        <w:rPr>
          <w:rFonts w:ascii="Times New Roman" w:hAnsi="Times New Roman" w:cs="Times New Roman"/>
          <w:color w:val="auto"/>
        </w:rPr>
      </w:pPr>
      <w:r w:rsidRPr="004F2F83">
        <w:rPr>
          <w:rFonts w:ascii="Times New Roman" w:hAnsi="Times New Roman" w:cs="Times New Roman"/>
          <w:i/>
          <w:iCs/>
          <w:color w:val="auto"/>
        </w:rPr>
        <w:t xml:space="preserve">From: </w:t>
      </w:r>
      <w:r w:rsidRPr="004F2F83">
        <w:rPr>
          <w:rFonts w:ascii="Times New Roman" w:hAnsi="Times New Roman" w:cs="Times New Roman"/>
          <w:color w:val="auto"/>
        </w:rPr>
        <w:t xml:space="preserve"> Page MJ, McKenzie JE, </w:t>
      </w:r>
      <w:proofErr w:type="spellStart"/>
      <w:r w:rsidRPr="004F2F83">
        <w:rPr>
          <w:rFonts w:ascii="Times New Roman" w:hAnsi="Times New Roman" w:cs="Times New Roman"/>
          <w:color w:val="auto"/>
        </w:rPr>
        <w:t>Bossuyt</w:t>
      </w:r>
      <w:proofErr w:type="spellEnd"/>
      <w:r w:rsidRPr="004F2F83">
        <w:rPr>
          <w:rFonts w:ascii="Times New Roman" w:hAnsi="Times New Roman" w:cs="Times New Roman"/>
          <w:color w:val="auto"/>
        </w:rPr>
        <w:t xml:space="preserve"> PM, </w:t>
      </w:r>
      <w:proofErr w:type="spellStart"/>
      <w:r w:rsidRPr="004F2F83">
        <w:rPr>
          <w:rFonts w:ascii="Times New Roman" w:hAnsi="Times New Roman" w:cs="Times New Roman"/>
          <w:color w:val="auto"/>
        </w:rPr>
        <w:t>Boutron</w:t>
      </w:r>
      <w:proofErr w:type="spellEnd"/>
      <w:r w:rsidRPr="004F2F83">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4F2F83">
        <w:rPr>
          <w:rFonts w:ascii="Times New Roman" w:hAnsi="Times New Roman" w:cs="Times New Roman"/>
          <w:color w:val="auto"/>
        </w:rPr>
        <w:t>372:n</w:t>
      </w:r>
      <w:proofErr w:type="gramEnd"/>
      <w:r w:rsidRPr="004F2F83">
        <w:rPr>
          <w:rFonts w:ascii="Times New Roman" w:hAnsi="Times New Roman" w:cs="Times New Roman"/>
          <w:color w:val="auto"/>
        </w:rPr>
        <w:t xml:space="preserve">71. </w:t>
      </w:r>
      <w:proofErr w:type="spellStart"/>
      <w:r w:rsidRPr="004F2F83">
        <w:rPr>
          <w:rFonts w:ascii="Times New Roman" w:hAnsi="Times New Roman" w:cs="Times New Roman"/>
          <w:color w:val="auto"/>
        </w:rPr>
        <w:t>doi</w:t>
      </w:r>
      <w:proofErr w:type="spellEnd"/>
      <w:r w:rsidRPr="004F2F83">
        <w:rPr>
          <w:rFonts w:ascii="Times New Roman" w:hAnsi="Times New Roman" w:cs="Times New Roman"/>
          <w:color w:val="auto"/>
        </w:rPr>
        <w:t>: 10.1136/</w:t>
      </w:r>
      <w:proofErr w:type="gramStart"/>
      <w:r w:rsidRPr="004F2F83">
        <w:rPr>
          <w:rFonts w:ascii="Times New Roman" w:hAnsi="Times New Roman" w:cs="Times New Roman"/>
          <w:color w:val="auto"/>
        </w:rPr>
        <w:t>bmj.n</w:t>
      </w:r>
      <w:proofErr w:type="gramEnd"/>
      <w:r w:rsidRPr="004F2F83">
        <w:rPr>
          <w:rFonts w:ascii="Times New Roman" w:hAnsi="Times New Roman" w:cs="Times New Roman"/>
          <w:color w:val="auto"/>
        </w:rPr>
        <w:t>71</w:t>
      </w:r>
    </w:p>
    <w:p w14:paraId="3733B50A" w14:textId="2F9EF493" w:rsidR="00000000" w:rsidRPr="00D46976" w:rsidRDefault="00635142" w:rsidP="00D46976">
      <w:pPr>
        <w:spacing w:line="480" w:lineRule="auto"/>
        <w:rPr>
          <w:rFonts w:ascii="Times New Roman" w:eastAsia="Times New Roman" w:hAnsi="Times New Roman" w:cs="Times New Roman"/>
          <w:sz w:val="24"/>
          <w:szCs w:val="24"/>
          <w:lang w:val="en-CA" w:eastAsia="en-CA"/>
        </w:rPr>
        <w:sectPr w:rsidR="00000000" w:rsidRPr="00D46976" w:rsidSect="004F2F83">
          <w:pgSz w:w="16838" w:h="11906" w:orient="landscape"/>
          <w:pgMar w:top="1417" w:right="1417" w:bottom="1417" w:left="1417" w:header="708" w:footer="708" w:gutter="0"/>
          <w:lnNumType w:countBy="1" w:restart="continuous"/>
          <w:cols w:space="708"/>
          <w:docGrid w:linePitch="360"/>
        </w:sectPr>
      </w:pPr>
    </w:p>
    <w:p w14:paraId="2A9FAB63" w14:textId="75040B55" w:rsidR="004F2F83" w:rsidRPr="004F2F83" w:rsidRDefault="004F2F83" w:rsidP="004F2F83">
      <w:pPr>
        <w:pStyle w:val="Titre2"/>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lastRenderedPageBreak/>
        <w:t>Variant prioritization</w:t>
      </w:r>
    </w:p>
    <w:p w14:paraId="4A7EB7F3" w14:textId="77777777" w:rsidR="004F2F83" w:rsidRPr="004F2F83" w:rsidRDefault="004F2F83" w:rsidP="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To prioritize variants, 10 studies out of 12 focused on rare variants (n=9)</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IiK5hCxE","properties":{"formattedCitation":"[4\\uc0\\u8211{}12]","plainCitation":"[4–12]","noteIndex":0},"citationItems":[{"id":212,"uris":["http://zotero.org/users/13035840/items/QRSPIQBI"],"itemData":{"id":212,"type":"article-journal","abstract":"Background. The IL-12/IFN-γ axis pathways play a vital role in the control of intracellular pathogens such as Salmonella typhi. Objective. The study is aimed at using whole exome sequencing (WES) to screen out genetic defects in IL-12/IFN-γ axis in patients with recurrent typhoid fever. Methods. WES using next-generation sequencing was performed on a single patient diagnosed with recurrent typhoid fever. Following alignment and variant calling, exomes were screened for mutations in 25 genes that are involved in the IL-12/IFN-γ axis pathway. Each variant was assessed by using various bioinformatics mutational analysis tools such as SIFT, Polyphen2, LRT, MutationTaster, and MutationAssessor. Results. Out of 25 possible variations in the IL-12/IFN-γ axis genes, only 2 probable disease-causing mutations were identified. These variations were rare and include mutations in IL23R and ZNFX I. Other pathogenic mutations were found, but they were not considered likely to cause disease based on various mutation predictors. Conclusion. Applying WES to the patient with recurrent typhoid fever detects variants that are not much important as other genes in the IL-12/IFN-γ axis. Results of the current study suggest that a large population sizes would be needed to examine the functional relevance of IL-12/IFN-γ axis genes with recurrent typhoid fever.","container-title":"BioMed Research International","DOI":"10.1155/2023/1761283","ISSN":"2314-6141, 2314-6133","journalAbbreviation":"BioMed Research International","language":"en","page":"1-6","source":"DOI.org (Crossref)","title":"Whole Exome Sequence Analysis for Inborn Errors of IL-12/IFN-γ Axis in Patient with Recurrent Typhoid Fever","volume":"2023","author":[{"family":"Hassan","given":"Faaiz Ul"},{"family":"Aljeldah","given":"Mohammed M."},{"family":"Fozia","given":"Fozia"},{"family":"Hussain","given":"Mubbashir"},{"family":"Khan","given":"Taj Ali"},{"family":"Siraj","given":"Sami"},{"family":"Ahmad","given":"Ijaz"},{"family":"Qasim","given":"Muhammad"},{"family":"Khan","given":"Imran"},{"family":"Giesy","given":"John P."},{"family":"Aboul-Soud","given":"Mourad A. M."}],"editor":[{"family":"Kandeel","given":"Mahmoud"}],"issued":{"date-parts":[["2023",2,17]]}},"label":"page"},{"id":1239,"uris":["http://zotero.org/users/13035840/items/J8CGX2IV"],"itemData":{"id":1239,"type":"article-journal","abstract":"Inborn errors of immunity (IEI) can often be misdiagnosed early in life due to their heterogenous clinical presentations. Interleukin-1 receptor-associated kinase 4 (IRAK-4) deficiency is one of the rare innate immunodeficiency disorders. We present the case of a patient who presented at the age of 15 days with meningitis and septic shock that responded to antibiotics. She was admitted again at the age of 45 days with pseudomonas aeruginosa bacteremia that was associated with increased inflammatory markers. Her third admission was at the age of 2.5 months due to left sided peri-orbital cellulitis that was again associated with elevated inflammatory markers. At 3.5 months, she experienced left orbital cellulitis, which was complicated by extensive sinus involvement, erosion, and abscess formation in the pterygopalatine fossa. Her condition progressed to septic shock and required multiple antibiotics and surgical interventions for drainage and control of the infection source. Both abscess and blood culture were positive for pseudomonas aeruginosa. An IEI was suspected but basic immunology testing was normal. Whole Exome Sequencing was performed and a novel mutation in IRAK4 was detected. In conclusion, we highlight the importance of raising awareness among pediatricians about the potentially lethal IEI and the need to consult specialists when these diseases are suspected. Among them is IRAK-4 deficiency which can be diagnosed by sophisticated functional assays and/or genetic testing.","container-title":"Frontiers in Pediatrics","DOI":"10.3389/fped.2024.1340367","ISSN":"2296-2360","journalAbbreviation":"Front Pediatr","language":"eng","note":"PMID: 38487470\nPMCID: PMC10938594","page":"1340367","source":"PubMed","title":"A case report of a patient with recurrent and severe infections highlighting the importance of considering inborn errors of immunity","volume":"12","author":[{"family":"Altammar","given":"Fajer"},{"family":"Alshamali","given":"Mohammed"},{"family":"Alqunaee","given":"Marwan"},{"family":"Alali","given":"Ahmad J."},{"family":"Elshafie","given":"Reem M."},{"family":"Al-Herz","given":"Waleed"}],"issued":{"date-parts":[["2024"]]}},"label":"page"},{"id":15,"uris":["http://zotero.org/users/13035840/items/9PPTVLF9"],"itemData":{"id":15,"type":"article-journal","abstract":"One out of three pediatric sepsis deaths in high income countries occur in previously healthy children. Primary immunodeficiencies (PIDs) have been postulated to underlie fulminant sepsis, but this concept remains to be confirmed in clinical practice. Pseudomonas aeruginosa (P. aeruginosa) is a common bacterium mostly associated with health care-related infections in immunocompromised individuals. However, in rare cases, it can cause sepsis in previously healthy children. We used exome sequencing and bioinformatic analysis to systematically search for genetic factors underpinning severe P. aeruginosa infection in the pediatric population. We collected blood samples from 11 previously healthy children, with no family history of immunodeficiency, who presented with severe sepsis due to community-acquired P. aeruginosa bacteremia. Genomic DNA was extracted from blood or tissue samples obtained intravitam or postmortem. We obtained high-coverage exome sequencing data and searched for rare loss-of-function variants. After rigorous filtrations, 12 potentially causal variants were identified. Two out of eight (25%) fatal cases were found to carry novel pathogenic variants in PID genes, including BTK and DNMT3B. This study demonstrates that exome sequencing allows to identify rare, deleterious human genetic variants responsible for fulminant sepsis in apparently healthy children. Diagnosing PIDs in such patients is of high relevance to survivors and affected families. We propose that unusually severe and fatal sepsis cases in previously healthy children should be considered for exome/genome sequencing to search for underlying PIDs.","container-title":"Frontiers in Immunology","DOI":"10.3389/fimmu.2016.00357","ISSN":"1664-3224","journalAbbreviation":"Front. Immunol.","language":"en","source":"DOI.org (Crossref)","title":"Exome Sequencing Reveals Primary Immunodeficiencies in Children with Community-Acquired Pseudomonas aeruginosa Sepsis","URL":"http://journal.frontiersin.org/Article/10.3389/fimmu.2016.00357/abstract","volume":"7","author":[{"family":"Asgari","given":"Samira"},{"family":"McLaren","given":"Paul J."},{"family":"Peake","given":"Jane"},{"family":"Wong","given":"Melanie"},{"family":"Wong","given":"Richard"},{"family":"Bartha","given":"Istvan"},{"family":"Francis","given":"Joshua R."},{"family":"Abarca","given":"Katia"},{"family":"Gelderman","given":"Kyra A."},{"family":"Agyeman","given":"Philipp"},{"family":"Aebi","given":"Christoph"},{"family":"Berger","given":"Christoph"},{"family":"Fellay","given":"Jacques"},{"family":"Schlapbach","given":"Luregn J."}],"accessed":{"date-parts":[["2021",1,7]]},"issued":{"date-parts":[["2016",9,20]]}},"label":"page"},{"id":299,"uris":["http://zotero.org/users/13035840/items/YCDCEUCP"],"itemData":{"id":299,"type":"article-journal","abstract":"BACKGROUND: The role of primary immunodeficiencies (PID) in susceptibility to sepsis remains unknown. It is unclear whether children with sepsis benefit from genetic investigations. We hypothesized that sepsis may represent the first manifestation of underlying PID. We applied whole-exome sequencing (WES) to a national cohort of children with sepsis to identify rare, predicted pathogenic variants in PID genes.\nMETHODS: Multicenter population-based prospective study including previously healthy children ≥28 days and &lt;17 years admitted with blood culture-proven sepsis. Using a stringent variant filtering procedure, analysis of WES data was restricted to rare, predicted pathogenic variants in 240 PID genes for which increased susceptibility to bacterial infection has been reported.\nRESULTS: 176 children presenting with 185 sepsis episodes underwent WES (median age 52 months, IQR 15.4-126.4). 41 unique predicted pathogenic PID variants (1 homozygous, 5 hemizygous, and 35 heterozygous) were found in 35/176 (20%) patients, including 3/176 (2%) patients carrying variants which were previously reported to lead to PID. The variants occurred in PID genes across all 8 PID categories as defined by the International Union of Immunological Societies. We did not observe a significant correlation between clinical or laboratory characteristics of patients and the presence or absence of PID variants.\nCONCLUSIONS: Applying WES to a population-based cohort of previously healthy children with bacterial sepsis detected Variants of Uncertain Significance in PID genes in one out of five children. Future studies need to investigate the functional relevance of these variants to determine whether variants in PID genes contribute to pediatric sepsis susceptibility.","container-title":"Clinical Infectious Diseases: An Official Publication of the Infectious Diseases Society of America","DOI":"10.1093/cid/ciaa290","ISSN":"1537-6591","journalAbbreviation":"Clin Infect Dis","language":"eng","note":"PMID: 32185379\nPMCID: PMC7744985","source":"PubMed","title":"Whole-exome sequencing for the identification of rare variants in primary immunodeficiency genes in children with sepsis - a prospective population-based cohort study","author":[{"family":"Borghesi","given":"Alessandro"},{"family":"Trück","given":"Johannes"},{"family":"Asgari","given":"Samira"},{"family":"Sancho-Shimizu","given":"Vanessa"},{"family":"Agyeman","given":"Philipp K. A."},{"family":"Bellos","given":"Evangelos"},{"family":"Giannoni","given":"Eric"},{"family":"Stocker","given":"Martin"},{"family":"Posfay-Barbe","given":"Klara M."},{"family":"Heininger","given":"Ulrich"},{"family":"Bernhard-Stirnemann","given":"Sara"},{"family":"Niederer-Loher","given":"Anita"},{"family":"Kahlert","given":"Christian R."},{"family":"Natalucci","given":"Giancardlo"},{"family":"Relly","given":"Christa"},{"family":"Riedel","given":"Thomas"},{"family":"Kuehni","given":"Claudia E."},{"family":"Thorball","given":"Christian W."},{"family":"Chaturvedi","given":"Nimisha"},{"family":"Martinon-Torres","given":"Federico"},{"family":"Kuijpers","given":"Taco W."},{"family":"Coin","given":"Lachlan"},{"family":"Wright","given":"Victoria"},{"family":"Herberg","given":"Jethro"},{"family":"Levin","given":"Michael"},{"family":"Aebi","given":"Christoph"},{"family":"Berger","given":"Christoph"},{"family":"Fellay","given":"Jacques"},{"family":"Schlapbach","given":"Luregn J."},{"literal":"EUCLIDS consortium and the Swiss Paediatric Sepsis Study"}],"issued":{"date-parts":[["2020",3,18]]}},"label":"page"},{"id":271,"uris":["http://zotero.org/users/13035840/items/GKMLYXKK"],"itemData":{"id":271,"type":"article-journal","abstract":"PURPOSE: Our understanding of inborn errors of immunity is increasing; however, their contribution to pediatric sepsis is unknown.\nMETHODS: We used whole-exome sequencing (WES) to characterize variants in genes related to monogenic immunologic disorders in 330 children admitted to intensive care for severe sepsis. We defined candidate variants as rare variants classified as pathogenic or potentially pathogenic in QIAGEN's Human Gene Mutation Database or novel null variants in a disease-consistent inheritance pattern. We investigated variant correlation with infection and inflammatory phenotype.\nRESULTS: More than one in two children overall and three of four African American children had immunodeficiency-associated variants. Children with variants had increased odds of isolating a blood or urinary pathogen (blood: OR 2.82, 95% CI: 1.12-7.10, p = 0.023, urine: OR: 8.23, 95% CI: 1.06-64.11, p = 0.016) and demonstrating increased inflammation with hyperferritinemia (ferritin [Formula: see text] ng/mL, OR: 2.16, 95% CI: 1.28-3.66, p = 0.004), lymphopenia (lymphocyte count &lt; 1000/µL, OR: 1.66, 95% CI: 1.06 - 2.60, p = 0.027), thrombocytopenia (platelet count &lt; 150,000/µL, OR: 1.76, 95% CI: 1.12-2.76, p = 0.013), and CRP greater than 10 mg/dl (OR: 1.71, 95% CI: 1.10-2.68, p = 0.017). They also had increased odds of requiring extracorporeal membrane oxygenation (ECMO, OR: 4.19, 95% CI: 1.21-14.5, p = 0.019).\nCONCLUSION: Herein, we describe the genetic findings in this severe pediatric sepsis cohort and their microbiologic and immunologic significance, providing evidence for the phenotypic effect of these variants and rationale for screening children with life-threatening infections for potential inborn errors of immunity.","container-title":"Journal of Clinical Immunology","DOI":"10.1007/s10875-021-01183-4","ISSN":"1573-2592","issue":"2","journalAbbreviation":"J Clin Immunol","language":"eng","note":"PMID: 34973142\nPMCID: PMC8720168","page":"350-364","source":"PubMed","title":"Prevalence of Pathogenic and Potentially Pathogenic Inborn Error of Immunity Associated Variants in Children with Severe Sepsis","volume":"42","author":[{"family":"Kernan","given":"Kate F."},{"family":"Ghaloul-Gonzalez","given":"Lina"},{"family":"Vockley","given":"Jerry"},{"family":"Lamb","given":"Janette"},{"family":"Hollingshead","given":"Deborah"},{"family":"Chandran","given":"Uma"},{"family":"Sethi","given":"Rahil"},{"family":"Park","given":"Hyun-Jung"},{"family":"Berg","given":"Robert A."},{"family":"Wessel","given":"David"},{"family":"Pollack","given":"Murray M."},{"family":"Meert","given":"Kathleen L."},{"family":"Hall","given":"Mark W."},{"family":"Newth","given":"Christopher J. L."},{"family":"Lin","given":"John C."},{"family":"Doctor","given":"Allan"},{"family":"Shanley","given":"Tom"},{"family":"Cornell","given":"Tim"},{"family":"Harrison","given":"Rick E."},{"family":"Zuppa","given":"Athena F."},{"family":"Banks","given":"Russel"},{"family":"Reeder","given":"Ron W."},{"family":"Holubkov","given":"Richard"},{"family":"Notterman","given":"Daniel A."},{"family":"Dean","given":"J. Michael"},{"family":"Carcillo","given":"Joseph A."}],"issued":{"date-parts":[["2022",2]]}},"label":"page"},{"id":1082,"uris":["http://zotero.org/users/13035840/items/UQ9SJJKB"],"itemData":{"id":1082,"type":"article-journal","abstract":"Severe meningococcal disease may result from single-gene inborn errors of immunity, affecting bacterial colonization, biofilm formation, and invasion. Our findings demonstrate the host protective role SPLUNC1 plays in maintaining mucosal immunity in the upper respiratory tract, and preventing invasive disease.","container-title":"Clinical Infectious Diseases: An Official Publication of the Infectious Diseases Society of America","DOI":"10.1093/cid/ciz600","ISSN":"1058-4838","issue":"10","journalAbbreviation":"Clin Infect Dis","note":"PMID: 31504285\nPMCID: PMC7201419","page":"2045-2053","source":"PubMed Central","title":"A Rare Mutation in SPLUNC1 Affects Bacterial Adherence and Invasion in Meningococcal Disease","volume":"70","author":[{"family":"Mashbat","given":"Bayarchimeg"},{"family":"Bellos","given":"Evangelos"},{"family":"Hodeib","given":"Stephanie"},{"family":"Bidmos","given":"Fadil"},{"family":"Thwaites","given":"Ryan S"},{"family":"Lu","given":"Yaxuan"},{"family":"Wright","given":"Victoria J"},{"family":"Herberg","given":"Jethro A"},{"family":"Klobassa","given":"Daniela S"},{"family":"Walton","given":"William G"},{"family":"Zenz","given":"Werner"},{"family":"Hansel","given":"Trevor T"},{"family":"Nadel","given":"Simon"},{"family":"Langford","given":"Paul R"},{"family":"Schlapbach","given":"Luregn J"},{"family":"Li","given":"Ming-Shi"},{"family":"Redinbo","given":"Matthew R"},{"family":"Di","given":"Y Peter"},{"family":"Levin","given":"Michael"},{"family":"Sancho-Shimizu","given":"Vanessa"}],"issued":{"date-parts":[["2020",5,15]]}},"label":"page"},{"id":1849,"uris":["http://zotero.org/users/13035840/items/WGZMCDBX"],"itemData":{"id":1849,"type":"article-journal","abstract":"Acute lower respiratory tract infection (ALRI) remains a major worldwide cause of childhood mortality, compelling innovation in prevention and treatment. Children in Papua New Guinea (PNG) experience profound morbidity from ALRI caused by Streptococcus pneumoniae. As a result of evolutionary divergence, the human PNG population exhibits profound genetic variation and diversity. To address unmet health needs of children in PNG, we tested whether genetic variants increased ALRI morbidity. Whole-exome sequencing of a pilot child cohort identified homozygosity for a novel single-nucleotide variant (SNV) in coenzyme Q6 (COQ6) in cases with ALRI. COQ6 encodes a mitochondrial enzyme essential for biosynthesis of ubiquinone, an electron acceptor in the electron transport chain. A significant association of SNV homozygosity with ALRI was replicated in an independent ALRI cohort (P = 0.036). Mice homozygous for homologous mouse variant Coq6 exhibited increased mortality after pneumococcal lung infection, confirming causality. Bone marrow chimeric mice further revealed that expression of variant Coq6 in recipient (that is, nonhematopoietic) tissues conferred increased mortality. Variant Coq6 maintained ubiquinone biosynthesis, while accelerating metabolic remodeling after pneumococcal challenge. Identification of this COQ6 variant provides a genetic basis for increased pneumonia susceptibility in PNG and establishes a previously unrecognized role for the enzyme COQ6 in regulating inflammatory-mediated metabolic remodeling.","container-title":"Nature Immunology","DOI":"10.1038/s41590-024-01998-4","ISSN":"1529-2916","issue":"12","journalAbbreviation":"Nat Immunol","language":"en","license":"2024 The Author(s), under exclusive licence to Springer Nature America, Inc.","note":"publisher: Nature Publishing Group","page":"2247-2258","source":"www-nature-com.proxy.insermbiblio.inist.fr","title":"Novel coenzyme Q6 genetic variant increases susceptibility to pneumococcal disease","volume":"25","author":[{"family":"Walker","given":"Emma C."},{"family":"Javati","given":"Sarah"},{"family":"Todd","given":"Elizabeth M."},{"family":"Matlam","given":"John-Paul"},{"family":"Lin","given":"Xue"},{"family":"Bryant","given":"Michelle"},{"family":"Krone","given":"Emily"},{"family":"Ramani","given":"Rashmi"},{"family":"Chandra","given":"Pallavi"},{"family":"Green","given":"Taylor P."},{"family":"Anaya","given":"Edgar P."},{"family":"Zhou","given":"Julie Y."},{"family":"Alexander","given":"Katherine A."},{"family":"Tong","given":"R. Spencer"},{"family":"Yuasi","given":"Lapule"},{"family":"Boluarte","given":"Sebastian"},{"family":"Yang","given":"Fan"},{"family":"Greenberg","given":"Lina"},{"family":"Nerbonne","given":"Jeanne M."},{"family":"Greenberg","given":"Michael J."},{"family":"Clemens","given":"Regina A."},{"family":"Philips","given":"Jennifer A."},{"family":"Wilson","given":"Leslie D."},{"family":"Halabi","given":"Carmen M."},{"family":"DeBosch","given":"Brian J."},{"family":"Blyth","given":"Christopher C."},{"family":"Druley","given":"Todd E."},{"family":"Kazura","given":"James W."},{"family":"Pomat","given":"William S."},{"family":"Morley","given":"Sharon Celeste"}],"issued":{"date-parts":[["2024",12]]}},"label":"page"},{"id":232,"uris":["http://zotero.org/users/13035840/items/A2FN8K5U"],"itemData":{"id":232,"type":"article-journal","abstract":"Extreme disease phenotypes can provide key insights into the pathophysiology of common conditions, but studying these patients is challenging due to their rarity and the limited statistical power of existing methods. Herein, we used a novel approach to pathway-based mutational burden testing, the rare variant trend test (RVTT), to investigate genetic risk factors for an extreme form of sepsis-induced coagulopathy, infectious purpura fulminans (PF). In addition to prospective patient sample collection, we electronically screened over 10.4 million medical records from four large hospital systems and identified historical cases of PF for which archived specimens were available to perform germline whole exome sequencing. We found a significantly increased burden of rare, putatively function-altering variants in the complement system in patients with PF compared to unselected patients with sepsis (p=0.01). A multivariable logistic regression analysis found that the number of complement system variants per patient was independently associated with PF after controlling for age, sex, and disease acuity (p=0.01). Functional characterization of PF-associated variants in the immunomodulatory complement receptors CR3 and CR4 revealed that they result in partial or complete loss of anti-inflammatory CR3 function and/or gain of pro-inflammatory CR4 function. Taken together, these findings suggest that inherited defects in CR3 and CR4 predispose to the maladaptive hyperinflammation that characterizes severe sepsis with coagulopathy.","container-title":"Blood","DOI":"10.1182/blood.2023021231","ISSN":"1528-0020","journalAbbreviation":"Blood","language":"eng","note":"PMID: 38096369","page":"blood.2023021231","source":"PubMed","title":"Low-frequency inherited complement receptor variants are associated with purpura fulminans","author":[{"family":"Bendapudi","given":"Pavan K."},{"family":"Nazeen","given":"Sumaiya"},{"family":"Ryu","given":"Justine"},{"family":"Soylemez","given":"Onuralp"},{"family":"Robbins","given":"Alissa K."},{"family":"Rouaisnel","given":"Betty"},{"family":"O'Neil","given":"Jillian K."},{"family":"Pokhriyal","given":"Ruchika"},{"family":"Yang","given":"Moua"},{"family":"Colling","given":"Meaghan"},{"family":"Pasko","given":"Bryce"},{"family":"Bouzinier","given":"Michael"},{"family":"Tomczak","given":"Lindsay"},{"family":"Collier","given":"Lindsay"},{"family":"Barrios","given":"David A."},{"family":"Ram","given":"Sanjay"},{"family":"Toth-Petroczy","given":"Agnes"},{"family":"Krier","given":"Joel"},{"family":"Fieg","given":"Elizabeth"},{"family":"Dzik","given":"Walter 'Sunny'"},{"family":"Hudspeth","given":"James"},{"family":"Pozdnyakova","given":"Olga"},{"family":"Nardi","given":"Valentina"},{"family":"Knight","given":"James"},{"family":"Maas","given":"Richard"},{"family":"Sunyaev","given":"Shamil"},{"family":"Losman","given":"Julie-Aurore"}],"issued":{"date-parts":[["2023",12,14]]}},"label":"page"},{"id":122,"uris":["http://zotero.org/users/13035840/items/CUEPLTQF"],"itemData":{"id":122,"type":"article-journal","container-title":"EBioMedicine","DOI":"10.1016/j.ebiom.2016.08.037","ISSN":"23523964","journalAbbreviation":"EBioMedicine","language":"en","page":"227-238","source":"DOI.org (Crossref)","title":"Genetic Factors of the Disease Course After Sepsis: Rare Deleterious Variants Are Predictive","title-short":"Genetic Factors of the Disease Course After Sepsis","volume":"12","author":[{"family":"Taudien","given":"Stefan"},{"family":"Lausser","given":"Ludwig"},{"family":"Giamarellos-Bourboulis","given":"Evangelos J."},{"family":"Sponholz","given":"Christoph"},{"family":"Schöneweck","given":"Franziska"},{"family":"Felder","given":"Marius"},{"family":"Schirra","given":"Lyn-Rouven"},{"family":"Schmid","given":"Florian"},{"family":"Gogos","given":"Charalambos"},{"family":"Groth","given":"Susann"},{"family":"Petersen","given":"Britt-Sabina"},{"family":"Franke","given":"Andre"},{"family":"Lieb","given":"Wolfgang"},{"family":"Huse","given":"Klaus"},{"family":"Zipfel","given":"Peter F."},{"family":"Kurzai","given":"Oliver"},{"family":"Moepps","given":"Barbara"},{"family":"Gierschik","given":"Peter"},{"family":"Bauer","given":"Michael"},{"family":"Scherag","given":"André"},{"family":"Kestler","given":"Hans A."},{"family":"Platzer","given":"Matthias"}],"issued":{"date-parts":[["2016",10]]}},"label":"page"}],"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4–12]</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with different minor allele frequency (MAF) cut-offs (Table 2), or variants absent in public databases (n=1).</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LL5vUS7y","properties":{"formattedCitation":"[13]","plainCitation":"[13]","noteIndex":0},"citationItems":[{"id":1869,"uris":["http://zotero.org/users/13035840/items/KPDVGW6W"],"itemData":{"id":1869,"type":"article-journal","container-title":"Clinical Immunology","DOI":"10.1016/j.clim.2024.110268","ISSN":"15216616","journalAbbreviation":"Clinical Immunology","language":"en","page":"110268","source":"DOI.org (Crossref)","title":"Two novel compound heterozygous loss-of-function mutations cause fetal IRAK-4 deficiency presenting with Pseudomonas Aeruginosa sepsis","volume":"265","author":[{"family":"Zhang","given":"Fang"},{"family":"Wang","given":"Zhiwei"},{"family":"Men","given":"Shuai"},{"family":"Zhang","given":"Jinglu"},{"family":"Wang","given":"Leilei"}],"issued":{"date-parts":[["2024",8]]}}}],"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3]</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One study explored both rare and common variants in different steps of the analysis.</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wvLA93xa","properties":{"formattedCitation":"[14]","plainCitation":"[14]","noteIndex":0},"citationItems":[{"id":391,"uris":["http://zotero.org/users/13035840/items/HG73R85T"],"itemData":{"id":391,"type":"article-journal","abstract":"Pneumonia is the leading cause of death amongst infectious diseases. Streptococcus pneumoniae is responsible for about 25% of pneumonia cases worldwide, and it is a major cause of childhood mortality. We carried out a whole exome sequencing (WES) study in eight patients with complicated cases of pneumococcal pneumonia (empyema). An initial assessment of statistical association of WES variation with pneumonia was carried out using data from the 1000 Genomes Project (1000G) for the Iberian Peninsula (IBS) as reference controls. Pseudo-replication statistical analyses were carried out using different European control groups. Association tests pointed to single nucleotide polymorphism (SNP) rs201967957 (gene MEIS1; chromosome 2; p-valueIBS = 3.71 × 10−13) and rs576099063 (gene TSPAN15; chromosome 10; p-valueIBS = 2.36 × 10−8) as the best candidate variants associated to pneumococcal pneumonia. A burden gene test of pathogenicity signaled four genes, namely, OR9G9, MUC6, MUC3A and APOB, which carry significantly increased pathogenic variation when compared to controls. By analyzing various transcriptomic data repositories, we found strong supportive evidence for the role of MEIS1, TSPAN15 and APOBR (encoding the receptor of the APOB protein) in pneumonia in mouse and human models. Furthermore, the association of the olfactory receptor gene OR9G9 has recently been related to some viral infectious diseases, while the role of mucin genes (MUC6 and MUC3A), encoding mucin glycoproteins, are well-known factors related to chronic obstructive airway disease. WES emerges as a promising technique to disentangle the genetic basis of host genome susceptibility to infectious respiratory diseases.","container-title":"Genes","DOI":"10.3390/genes9050240","ISSN":"2073-4425","issue":"5","journalAbbreviation":"Genes (Basel)","note":"PMID: 29751582\nPMCID: PMC5977180","source":"PubMed Central","title":"Whole Exome Sequencing Identifies New Host Genomic Susceptibility Factors in Empyema Caused by Streptococcus pneumoniae in Children: A Pilot Study","title-short":"Whole Exome Sequencing Identifies New Host Genomic Susceptibility Factors in Empyema Caused by Streptococcus pneumoniae in Children","URL":"https://www.ncbi.nlm.nih.gov/pmc/articles/PMC5977180/","volume":"9","author":[{"family":"Salas","given":"Antonio"},{"family":"Pardo-Seco","given":"Jacobo"},{"family":"Barral-Arca","given":"Ruth"},{"family":"Cebey-López","given":"Miriam"},{"family":"Gómez-Carballa","given":"Alberto"},{"family":"Rivero-Calle","given":"Irene"},{"family":"Pischedda","given":"Sara"},{"family":"Currás-Tuala","given":"María-José"},{"family":"Amigo","given":"Jorge"},{"family":"Gómez-Rial","given":"José"},{"family":"Martinón-Torres","given":"Federico"}],"accessed":{"date-parts":[["2021",1,14]]},"issued":{"date-parts":[["2018",5,3]]}}}],"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4]</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All studies focused on predicted deleterious variants for protein function. Nine studies</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npzKnX2a","properties":{"formattedCitation":"[4,5,8,9,11\\uc0\\u8211{}15]","plainCitation":"[4,5,8,9,11–15]","noteIndex":0},"citationItems":[{"id":212,"uris":["http://zotero.org/users/13035840/items/QRSPIQBI"],"itemData":{"id":212,"type":"article-journal","abstract":"Background. The IL-12/IFN-γ axis pathways play a vital role in the control of intracellular pathogens such as Salmonella typhi. Objective. The study is aimed at using whole exome sequencing (WES) to screen out genetic defects in IL-12/IFN-γ axis in patients with recurrent typhoid fever. Methods. WES using next-generation sequencing was performed on a single patient diagnosed with recurrent typhoid fever. Following alignment and variant calling, exomes were screened for mutations in 25 genes that are involved in the IL-12/IFN-γ axis pathway. Each variant was assessed by using various bioinformatics mutational analysis tools such as SIFT, Polyphen2, LRT, MutationTaster, and MutationAssessor. Results. Out of 25 possible variations in the IL-12/IFN-γ axis genes, only 2 probable disease-causing mutations were identified. These variations were rare and include mutations in IL23R and ZNFX I. Other pathogenic mutations were found, but they were not considered likely to cause disease based on various mutation predictors. Conclusion. Applying WES to the patient with recurrent typhoid fever detects variants that are not much important as other genes in the IL-12/IFN-γ axis. Results of the current study suggest that a large population sizes would be needed to examine the functional relevance of IL-12/IFN-γ axis genes with recurrent typhoid fever.","container-title":"BioMed Research International","DOI":"10.1155/2023/1761283","ISSN":"2314-6141, 2314-6133","journalAbbreviation":"BioMed Research International","language":"en","page":"1-6","source":"DOI.org (Crossref)","title":"Whole Exome Sequence Analysis for Inborn Errors of IL-12/IFN-γ Axis in Patient with Recurrent Typhoid Fever","volume":"2023","author":[{"family":"Hassan","given":"Faaiz Ul"},{"family":"Aljeldah","given":"Mohammed M."},{"family":"Fozia","given":"Fozia"},{"family":"Hussain","given":"Mubbashir"},{"family":"Khan","given":"Taj Ali"},{"family":"Siraj","given":"Sami"},{"family":"Ahmad","given":"Ijaz"},{"family":"Qasim","given":"Muhammad"},{"family":"Khan","given":"Imran"},{"family":"Giesy","given":"John P."},{"family":"Aboul-Soud","given":"Mourad A. M."}],"editor":[{"family":"Kandeel","given":"Mahmoud"}],"issued":{"date-parts":[["2023",2,17]]}}},{"id":1239,"uris":["http://zotero.org/users/13035840/items/J8CGX2IV"],"itemData":{"id":1239,"type":"article-journal","abstract":"Inborn errors of immunity (IEI) can often be misdiagnosed early in life due to their heterogenous clinical presentations. Interleukin-1 receptor-associated kinase 4 (IRAK-4) deficiency is one of the rare innate immunodeficiency disorders. We present the case of a patient who presented at the age of 15 days with meningitis and septic shock that responded to antibiotics. She was admitted again at the age of 45 days with pseudomonas aeruginosa bacteremia that was associated with increased inflammatory markers. Her third admission was at the age of 2.5 months due to left sided peri-orbital cellulitis that was again associated with elevated inflammatory markers. At 3.5 months, she experienced left orbital cellulitis, which was complicated by extensive sinus involvement, erosion, and abscess formation in the pterygopalatine fossa. Her condition progressed to septic shock and required multiple antibiotics and surgical interventions for drainage and control of the infection source. Both abscess and blood culture were positive for pseudomonas aeruginosa. An IEI was suspected but basic immunology testing was normal. Whole Exome Sequencing was performed and a novel mutation in IRAK4 was detected. In conclusion, we highlight the importance of raising awareness among pediatricians about the potentially lethal IEI and the need to consult specialists when these diseases are suspected. Among them is IRAK-4 deficiency which can be diagnosed by sophisticated functional assays and/or genetic testing.","container-title":"Frontiers in Pediatrics","DOI":"10.3389/fped.2024.1340367","ISSN":"2296-2360","journalAbbreviation":"Front Pediatr","language":"eng","note":"PMID: 38487470\nPMCID: PMC10938594","page":"1340367","source":"PubMed","title":"A case report of a patient with recurrent and severe infections highlighting the importance of considering inborn errors of immunity","volume":"12","author":[{"family":"Altammar","given":"Fajer"},{"family":"Alshamali","given":"Mohammed"},{"family":"Alqunaee","given":"Marwan"},{"family":"Alali","given":"Ahmad J."},{"family":"Elshafie","given":"Reem M."},{"family":"Al-Herz","given":"Waleed"}],"issued":{"date-parts":[["2024"]]}},"label":"page"},{"id":1869,"uris":["http://zotero.org/users/13035840/items/KPDVGW6W"],"itemData":{"id":1869,"type":"article-journal","container-title":"Clinical Immunology","DOI":"10.1016/j.clim.2024.110268","ISSN":"15216616","journalAbbreviation":"Clinical Immunology","language":"en","page":"110268","source":"DOI.org (Crossref)","title":"Two novel compound heterozygous loss-of-function mutations cause fetal IRAK-4 deficiency presenting with Pseudomonas Aeruginosa sepsis","volume":"265","author":[{"family":"Zhang","given":"Fang"},{"family":"Wang","given":"Zhiwei"},{"family":"Men","given":"Shuai"},{"family":"Zhang","given":"Jinglu"},{"family":"Wang","given":"Leilei"}],"issued":{"date-parts":[["2024",8]]}},"label":"page"},{"id":271,"uris":["http://zotero.org/users/13035840/items/GKMLYXKK"],"itemData":{"id":271,"type":"article-journal","abstract":"PURPOSE: Our understanding of inborn errors of immunity is increasing; however, their contribution to pediatric sepsis is unknown.\nMETHODS: We used whole-exome sequencing (WES) to characterize variants in genes related to monogenic immunologic disorders in 330 children admitted to intensive care for severe sepsis. We defined candidate variants as rare variants classified as pathogenic or potentially pathogenic in QIAGEN's Human Gene Mutation Database or novel null variants in a disease-consistent inheritance pattern. We investigated variant correlation with infection and inflammatory phenotype.\nRESULTS: More than one in two children overall and three of four African American children had immunodeficiency-associated variants. Children with variants had increased odds of isolating a blood or urinary pathogen (blood: OR 2.82, 95% CI: 1.12-7.10, p = 0.023, urine: OR: 8.23, 95% CI: 1.06-64.11, p = 0.016) and demonstrating increased inflammation with hyperferritinemia (ferritin [Formula: see text] ng/mL, OR: 2.16, 95% CI: 1.28-3.66, p = 0.004), lymphopenia (lymphocyte count &lt; 1000/µL, OR: 1.66, 95% CI: 1.06 - 2.60, p = 0.027), thrombocytopenia (platelet count &lt; 150,000/µL, OR: 1.76, 95% CI: 1.12-2.76, p = 0.013), and CRP greater than 10 mg/dl (OR: 1.71, 95% CI: 1.10-2.68, p = 0.017). They also had increased odds of requiring extracorporeal membrane oxygenation (ECMO, OR: 4.19, 95% CI: 1.21-14.5, p = 0.019).\nCONCLUSION: Herein, we describe the genetic findings in this severe pediatric sepsis cohort and their microbiologic and immunologic significance, providing evidence for the phenotypic effect of these variants and rationale for screening children with life-threatening infections for potential inborn errors of immunity.","container-title":"Journal of Clinical Immunology","DOI":"10.1007/s10875-021-01183-4","ISSN":"1573-2592","issue":"2","journalAbbreviation":"J Clin Immunol","language":"eng","note":"PMID: 34973142\nPMCID: PMC8720168","page":"350-364","source":"PubMed","title":"Prevalence of Pathogenic and Potentially Pathogenic Inborn Error of Immunity Associated Variants in Children with Severe Sepsis","volume":"42","author":[{"family":"Kernan","given":"Kate F."},{"family":"Ghaloul-Gonzalez","given":"Lina"},{"family":"Vockley","given":"Jerry"},{"family":"Lamb","given":"Janette"},{"family":"Hollingshead","given":"Deborah"},{"family":"Chandran","given":"Uma"},{"family":"Sethi","given":"Rahil"},{"family":"Park","given":"Hyun-Jung"},{"family":"Berg","given":"Robert A."},{"family":"Wessel","given":"David"},{"family":"Pollack","given":"Murray M."},{"family":"Meert","given":"Kathleen L."},{"family":"Hall","given":"Mark W."},{"family":"Newth","given":"Christopher J. L."},{"family":"Lin","given":"John C."},{"family":"Doctor","given":"Allan"},{"family":"Shanley","given":"Tom"},{"family":"Cornell","given":"Tim"},{"family":"Harrison","given":"Rick E."},{"family":"Zuppa","given":"Athena F."},{"family":"Banks","given":"Russel"},{"family":"Reeder","given":"Ron W."},{"family":"Holubkov","given":"Richard"},{"family":"Notterman","given":"Daniel A."},{"family":"Dean","given":"J. Michael"},{"family":"Carcillo","given":"Joseph A."}],"issued":{"date-parts":[["2022",2]]}}},{"id":1082,"uris":["http://zotero.org/users/13035840/items/UQ9SJJKB"],"itemData":{"id":1082,"type":"article-journal","abstract":"Severe meningococcal disease may result from single-gene inborn errors of immunity, affecting bacterial colonization, biofilm formation, and invasion. Our findings demonstrate the host protective role SPLUNC1 plays in maintaining mucosal immunity in the upper respiratory tract, and preventing invasive disease.","container-title":"Clinical Infectious Diseases: An Official Publication of the Infectious Diseases Society of America","DOI":"10.1093/cid/ciz600","ISSN":"1058-4838","issue":"10","journalAbbreviation":"Clin Infect Dis","note":"PMID: 31504285\nPMCID: PMC7201419","page":"2045-2053","source":"PubMed Central","title":"A Rare Mutation in SPLUNC1 Affects Bacterial Adherence and Invasion in Meningococcal Disease","volume":"70","author":[{"family":"Mashbat","given":"Bayarchimeg"},{"family":"Bellos","given":"Evangelos"},{"family":"Hodeib","given":"Stephanie"},{"family":"Bidmos","given":"Fadil"},{"family":"Thwaites","given":"Ryan S"},{"family":"Lu","given":"Yaxuan"},{"family":"Wright","given":"Victoria J"},{"family":"Herberg","given":"Jethro A"},{"family":"Klobassa","given":"Daniela S"},{"family":"Walton","given":"William G"},{"family":"Zenz","given":"Werner"},{"family":"Hansel","given":"Trevor T"},{"family":"Nadel","given":"Simon"},{"family":"Langford","given":"Paul R"},{"family":"Schlapbach","given":"Luregn J"},{"family":"Li","given":"Ming-Shi"},{"family":"Redinbo","given":"Matthew R"},{"family":"Di","given":"Y Peter"},{"family":"Levin","given":"Michael"},{"family":"Sancho-Shimizu","given":"Vanessa"}],"issued":{"date-parts":[["2020",5,15]]}}},{"id":391,"uris":["http://zotero.org/users/13035840/items/HG73R85T"],"itemData":{"id":391,"type":"article-journal","abstract":"Pneumonia is the leading cause of death amongst infectious diseases. Streptococcus pneumoniae is responsible for about 25% of pneumonia cases worldwide, and it is a major cause of childhood mortality. We carried out a whole exome sequencing (WES) study in eight patients with complicated cases of pneumococcal pneumonia (empyema). An initial assessment of statistical association of WES variation with pneumonia was carried out using data from the 1000 Genomes Project (1000G) for the Iberian Peninsula (IBS) as reference controls. Pseudo-replication statistical analyses were carried out using different European control groups. Association tests pointed to single nucleotide polymorphism (SNP) rs201967957 (gene MEIS1; chromosome 2; p-valueIBS = 3.71 × 10−13) and rs576099063 (gene TSPAN15; chromosome 10; p-valueIBS = 2.36 × 10−8) as the best candidate variants associated to pneumococcal pneumonia. A burden gene test of pathogenicity signaled four genes, namely, OR9G9, MUC6, MUC3A and APOB, which carry significantly increased pathogenic variation when compared to controls. By analyzing various transcriptomic data repositories, we found strong supportive evidence for the role of MEIS1, TSPAN15 and APOBR (encoding the receptor of the APOB protein) in pneumonia in mouse and human models. Furthermore, the association of the olfactory receptor gene OR9G9 has recently been related to some viral infectious diseases, while the role of mucin genes (MUC6 and MUC3A), encoding mucin glycoproteins, are well-known factors related to chronic obstructive airway disease. WES emerges as a promising technique to disentangle the genetic basis of host genome susceptibility to infectious respiratory diseases.","container-title":"Genes","DOI":"10.3390/genes9050240","ISSN":"2073-4425","issue":"5","journalAbbreviation":"Genes (Basel)","note":"PMID: 29751582\nPMCID: PMC5977180","source":"PubMed Central","title":"Whole Exome Sequencing Identifies New Host Genomic Susceptibility Factors in Empyema Caused by Streptococcus pneumoniae in Children: A Pilot Study","title-short":"Whole Exome Sequencing Identifies New Host Genomic Susceptibility Factors in Empyema Caused by Streptococcus pneumoniae in Children","URL":"https://www.ncbi.nlm.nih.gov/pmc/articles/PMC5977180/","volume":"9","author":[{"family":"Salas","given":"Antonio"},{"family":"Pardo-Seco","given":"Jacobo"},{"family":"Barral-Arca","given":"Ruth"},{"family":"Cebey-López","given":"Miriam"},{"family":"Gómez-Carballa","given":"Alberto"},{"family":"Rivero-Calle","given":"Irene"},{"family":"Pischedda","given":"Sara"},{"family":"Currás-Tuala","given":"María-José"},{"family":"Amigo","given":"Jorge"},{"family":"Gómez-Rial","given":"José"},{"family":"Martinón-Torres","given":"Federico"}],"accessed":{"date-parts":[["2021",1,14]]},"issued":{"date-parts":[["2018",5,3]]}},"label":"page"},{"id":232,"uris":["http://zotero.org/users/13035840/items/A2FN8K5U"],"itemData":{"id":232,"type":"article-journal","abstract":"Extreme disease phenotypes can provide key insights into the pathophysiology of common conditions, but studying these patients is challenging due to their rarity and the limited statistical power of existing methods. Herein, we used a novel approach to pathway-based mutational burden testing, the rare variant trend test (RVTT), to investigate genetic risk factors for an extreme form of sepsis-induced coagulopathy, infectious purpura fulminans (PF). In addition to prospective patient sample collection, we electronically screened over 10.4 million medical records from four large hospital systems and identified historical cases of PF for which archived specimens were available to perform germline whole exome sequencing. We found a significantly increased burden of rare, putatively function-altering variants in the complement system in patients with PF compared to unselected patients with sepsis (p=0.01). A multivariable logistic regression analysis found that the number of complement system variants per patient was independently associated with PF after controlling for age, sex, and disease acuity (p=0.01). Functional characterization of PF-associated variants in the immunomodulatory complement receptors CR3 and CR4 revealed that they result in partial or complete loss of anti-inflammatory CR3 function and/or gain of pro-inflammatory CR4 function. Taken together, these findings suggest that inherited defects in CR3 and CR4 predispose to the maladaptive hyperinflammation that characterizes severe sepsis with coagulopathy.","container-title":"Blood","DOI":"10.1182/blood.2023021231","ISSN":"1528-0020","journalAbbreviation":"Blood","language":"eng","note":"PMID: 38096369","page":"blood.2023021231","source":"PubMed","title":"Low-frequency inherited complement receptor variants are associated with purpura fulminans","author":[{"family":"Bendapudi","given":"Pavan K."},{"family":"Nazeen","given":"Sumaiya"},{"family":"Ryu","given":"Justine"},{"family":"Soylemez","given":"Onuralp"},{"family":"Robbins","given":"Alissa K."},{"family":"Rouaisnel","given":"Betty"},{"family":"O'Neil","given":"Jillian K."},{"family":"Pokhriyal","given":"Ruchika"},{"family":"Yang","given":"Moua"},{"family":"Colling","given":"Meaghan"},{"family":"Pasko","given":"Bryce"},{"family":"Bouzinier","given":"Michael"},{"family":"Tomczak","given":"Lindsay"},{"family":"Collier","given":"Lindsay"},{"family":"Barrios","given":"David A."},{"family":"Ram","given":"Sanjay"},{"family":"Toth-Petroczy","given":"Agnes"},{"family":"Krier","given":"Joel"},{"family":"Fieg","given":"Elizabeth"},{"family":"Dzik","given":"Walter 'Sunny'"},{"family":"Hudspeth","given":"James"},{"family":"Pozdnyakova","given":"Olga"},{"family":"Nardi","given":"Valentina"},{"family":"Knight","given":"James"},{"family":"Maas","given":"Richard"},{"family":"Sunyaev","given":"Shamil"},{"family":"Losman","given":"Julie-Aurore"}],"issued":{"date-parts":[["2023",12,14]]}}},{"id":247,"uris":["http://zotero.org/users/13035840/items/KN9TDT2Q"],"itemData":{"id":247,"type":"article-journal","abstract":"The role of host genetic variation in the development of complicated Staphylococcus aureus bacteremia (SAB) is poorly understood. We used whole exome sequencing (WES) to examine the cumulative effect of coding variants in each gene on risk of complicated SAB in a discovery sample of 168 SAB cases (84 complicated and 84 uncomplicated, frequency matched by age, sex, and bacterial clonal complex [CC]), and then evaluated the most significantly associated genes in a replication sample of 240 SAB cases (122 complicated and 118 uncomplicated, frequency matched for age, sex, and CC) using targeted sequence capture. In the discovery sample, gene-based analysis using the SKAT-O program identified 334 genes associated with complicated SAB at p&lt;3.5 x 10-3. These, along with eight biologically relevant candidate genes were examined in the replication sample. Gene-based analysis of the 342 genes in the replication sample using SKAT-O identified one gene, GLS2, significantly associated with complicated SAB (p = 1.2 x 10-4) after Bonferroni correction. In Firth-bias corrected logistic regression analysis of individual variants, the strongest association across all 10,931 variants in the replication sample was with rs2657878 in GLS2 (p = 5 x 10-4). This variant is strongly correlated with a missense variant (rs2657879, p = 4.4 x 10-3) in which the minor allele (associated here with complicated SAB) has been previously associated with lower plasma concentration of glutamine. In a microarray-based gene-expression analysis, individuals with SAB exhibited significantly lower expression levels of GLS2 than healthy controls. Similarly, Gls2 expression is lower in response to S. aureus exposure in mouse RAW 264.7 macrophage cells. Compared to wild-type cells, RAW 264.7 cells with Gls2 silenced by CRISPR-Cas9 genome editing have decreased IL1-β transcription and increased nitric oxide production after S. aureus exposure. GLS2 is an interesting candidate gene for complicated SAB due to its role in regulating glutamine metabolism, a key factor in leukocyte activation.","container-title":"PLoS genetics","DOI":"10.1371/journal.pgen.1007667","ISSN":"1553-7404","issue":"10","journalAbbreviation":"PLoS Genet","language":"eng","note":"PMID: 30289878\nPMCID: PMC6192642","page":"e1007667","source":"PubMed","title":"Human genetic variation in GLS2 is associated with development of complicated Staphylococcus aureus bacteremia","volume":"14","author":[{"family":"Scott","given":"William K."},{"family":"Medie","given":"Felix Mba"},{"family":"Ruffin","given":"Felicia"},{"family":"Sharma-Kuinkel","given":"Batu K."},{"family":"Cyr","given":"Derek D."},{"family":"Guo","given":"Shengru"},{"family":"Dykxhoorn","given":"Derek M."},{"family":"Skov","given":"Robert L."},{"family":"Bruun","given":"Niels E."},{"family":"Dahl","given":"Anders"},{"family":"Lerche","given":"Christian J."},{"family":"Petersen","given":"Andreas"},{"family":"Larsen","given":"Anders Rhod"},{"family":"Lauridsen","given":"Trine Kiilerich"},{"family":"Johansen","given":"Helle Krogh"},{"family":"Ullum","given":"Henrik"},{"family":"Sørensen","given":"Erik"},{"family":"Hassager","given":"Christian"},{"family":"Bundgaard","given":"Henning"},{"family":"Schønheyder","given":"Henrik C."},{"family":"Torp-Pedersen","given":"Christian"},{"family":"Østergaard","given":"Louise Bruun"},{"family":"Arpi","given":"Magnus"},{"family":"Rosenvinge","given":"Flemming"},{"family":"Erikstrup","given":"Lise T."},{"family":"Chehri","given":"Mahtab"},{"family":"Søgaard","given":"Peter"},{"family":"Andersen","given":"Paal S."},{"family":"Fowler","given":"Vance G."}],"issued":{"date-parts":[["2018",10]]}},"label":"page"},{"id":122,"uris":["http://zotero.org/users/13035840/items/CUEPLTQF"],"itemData":{"id":122,"type":"article-journal","container-title":"EBioMedicine","DOI":"10.1016/j.ebiom.2016.08.037","ISSN":"23523964","journalAbbreviation":"EBioMedicine","language":"en","page":"227-238","source":"DOI.org (Crossref)","title":"Genetic Factors of the Disease Course After Sepsis: Rare Deleterious Variants Are Predictive","title-short":"Genetic Factors of the Disease Course After Sepsis","volume":"12","author":[{"family":"Taudien","given":"Stefan"},{"family":"Lausser","given":"Ludwig"},{"family":"Giamarellos-Bourboulis","given":"Evangelos J."},{"family":"Sponholz","given":"Christoph"},{"family":"Schöneweck","given":"Franziska"},{"family":"Felder","given":"Marius"},{"family":"Schirra","given":"Lyn-Rouven"},{"family":"Schmid","given":"Florian"},{"family":"Gogos","given":"Charalambos"},{"family":"Groth","given":"Susann"},{"family":"Petersen","given":"Britt-Sabina"},{"family":"Franke","given":"Andre"},{"family":"Lieb","given":"Wolfgang"},{"family":"Huse","given":"Klaus"},{"family":"Zipfel","given":"Peter F."},{"family":"Kurzai","given":"Oliver"},{"family":"Moepps","given":"Barbara"},{"family":"Gierschik","given":"Peter"},{"family":"Bauer","given":"Michael"},{"family":"Scherag","given":"André"},{"family":"Kestler","given":"Hans A."},{"family":"Platzer","given":"Matthias"}],"issued":{"date-parts":[["2016",10]]}},"label":"page"}],"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4,5,8,9,11–15]</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used different tools to annotate variants according to their predicted pathogenicity and impact on disease development in humans (Table 2). The most commonly used tools were CADD</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ur0mwfSW","properties":{"formattedCitation":"[16]","plainCitation":"[16]","noteIndex":0},"citationItems":[{"id":167,"uris":["http://zotero.org/users/13035840/items/MGAVAEDP"],"itemData":{"id":167,"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container-title":"Nucleic Acids Research","DOI":"10.1093/nar/gky1016","ISSN":"1362-4962","issue":"D1","journalAbbreviation":"Nucleic Acids Res","language":"eng","note":"PMID: 30371827\nPMCID: PMC6323892","page":"D886-D894","source":"PubMed","title":"CADD: predicting the deleteriousness of variants throughout the human genome","title-short":"CADD","volume":"47","author":[{"family":"Rentzsch","given":"Philipp"},{"family":"Witten","given":"Daniela"},{"family":"Cooper","given":"Gregory M."},{"family":"Shendure","given":"Jay"},{"family":"Kircher","given":"Martin"}],"issued":{"date-parts":[["2019",1,8]]}}}],"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6]</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n=6), SIFT</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mo5pAYsx","properties":{"formattedCitation":"[17]","plainCitation":"[17]","noteIndex":0},"citationItems":[{"id":189,"uris":["http://zotero.org/users/13035840/items/8DI8T7HV"],"itemData":{"id":189,"type":"article-journal","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container-title":"Nature Protocols","DOI":"10.1038/nprot.2009.86","ISSN":"1750-2799","issue":"7","journalAbbreviation":"Nat Protoc","language":"eng","note":"PMID: 19561590","page":"1073-1081","source":"PubMed","title":"Predicting the effects of coding non-synonymous variants on protein function using the SIFT algorithm","volume":"4","author":[{"family":"Kumar","given":"Prateek"},{"family":"Henikoff","given":"Steven"},{"family":"Ng","given":"Pauline C."}],"issued":{"date-parts":[["2009"]]}}}],"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7]</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n=5), PolyPhen-2</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ro88oFTl","properties":{"formattedCitation":"[18]","plainCitation":"[18]","noteIndex":0},"citationItems":[{"id":1788,"uris":["http://zotero.org/users/13035840/items/93TRF24Y"],"itemData":{"id":1788,"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 / editorial board, Jonathan L. Haines ... [et al.]","DOI":"10.1002/0471142905.hg0720s76","ISSN":"1934-8266","journalAbbreviation":"Curr Protoc Hum Genet","note":"PMID: 23315928\nPMCID: PMC4480630","page":"Unit7.20","source":"PubMed Central","title":"Predicting Functional Effect of Human Missense Mutations Using PolyPhen-2","volume":"0 7","author":[{"family":"Adzhubei","given":"Ivan"},{"family":"Jordan","given":"Daniel M."},{"family":"Sunyaev","given":"Shamil R."}],"issued":{"date-parts":[["2013",1]]}}}],"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8]</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n=3), and ACMG AMP</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7XKKkbDK","properties":{"formattedCitation":"[19]","plainCitation":"[19]","noteIndex":0},"citationItems":[{"id":1247,"uris":["http://zotero.org/users/13035840/items/NK8CWRAU"],"itemData":{"id":1247,"type":"article-journal","abstract":"The American College of Medical Genetics and Genomics (ACMG) previously developed guidance for the interpretation of sequence variants.[]  In the past decade, sequencing technology has evolved rapidly with the advent of high-throughput next generation ...","container-title":"Genetics in medicine : official journal of the American College of Medical Genetics","DOI":"10.1038/gim.2015.30","issue":"5","language":"en","note":"publisher: NIH Public Access\nPMID: 25741868","page":"405","source":"www.ncbi.nlm.nih.gov","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9]</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criteria (n=3). Other tools used are indicated in Table 2.</w:t>
      </w:r>
    </w:p>
    <w:p w14:paraId="7A63CDF3" w14:textId="77777777" w:rsidR="004F2F83" w:rsidRPr="004F2F83" w:rsidRDefault="004F2F83" w:rsidP="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Five studies focused on gene panels</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hA5S6Hei","properties":{"formattedCitation":"[4,6\\uc0\\u8211{}8,11]","plainCitation":"[4,6–8,11]","noteIndex":0},"citationItems":[{"id":212,"uris":["http://zotero.org/users/13035840/items/QRSPIQBI"],"itemData":{"id":212,"type":"article-journal","abstract":"Background. The IL-12/IFN-γ axis pathways play a vital role in the control of intracellular pathogens such as Salmonella typhi. Objective. The study is aimed at using whole exome sequencing (WES) to screen out genetic defects in IL-12/IFN-γ axis in patients with recurrent typhoid fever. Methods. WES using next-generation sequencing was performed on a single patient diagnosed with recurrent typhoid fever. Following alignment and variant calling, exomes were screened for mutations in 25 genes that are involved in the IL-12/IFN-γ axis pathway. Each variant was assessed by using various bioinformatics mutational analysis tools such as SIFT, Polyphen2, LRT, MutationTaster, and MutationAssessor. Results. Out of 25 possible variations in the IL-12/IFN-γ axis genes, only 2 probable disease-causing mutations were identified. These variations were rare and include mutations in IL23R and ZNFX I. Other pathogenic mutations were found, but they were not considered likely to cause disease based on various mutation predictors. Conclusion. Applying WES to the patient with recurrent typhoid fever detects variants that are not much important as other genes in the IL-12/IFN-γ axis. Results of the current study suggest that a large population sizes would be needed to examine the functional relevance of IL-12/IFN-γ axis genes with recurrent typhoid fever.","container-title":"BioMed Research International","DOI":"10.1155/2023/1761283","ISSN":"2314-6141, 2314-6133","journalAbbreviation":"BioMed Research International","language":"en","page":"1-6","source":"DOI.org (Crossref)","title":"Whole Exome Sequence Analysis for Inborn Errors of IL-12/IFN-γ Axis in Patient with Recurrent Typhoid Fever","volume":"2023","author":[{"family":"Hassan","given":"Faaiz Ul"},{"family":"Aljeldah","given":"Mohammed M."},{"family":"Fozia","given":"Fozia"},{"family":"Hussain","given":"Mubbashir"},{"family":"Khan","given":"Taj Ali"},{"family":"Siraj","given":"Sami"},{"family":"Ahmad","given":"Ijaz"},{"family":"Qasim","given":"Muhammad"},{"family":"Khan","given":"Imran"},{"family":"Giesy","given":"John P."},{"family":"Aboul-Soud","given":"Mourad A. M."}],"editor":[{"family":"Kandeel","given":"Mahmoud"}],"issued":{"date-parts":[["2023",2,17]]}},"label":"page"},{"id":15,"uris":["http://zotero.org/users/13035840/items/9PPTVLF9"],"itemData":{"id":15,"type":"article-journal","abstract":"One out of three pediatric sepsis deaths in high income countries occur in previously healthy children. Primary immunodeficiencies (PIDs) have been postulated to underlie fulminant sepsis, but this concept remains to be confirmed in clinical practice. Pseudomonas aeruginosa (P. aeruginosa) is a common bacterium mostly associated with health care-related infections in immunocompromised individuals. However, in rare cases, it can cause sepsis in previously healthy children. We used exome sequencing and bioinformatic analysis to systematically search for genetic factors underpinning severe P. aeruginosa infection in the pediatric population. We collected blood samples from 11 previously healthy children, with no family history of immunodeficiency, who presented with severe sepsis due to community-acquired P. aeruginosa bacteremia. Genomic DNA was extracted from blood or tissue samples obtained intravitam or postmortem. We obtained high-coverage exome sequencing data and searched for rare loss-of-function variants. After rigorous filtrations, 12 potentially causal variants were identified. Two out of eight (25%) fatal cases were found to carry novel pathogenic variants in PID genes, including BTK and DNMT3B. This study demonstrates that exome sequencing allows to identify rare, deleterious human genetic variants responsible for fulminant sepsis in apparently healthy children. Diagnosing PIDs in such patients is of high relevance to survivors and affected families. We propose that unusually severe and fatal sepsis cases in previously healthy children should be considered for exome/genome sequencing to search for underlying PIDs.","container-title":"Frontiers in Immunology","DOI":"10.3389/fimmu.2016.00357","ISSN":"1664-3224","journalAbbreviation":"Front. Immunol.","language":"en","source":"DOI.org (Crossref)","title":"Exome Sequencing Reveals Primary Immunodeficiencies in Children with Community-Acquired Pseudomonas aeruginosa Sepsis","URL":"http://journal.frontiersin.org/Article/10.3389/fimmu.2016.00357/abstract","volume":"7","author":[{"family":"Asgari","given":"Samira"},{"family":"McLaren","given":"Paul J."},{"family":"Peake","given":"Jane"},{"family":"Wong","given":"Melanie"},{"family":"Wong","given":"Richard"},{"family":"Bartha","given":"Istvan"},{"family":"Francis","given":"Joshua R."},{"family":"Abarca","given":"Katia"},{"family":"Gelderman","given":"Kyra A."},{"family":"Agyeman","given":"Philipp"},{"family":"Aebi","given":"Christoph"},{"family":"Berger","given":"Christoph"},{"family":"Fellay","given":"Jacques"},{"family":"Schlapbach","given":"Luregn J."}],"accessed":{"date-parts":[["2021",1,7]]},"issued":{"date-parts":[["2016",9,20]]}}},{"id":299,"uris":["http://zotero.org/users/13035840/items/YCDCEUCP"],"itemData":{"id":299,"type":"article-journal","abstract":"BACKGROUND: The role of primary immunodeficiencies (PID) in susceptibility to sepsis remains unknown. It is unclear whether children with sepsis benefit from genetic investigations. We hypothesized that sepsis may represent the first manifestation of underlying PID. We applied whole-exome sequencing (WES) to a national cohort of children with sepsis to identify rare, predicted pathogenic variants in PID genes.\nMETHODS: Multicenter population-based prospective study including previously healthy children ≥28 days and &lt;17 years admitted with blood culture-proven sepsis. Using a stringent variant filtering procedure, analysis of WES data was restricted to rare, predicted pathogenic variants in 240 PID genes for which increased susceptibility to bacterial infection has been reported.\nRESULTS: 176 children presenting with 185 sepsis episodes underwent WES (median age 52 months, IQR 15.4-126.4). 41 unique predicted pathogenic PID variants (1 homozygous, 5 hemizygous, and 35 heterozygous) were found in 35/176 (20%) patients, including 3/176 (2%) patients carrying variants which were previously reported to lead to PID. The variants occurred in PID genes across all 8 PID categories as defined by the International Union of Immunological Societies. We did not observe a significant correlation between clinical or laboratory characteristics of patients and the presence or absence of PID variants.\nCONCLUSIONS: Applying WES to a population-based cohort of previously healthy children with bacterial sepsis detected Variants of Uncertain Significance in PID genes in one out of five children. Future studies need to investigate the functional relevance of these variants to determine whether variants in PID genes contribute to pediatric sepsis susceptibility.","container-title":"Clinical Infectious Diseases: An Official Publication of the Infectious Diseases Society of America","DOI":"10.1093/cid/ciaa290","ISSN":"1537-6591","journalAbbreviation":"Clin Infect Dis","language":"eng","note":"PMID: 32185379\nPMCID: PMC7744985","source":"PubMed","title":"Whole-exome sequencing for the identification of rare variants in primary immunodeficiency genes in children with sepsis - a prospective population-based cohort study","author":[{"family":"Borghesi","given":"Alessandro"},{"family":"Trück","given":"Johannes"},{"family":"Asgari","given":"Samira"},{"family":"Sancho-Shimizu","given":"Vanessa"},{"family":"Agyeman","given":"Philipp K. A."},{"family":"Bellos","given":"Evangelos"},{"family":"Giannoni","given":"Eric"},{"family":"Stocker","given":"Martin"},{"family":"Posfay-Barbe","given":"Klara M."},{"family":"Heininger","given":"Ulrich"},{"family":"Bernhard-Stirnemann","given":"Sara"},{"family":"Niederer-Loher","given":"Anita"},{"family":"Kahlert","given":"Christian R."},{"family":"Natalucci","given":"Giancardlo"},{"family":"Relly","given":"Christa"},{"family":"Riedel","given":"Thomas"},{"family":"Kuehni","given":"Claudia E."},{"family":"Thorball","given":"Christian W."},{"family":"Chaturvedi","given":"Nimisha"},{"family":"Martinon-Torres","given":"Federico"},{"family":"Kuijpers","given":"Taco W."},{"family":"Coin","given":"Lachlan"},{"family":"Wright","given":"Victoria"},{"family":"Herberg","given":"Jethro"},{"family":"Levin","given":"Michael"},{"family":"Aebi","given":"Christoph"},{"family":"Berger","given":"Christoph"},{"family":"Fellay","given":"Jacques"},{"family":"Schlapbach","given":"Luregn J."},{"literal":"EUCLIDS consortium and the Swiss Paediatric Sepsis Study"}],"issued":{"date-parts":[["2020",3,18]]}}},{"id":271,"uris":["http://zotero.org/users/13035840/items/GKMLYXKK"],"itemData":{"id":271,"type":"article-journal","abstract":"PURPOSE: Our understanding of inborn errors of immunity is increasing; however, their contribution to pediatric sepsis is unknown.\nMETHODS: We used whole-exome sequencing (WES) to characterize variants in genes related to monogenic immunologic disorders in 330 children admitted to intensive care for severe sepsis. We defined candidate variants as rare variants classified as pathogenic or potentially pathogenic in QIAGEN's Human Gene Mutation Database or novel null variants in a disease-consistent inheritance pattern. We investigated variant correlation with infection and inflammatory phenotype.\nRESULTS: More than one in two children overall and three of four African American children had immunodeficiency-associated variants. Children with variants had increased odds of isolating a blood or urinary pathogen (blood: OR 2.82, 95% CI: 1.12-7.10, p = 0.023, urine: OR: 8.23, 95% CI: 1.06-64.11, p = 0.016) and demonstrating increased inflammation with hyperferritinemia (ferritin [Formula: see text] ng/mL, OR: 2.16, 95% CI: 1.28-3.66, p = 0.004), lymphopenia (lymphocyte count &lt; 1000/µL, OR: 1.66, 95% CI: 1.06 - 2.60, p = 0.027), thrombocytopenia (platelet count &lt; 150,000/µL, OR: 1.76, 95% CI: 1.12-2.76, p = 0.013), and CRP greater than 10 mg/dl (OR: 1.71, 95% CI: 1.10-2.68, p = 0.017). They also had increased odds of requiring extracorporeal membrane oxygenation (ECMO, OR: 4.19, 95% CI: 1.21-14.5, p = 0.019).\nCONCLUSION: Herein, we describe the genetic findings in this severe pediatric sepsis cohort and their microbiologic and immunologic significance, providing evidence for the phenotypic effect of these variants and rationale for screening children with life-threatening infections for potential inborn errors of immunity.","container-title":"Journal of Clinical Immunology","DOI":"10.1007/s10875-021-01183-4","ISSN":"1573-2592","issue":"2","journalAbbreviation":"J Clin Immunol","language":"eng","note":"PMID: 34973142\nPMCID: PMC8720168","page":"350-364","source":"PubMed","title":"Prevalence of Pathogenic and Potentially Pathogenic Inborn Error of Immunity Associated Variants in Children with Severe Sepsis","volume":"42","author":[{"family":"Kernan","given":"Kate F."},{"family":"Ghaloul-Gonzalez","given":"Lina"},{"family":"Vockley","given":"Jerry"},{"family":"Lamb","given":"Janette"},{"family":"Hollingshead","given":"Deborah"},{"family":"Chandran","given":"Uma"},{"family":"Sethi","given":"Rahil"},{"family":"Park","given":"Hyun-Jung"},{"family":"Berg","given":"Robert A."},{"family":"Wessel","given":"David"},{"family":"Pollack","given":"Murray M."},{"family":"Meert","given":"Kathleen L."},{"family":"Hall","given":"Mark W."},{"family":"Newth","given":"Christopher J. L."},{"family":"Lin","given":"John C."},{"family":"Doctor","given":"Allan"},{"family":"Shanley","given":"Tom"},{"family":"Cornell","given":"Tim"},{"family":"Harrison","given":"Rick E."},{"family":"Zuppa","given":"Athena F."},{"family":"Banks","given":"Russel"},{"family":"Reeder","given":"Ron W."},{"family":"Holubkov","given":"Richard"},{"family":"Notterman","given":"Daniel A."},{"family":"Dean","given":"J. Michael"},{"family":"Carcillo","given":"Joseph A."}],"issued":{"date-parts":[["2022",2]]}}},{"id":232,"uris":["http://zotero.org/users/13035840/items/A2FN8K5U"],"itemData":{"id":232,"type":"article-journal","abstract":"Extreme disease phenotypes can provide key insights into the pathophysiology of common conditions, but studying these patients is challenging due to their rarity and the limited statistical power of existing methods. Herein, we used a novel approach to pathway-based mutational burden testing, the rare variant trend test (RVTT), to investigate genetic risk factors for an extreme form of sepsis-induced coagulopathy, infectious purpura fulminans (PF). In addition to prospective patient sample collection, we electronically screened over 10.4 million medical records from four large hospital systems and identified historical cases of PF for which archived specimens were available to perform germline whole exome sequencing. We found a significantly increased burden of rare, putatively function-altering variants in the complement system in patients with PF compared to unselected patients with sepsis (p=0.01). A multivariable logistic regression analysis found that the number of complement system variants per patient was independently associated with PF after controlling for age, sex, and disease acuity (p=0.01). Functional characterization of PF-associated variants in the immunomodulatory complement receptors CR3 and CR4 revealed that they result in partial or complete loss of anti-inflammatory CR3 function and/or gain of pro-inflammatory CR4 function. Taken together, these findings suggest that inherited defects in CR3 and CR4 predispose to the maladaptive hyperinflammation that characterizes severe sepsis with coagulopathy.","container-title":"Blood","DOI":"10.1182/blood.2023021231","ISSN":"1528-0020","journalAbbreviation":"Blood","language":"eng","note":"PMID: 38096369","page":"blood.2023021231","source":"PubMed","title":"Low-frequency inherited complement receptor variants are associated with purpura fulminans","author":[{"family":"Bendapudi","given":"Pavan K."},{"family":"Nazeen","given":"Sumaiya"},{"family":"Ryu","given":"Justine"},{"family":"Soylemez","given":"Onuralp"},{"family":"Robbins","given":"Alissa K."},{"family":"Rouaisnel","given":"Betty"},{"family":"O'Neil","given":"Jillian K."},{"family":"Pokhriyal","given":"Ruchika"},{"family":"Yang","given":"Moua"},{"family":"Colling","given":"Meaghan"},{"family":"Pasko","given":"Bryce"},{"family":"Bouzinier","given":"Michael"},{"family":"Tomczak","given":"Lindsay"},{"family":"Collier","given":"Lindsay"},{"family":"Barrios","given":"David A."},{"family":"Ram","given":"Sanjay"},{"family":"Toth-Petroczy","given":"Agnes"},{"family":"Krier","given":"Joel"},{"family":"Fieg","given":"Elizabeth"},{"family":"Dzik","given":"Walter 'Sunny'"},{"family":"Hudspeth","given":"James"},{"family":"Pozdnyakova","given":"Olga"},{"family":"Nardi","given":"Valentina"},{"family":"Knight","given":"James"},{"family":"Maas","given":"Richard"},{"family":"Sunyaev","given":"Shamil"},{"family":"Losman","given":"Julie-Aurore"}],"issued":{"date-parts":[["2023",12,14]]}}}],"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4,6–8,11]</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compatible with disease phenotypes, comprising 25 to 430 genes previously known to be associated with bacterial infection development in humans.</w:t>
      </w:r>
    </w:p>
    <w:p w14:paraId="61E0D9F6" w14:textId="77777777" w:rsidR="004F2F83" w:rsidRPr="004F2F83" w:rsidRDefault="004F2F83" w:rsidP="004F2F83">
      <w:pPr>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Finally, five studies further prioritized genes to focus on those most likely to be involved in SBI development. They used gene set enrichment analyses (GSEA, n = 3)</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JUP7BxvI","properties":{"formattedCitation":"[6,12,14]","plainCitation":"[6,12,14]","noteIndex":0},"citationItems":[{"id":15,"uris":["http://zotero.org/users/13035840/items/9PPTVLF9"],"itemData":{"id":15,"type":"article-journal","abstract":"One out of three pediatric sepsis deaths in high income countries occur in previously healthy children. Primary immunodeficiencies (PIDs) have been postulated to underlie fulminant sepsis, but this concept remains to be confirmed in clinical practice. Pseudomonas aeruginosa (P. aeruginosa) is a common bacterium mostly associated with health care-related infections in immunocompromised individuals. However, in rare cases, it can cause sepsis in previously healthy children. We used exome sequencing and bioinformatic analysis to systematically search for genetic factors underpinning severe P. aeruginosa infection in the pediatric population. We collected blood samples from 11 previously healthy children, with no family history of immunodeficiency, who presented with severe sepsis due to community-acquired P. aeruginosa bacteremia. Genomic DNA was extracted from blood or tissue samples obtained intravitam or postmortem. We obtained high-coverage exome sequencing data and searched for rare loss-of-function variants. After rigorous filtrations, 12 potentially causal variants were identified. Two out of eight (25%) fatal cases were found to carry novel pathogenic variants in PID genes, including BTK and DNMT3B. This study demonstrates that exome sequencing allows to identify rare, deleterious human genetic variants responsible for fulminant sepsis in apparently healthy children. Diagnosing PIDs in such patients is of high relevance to survivors and affected families. We propose that unusually severe and fatal sepsis cases in previously healthy children should be considered for exome/genome sequencing to search for underlying PIDs.","container-title":"Frontiers in Immunology","DOI":"10.3389/fimmu.2016.00357","ISSN":"1664-3224","journalAbbreviation":"Front. Immunol.","language":"en","source":"DOI.org (Crossref)","title":"Exome Sequencing Reveals Primary Immunodeficiencies in Children with Community-Acquired Pseudomonas aeruginosa Sepsis","URL":"http://journal.frontiersin.org/Article/10.3389/fimmu.2016.00357/abstract","volume":"7","author":[{"family":"Asgari","given":"Samira"},{"family":"McLaren","given":"Paul J."},{"family":"Peake","given":"Jane"},{"family":"Wong","given":"Melanie"},{"family":"Wong","given":"Richard"},{"family":"Bartha","given":"Istvan"},{"family":"Francis","given":"Joshua R."},{"family":"Abarca","given":"Katia"},{"family":"Gelderman","given":"Kyra A."},{"family":"Agyeman","given":"Philipp"},{"family":"Aebi","given":"Christoph"},{"family":"Berger","given":"Christoph"},{"family":"Fellay","given":"Jacques"},{"family":"Schlapbach","given":"Luregn J."}],"accessed":{"date-parts":[["2021",1,7]]},"issued":{"date-parts":[["2016",9,20]]}}},{"id":391,"uris":["http://zotero.org/users/13035840/items/HG73R85T"],"itemData":{"id":391,"type":"article-journal","abstract":"Pneumonia is the leading cause of death amongst infectious diseases. Streptococcus pneumoniae is responsible for about 25% of pneumonia cases worldwide, and it is a major cause of childhood mortality. We carried out a whole exome sequencing (WES) study in eight patients with complicated cases of pneumococcal pneumonia (empyema). An initial assessment of statistical association of WES variation with pneumonia was carried out using data from the 1000 Genomes Project (1000G) for the Iberian Peninsula (IBS) as reference controls. Pseudo-replication statistical analyses were carried out using different European control groups. Association tests pointed to single nucleotide polymorphism (SNP) rs201967957 (gene MEIS1; chromosome 2; p-valueIBS = 3.71 × 10−13) and rs576099063 (gene TSPAN15; chromosome 10; p-valueIBS = 2.36 × 10−8) as the best candidate variants associated to pneumococcal pneumonia. A burden gene test of pathogenicity signaled four genes, namely, OR9G9, MUC6, MUC3A and APOB, which carry significantly increased pathogenic variation when compared to controls. By analyzing various transcriptomic data repositories, we found strong supportive evidence for the role of MEIS1, TSPAN15 and APOBR (encoding the receptor of the APOB protein) in pneumonia in mouse and human models. Furthermore, the association of the olfactory receptor gene OR9G9 has recently been related to some viral infectious diseases, while the role of mucin genes (MUC6 and MUC3A), encoding mucin glycoproteins, are well-known factors related to chronic obstructive airway disease. WES emerges as a promising technique to disentangle the genetic basis of host genome susceptibility to infectious respiratory diseases.","container-title":"Genes","DOI":"10.3390/genes9050240","ISSN":"2073-4425","issue":"5","journalAbbreviation":"Genes (Basel)","note":"PMID: 29751582\nPMCID: PMC5977180","source":"PubMed Central","title":"Whole Exome Sequencing Identifies New Host Genomic Susceptibility Factors in Empyema Caused by Streptococcus pneumoniae in Children: A Pilot Study","title-short":"Whole Exome Sequencing Identifies New Host Genomic Susceptibility Factors in Empyema Caused by Streptococcus pneumoniae in Children","URL":"https://www.ncbi.nlm.nih.gov/pmc/articles/PMC5977180/","volume":"9","author":[{"family":"Salas","given":"Antonio"},{"family":"Pardo-Seco","given":"Jacobo"},{"family":"Barral-Arca","given":"Ruth"},{"family":"Cebey-López","given":"Miriam"},{"family":"Gómez-Carballa","given":"Alberto"},{"family":"Rivero-Calle","given":"Irene"},{"family":"Pischedda","given":"Sara"},{"family":"Currás-Tuala","given":"María-José"},{"family":"Amigo","given":"Jorge"},{"family":"Gómez-Rial","given":"José"},{"family":"Martinón-Torres","given":"Federico"}],"accessed":{"date-parts":[["2021",1,14]]},"issued":{"date-parts":[["2018",5,3]]}}},{"id":122,"uris":["http://zotero.org/users/13035840/items/CUEPLTQF"],"itemData":{"id":122,"type":"article-journal","container-title":"EBioMedicine","DOI":"10.1016/j.ebiom.2016.08.037","ISSN":"23523964","journalAbbreviation":"EBioMedicine","language":"en","page":"227-238","source":"DOI.org (Crossref)","title":"Genetic Factors of the Disease Course After Sepsis: Rare Deleterious Variants Are Predictive","title-short":"Genetic Factors of the Disease Course After Sepsis","volume":"12","author":[{"family":"Taudien","given":"Stefan"},{"family":"Lausser","given":"Ludwig"},{"family":"Giamarellos-Bourboulis","given":"Evangelos J."},{"family":"Sponholz","given":"Christoph"},{"family":"Schöneweck","given":"Franziska"},{"family":"Felder","given":"Marius"},{"family":"Schirra","given":"Lyn-Rouven"},{"family":"Schmid","given":"Florian"},{"family":"Gogos","given":"Charalambos"},{"family":"Groth","given":"Susann"},{"family":"Petersen","given":"Britt-Sabina"},{"family":"Franke","given":"Andre"},{"family":"Lieb","given":"Wolfgang"},{"family":"Huse","given":"Klaus"},{"family":"Zipfel","given":"Peter F."},{"family":"Kurzai","given":"Oliver"},{"family":"Moepps","given":"Barbara"},{"family":"Gierschik","given":"Peter"},{"family":"Bauer","given":"Michael"},{"family":"Scherag","given":"André"},{"family":"Kestler","given":"Hans A."},{"family":"Platzer","given":"Matthias"}],"issued":{"date-parts":[["2016",10]]}},"label":"page"}],"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6,12,14]</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to select genes impacting pathways compatible with the clinical phenotype and burden test (n = 3)</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rIwbGuae","properties":{"formattedCitation":"[11,14,15]","plainCitation":"[11,14,15]","noteIndex":0},"citationItems":[{"id":391,"uris":["http://zotero.org/users/13035840/items/HG73R85T"],"itemData":{"id":391,"type":"article-journal","abstract":"Pneumonia is the leading cause of death amongst infectious diseases. Streptococcus pneumoniae is responsible for about 25% of pneumonia cases worldwide, and it is a major cause of childhood mortality. We carried out a whole exome sequencing (WES) study in eight patients with complicated cases of pneumococcal pneumonia (empyema). An initial assessment of statistical association of WES variation with pneumonia was carried out using data from the 1000 Genomes Project (1000G) for the Iberian Peninsula (IBS) as reference controls. Pseudo-replication statistical analyses were carried out using different European control groups. Association tests pointed to single nucleotide polymorphism (SNP) rs201967957 (gene MEIS1; chromosome 2; p-valueIBS = 3.71 × 10−13) and rs576099063 (gene TSPAN15; chromosome 10; p-valueIBS = 2.36 × 10−8) as the best candidate variants associated to pneumococcal pneumonia. A burden gene test of pathogenicity signaled four genes, namely, OR9G9, MUC6, MUC3A and APOB, which carry significantly increased pathogenic variation when compared to controls. By analyzing various transcriptomic data repositories, we found strong supportive evidence for the role of MEIS1, TSPAN15 and APOBR (encoding the receptor of the APOB protein) in pneumonia in mouse and human models. Furthermore, the association of the olfactory receptor gene OR9G9 has recently been related to some viral infectious diseases, while the role of mucin genes (MUC6 and MUC3A), encoding mucin glycoproteins, are well-known factors related to chronic obstructive airway disease. WES emerges as a promising technique to disentangle the genetic basis of host genome susceptibility to infectious respiratory diseases.","container-title":"Genes","DOI":"10.3390/genes9050240","ISSN":"2073-4425","issue":"5","journalAbbreviation":"Genes (Basel)","note":"PMID: 29751582\nPMCID: PMC5977180","source":"PubMed Central","title":"Whole Exome Sequencing Identifies New Host Genomic Susceptibility Factors in Empyema Caused by Streptococcus pneumoniae in Children: A Pilot Study","title-short":"Whole Exome Sequencing Identifies New Host Genomic Susceptibility Factors in Empyema Caused by Streptococcus pneumoniae in Children","URL":"https://www.ncbi.nlm.nih.gov/pmc/articles/PMC5977180/","volume":"9","author":[{"family":"Salas","given":"Antonio"},{"family":"Pardo-Seco","given":"Jacobo"},{"family":"Barral-Arca","given":"Ruth"},{"family":"Cebey-López","given":"Miriam"},{"family":"Gómez-Carballa","given":"Alberto"},{"family":"Rivero-Calle","given":"Irene"},{"family":"Pischedda","given":"Sara"},{"family":"Currás-Tuala","given":"María-José"},{"family":"Amigo","given":"Jorge"},{"family":"Gómez-Rial","given":"José"},{"family":"Martinón-Torres","given":"Federico"}],"accessed":{"date-parts":[["2021",1,14]]},"issued":{"date-parts":[["2018",5,3]]}},"label":"page"},{"id":232,"uris":["http://zotero.org/users/13035840/items/A2FN8K5U"],"itemData":{"id":232,"type":"article-journal","abstract":"Extreme disease phenotypes can provide key insights into the pathophysiology of common conditions, but studying these patients is challenging due to their rarity and the limited statistical power of existing methods. Herein, we used a novel approach to pathway-based mutational burden testing, the rare variant trend test (RVTT), to investigate genetic risk factors for an extreme form of sepsis-induced coagulopathy, infectious purpura fulminans (PF). In addition to prospective patient sample collection, we electronically screened over 10.4 million medical records from four large hospital systems and identified historical cases of PF for which archived specimens were available to perform germline whole exome sequencing. We found a significantly increased burden of rare, putatively function-altering variants in the complement system in patients with PF compared to unselected patients with sepsis (p=0.01). A multivariable logistic regression analysis found that the number of complement system variants per patient was independently associated with PF after controlling for age, sex, and disease acuity (p=0.01). Functional characterization of PF-associated variants in the immunomodulatory complement receptors CR3 and CR4 revealed that they result in partial or complete loss of anti-inflammatory CR3 function and/or gain of pro-inflammatory CR4 function. Taken together, these findings suggest that inherited defects in CR3 and CR4 predispose to the maladaptive hyperinflammation that characterizes severe sepsis with coagulopathy.","container-title":"Blood","DOI":"10.1182/blood.2023021231","ISSN":"1528-0020","journalAbbreviation":"Blood","language":"eng","note":"PMID: 38096369","page":"blood.2023021231","source":"PubMed","title":"Low-frequency inherited complement receptor variants are associated with purpura fulminans","author":[{"family":"Bendapudi","given":"Pavan K."},{"family":"Nazeen","given":"Sumaiya"},{"family":"Ryu","given":"Justine"},{"family":"Soylemez","given":"Onuralp"},{"family":"Robbins","given":"Alissa K."},{"family":"Rouaisnel","given":"Betty"},{"family":"O'Neil","given":"Jillian K."},{"family":"Pokhriyal","given":"Ruchika"},{"family":"Yang","given":"Moua"},{"family":"Colling","given":"Meaghan"},{"family":"Pasko","given":"Bryce"},{"family":"Bouzinier","given":"Michael"},{"family":"Tomczak","given":"Lindsay"},{"family":"Collier","given":"Lindsay"},{"family":"Barrios","given":"David A."},{"family":"Ram","given":"Sanjay"},{"family":"Toth-Petroczy","given":"Agnes"},{"family":"Krier","given":"Joel"},{"family":"Fieg","given":"Elizabeth"},{"family":"Dzik","given":"Walter 'Sunny'"},{"family":"Hudspeth","given":"James"},{"family":"Pozdnyakova","given":"Olga"},{"family":"Nardi","given":"Valentina"},{"family":"Knight","given":"James"},{"family":"Maas","given":"Richard"},{"family":"Sunyaev","given":"Shamil"},{"family":"Losman","given":"Julie-Aurore"}],"issued":{"date-parts":[["2023",12,14]]}},"label":"page"},{"id":247,"uris":["http://zotero.org/users/13035840/items/KN9TDT2Q"],"itemData":{"id":247,"type":"article-journal","abstract":"The role of host genetic variation in the development of complicated Staphylococcus aureus bacteremia (SAB) is poorly understood. We used whole exome sequencing (WES) to examine the cumulative effect of coding variants in each gene on risk of complicated SAB in a discovery sample of 168 SAB cases (84 complicated and 84 uncomplicated, frequency matched by age, sex, and bacterial clonal complex [CC]), and then evaluated the most significantly associated genes in a replication sample of 240 SAB cases (122 complicated and 118 uncomplicated, frequency matched for age, sex, and CC) using targeted sequence capture. In the discovery sample, gene-based analysis using the SKAT-O program identified 334 genes associated with complicated SAB at p&lt;3.5 x 10-3. These, along with eight biologically relevant candidate genes were examined in the replication sample. Gene-based analysis of the 342 genes in the replication sample using SKAT-O identified one gene, GLS2, significantly associated with complicated SAB (p = 1.2 x 10-4) after Bonferroni correction. In Firth-bias corrected logistic regression analysis of individual variants, the strongest association across all 10,931 variants in the replication sample was with rs2657878 in GLS2 (p = 5 x 10-4). This variant is strongly correlated with a missense variant (rs2657879, p = 4.4 x 10-3) in which the minor allele (associated here with complicated SAB) has been previously associated with lower plasma concentration of glutamine. In a microarray-based gene-expression analysis, individuals with SAB exhibited significantly lower expression levels of GLS2 than healthy controls. Similarly, Gls2 expression is lower in response to S. aureus exposure in mouse RAW 264.7 macrophage cells. Compared to wild-type cells, RAW 264.7 cells with Gls2 silenced by CRISPR-Cas9 genome editing have decreased IL1-β transcription and increased nitric oxide production after S. aureus exposure. GLS2 is an interesting candidate gene for complicated SAB due to its role in regulating glutamine metabolism, a key factor in leukocyte activation.","container-title":"PLoS genetics","DOI":"10.1371/journal.pgen.1007667","ISSN":"1553-7404","issue":"10","journalAbbreviation":"PLoS Genet","language":"eng","note":"PMID: 30289878\nPMCID: PMC6192642","page":"e1007667","source":"PubMed","title":"Human genetic variation in GLS2 is associated with development of complicated Staphylococcus aureus bacteremia","volume":"14","author":[{"family":"Scott","given":"William K."},{"family":"Medie","given":"Felix Mba"},{"family":"Ruffin","given":"Felicia"},{"family":"Sharma-Kuinkel","given":"Batu K."},{"family":"Cyr","given":"Derek D."},{"family":"Guo","given":"Shengru"},{"family":"Dykxhoorn","given":"Derek M."},{"family":"Skov","given":"Robert L."},{"family":"Bruun","given":"Niels E."},{"family":"Dahl","given":"Anders"},{"family":"Lerche","given":"Christian J."},{"family":"Petersen","given":"Andreas"},{"family":"Larsen","given":"Anders Rhod"},{"family":"Lauridsen","given":"Trine Kiilerich"},{"family":"Johansen","given":"Helle Krogh"},{"family":"Ullum","given":"Henrik"},{"family":"Sørensen","given":"Erik"},{"family":"Hassager","given":"Christian"},{"family":"Bundgaard","given":"Henning"},{"family":"Schønheyder","given":"Henrik C."},{"family":"Torp-Pedersen","given":"Christian"},{"family":"Østergaard","given":"Louise Bruun"},{"family":"Arpi","given":"Magnus"},{"family":"Rosenvinge","given":"Flemming"},{"family":"Erikstrup","given":"Lise T."},{"family":"Chehri","given":"Mahtab"},{"family":"Søgaard","given":"Peter"},{"family":"Andersen","given":"Paal S."},{"family":"Fowler","given":"Vance G."}],"issued":{"date-parts":[["2018",10]]}},"label":"page"}],"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1,14,15]</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to identify genes (n=2)</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CAjaB5yF","properties":{"formattedCitation":"[14,15]","plainCitation":"[14,15]","noteIndex":0},"citationItems":[{"id":391,"uris":["http://zotero.org/users/13035840/items/HG73R85T"],"itemData":{"id":391,"type":"article-journal","abstract":"Pneumonia is the leading cause of death amongst infectious diseases. Streptococcus pneumoniae is responsible for about 25% of pneumonia cases worldwide, and it is a major cause of childhood mortality. We carried out a whole exome sequencing (WES) study in eight patients with complicated cases of pneumococcal pneumonia (empyema). An initial assessment of statistical association of WES variation with pneumonia was carried out using data from the 1000 Genomes Project (1000G) for the Iberian Peninsula (IBS) as reference controls. Pseudo-replication statistical analyses were carried out using different European control groups. Association tests pointed to single nucleotide polymorphism (SNP) rs201967957 (gene MEIS1; chromosome 2; p-valueIBS = 3.71 × 10−13) and rs576099063 (gene TSPAN15; chromosome 10; p-valueIBS = 2.36 × 10−8) as the best candidate variants associated to pneumococcal pneumonia. A burden gene test of pathogenicity signaled four genes, namely, OR9G9, MUC6, MUC3A and APOB, which carry significantly increased pathogenic variation when compared to controls. By analyzing various transcriptomic data repositories, we found strong supportive evidence for the role of MEIS1, TSPAN15 and APOBR (encoding the receptor of the APOB protein) in pneumonia in mouse and human models. Furthermore, the association of the olfactory receptor gene OR9G9 has recently been related to some viral infectious diseases, while the role of mucin genes (MUC6 and MUC3A), encoding mucin glycoproteins, are well-known factors related to chronic obstructive airway disease. WES emerges as a promising technique to disentangle the genetic basis of host genome susceptibility to infectious respiratory diseases.","container-title":"Genes","DOI":"10.3390/genes9050240","ISSN":"2073-4425","issue":"5","journalAbbreviation":"Genes (Basel)","note":"PMID: 29751582\nPMCID: PMC5977180","source":"PubMed Central","title":"Whole Exome Sequencing Identifies New Host Genomic Susceptibility Factors in Empyema Caused by Streptococcus pneumoniae in Children: A Pilot Study","title-short":"Whole Exome Sequencing Identifies New Host Genomic Susceptibility Factors in Empyema Caused by Streptococcus pneumoniae in Children","URL":"https://www.ncbi.nlm.nih.gov/pmc/articles/PMC5977180/","volume":"9","author":[{"family":"Salas","given":"Antonio"},{"family":"Pardo-Seco","given":"Jacobo"},{"family":"Barral-Arca","given":"Ruth"},{"family":"Cebey-López","given":"Miriam"},{"family":"Gómez-Carballa","given":"Alberto"},{"family":"Rivero-Calle","given":"Irene"},{"family":"Pischedda","given":"Sara"},{"family":"Currás-Tuala","given":"María-José"},{"family":"Amigo","given":"Jorge"},{"family":"Gómez-Rial","given":"José"},{"family":"Martinón-Torres","given":"Federico"}],"accessed":{"date-parts":[["2021",1,14]]},"issued":{"date-parts":[["2018",5,3]]}},"label":"page"},{"id":247,"uris":["http://zotero.org/users/13035840/items/KN9TDT2Q"],"itemData":{"id":247,"type":"article-journal","abstract":"The role of host genetic variation in the development of complicated Staphylococcus aureus bacteremia (SAB) is poorly understood. We used whole exome sequencing (WES) to examine the cumulative effect of coding variants in each gene on risk of complicated SAB in a discovery sample of 168 SAB cases (84 complicated and 84 uncomplicated, frequency matched by age, sex, and bacterial clonal complex [CC]), and then evaluated the most significantly associated genes in a replication sample of 240 SAB cases (122 complicated and 118 uncomplicated, frequency matched for age, sex, and CC) using targeted sequence capture. In the discovery sample, gene-based analysis using the SKAT-O program identified 334 genes associated with complicated SAB at p&lt;3.5 x 10-3. These, along with eight biologically relevant candidate genes were examined in the replication sample. Gene-based analysis of the 342 genes in the replication sample using SKAT-O identified one gene, GLS2, significantly associated with complicated SAB (p = 1.2 x 10-4) after Bonferroni correction. In Firth-bias corrected logistic regression analysis of individual variants, the strongest association across all 10,931 variants in the replication sample was with rs2657878 in GLS2 (p = 5 x 10-4). This variant is strongly correlated with a missense variant (rs2657879, p = 4.4 x 10-3) in which the minor allele (associated here with complicated SAB) has been previously associated with lower plasma concentration of glutamine. In a microarray-based gene-expression analysis, individuals with SAB exhibited significantly lower expression levels of GLS2 than healthy controls. Similarly, Gls2 expression is lower in response to S. aureus exposure in mouse RAW 264.7 macrophage cells. Compared to wild-type cells, RAW 264.7 cells with Gls2 silenced by CRISPR-Cas9 genome editing have decreased IL1-β transcription and increased nitric oxide production after S. aureus exposure. GLS2 is an interesting candidate gene for complicated SAB due to its role in regulating glutamine metabolism, a key factor in leukocyte activation.","container-title":"PLoS genetics","DOI":"10.1371/journal.pgen.1007667","ISSN":"1553-7404","issue":"10","journalAbbreviation":"PLoS Genet","language":"eng","note":"PMID: 30289878\nPMCID: PMC6192642","page":"e1007667","source":"PubMed","title":"Human genetic variation in GLS2 is associated with development of complicated Staphylococcus aureus bacteremia","volume":"14","author":[{"family":"Scott","given":"William K."},{"family":"Medie","given":"Felix Mba"},{"family":"Ruffin","given":"Felicia"},{"family":"Sharma-Kuinkel","given":"Batu K."},{"family":"Cyr","given":"Derek D."},{"family":"Guo","given":"Shengru"},{"family":"Dykxhoorn","given":"Derek M."},{"family":"Skov","given":"Robert L."},{"family":"Bruun","given":"Niels E."},{"family":"Dahl","given":"Anders"},{"family":"Lerche","given":"Christian J."},{"family":"Petersen","given":"Andreas"},{"family":"Larsen","given":"Anders Rhod"},{"family":"Lauridsen","given":"Trine Kiilerich"},{"family":"Johansen","given":"Helle Krogh"},{"family":"Ullum","given":"Henrik"},{"family":"Sørensen","given":"Erik"},{"family":"Hassager","given":"Christian"},{"family":"Bundgaard","given":"Henning"},{"family":"Schønheyder","given":"Henrik C."},{"family":"Torp-Pedersen","given":"Christian"},{"family":"Østergaard","given":"Louise Bruun"},{"family":"Arpi","given":"Magnus"},{"family":"Rosenvinge","given":"Flemming"},{"family":"Erikstrup","given":"Lise T."},{"family":"Chehri","given":"Mahtab"},{"family":"Søgaard","given":"Peter"},{"family":"Andersen","given":"Paal S."},{"family":"Fowler","given":"Vance G."}],"issued":{"date-parts":[["2018",10]]}},"label":"page"}],"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4,15]</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or gene sets (n=1)</w:t>
      </w:r>
      <w:r w:rsidRPr="004F2F83">
        <w:rPr>
          <w:rFonts w:ascii="Times New Roman" w:hAnsi="Times New Roman" w:cs="Times New Roman"/>
          <w:sz w:val="24"/>
          <w:szCs w:val="24"/>
        </w:rPr>
        <w:fldChar w:fldCharType="begin"/>
      </w:r>
      <w:r w:rsidRPr="004F2F83">
        <w:rPr>
          <w:rFonts w:ascii="Times New Roman" w:hAnsi="Times New Roman" w:cs="Times New Roman"/>
          <w:sz w:val="24"/>
          <w:szCs w:val="24"/>
        </w:rPr>
        <w:instrText xml:space="preserve"> ADDIN ZOTERO_ITEM CSL_CITATION {"citationID":"wQhmlFJO","properties":{"formattedCitation":"[11]","plainCitation":"[11]","noteIndex":0},"citationItems":[{"id":232,"uris":["http://zotero.org/users/13035840/items/A2FN8K5U"],"itemData":{"id":232,"type":"article-journal","abstract":"Extreme disease phenotypes can provide key insights into the pathophysiology of common conditions, but studying these patients is challenging due to their rarity and the limited statistical power of existing methods. Herein, we used a novel approach to pathway-based mutational burden testing, the rare variant trend test (RVTT), to investigate genetic risk factors for an extreme form of sepsis-induced coagulopathy, infectious purpura fulminans (PF). In addition to prospective patient sample collection, we electronically screened over 10.4 million medical records from four large hospital systems and identified historical cases of PF for which archived specimens were available to perform germline whole exome sequencing. We found a significantly increased burden of rare, putatively function-altering variants in the complement system in patients with PF compared to unselected patients with sepsis (p=0.01). A multivariable logistic regression analysis found that the number of complement system variants per patient was independently associated with PF after controlling for age, sex, and disease acuity (p=0.01). Functional characterization of PF-associated variants in the immunomodulatory complement receptors CR3 and CR4 revealed that they result in partial or complete loss of anti-inflammatory CR3 function and/or gain of pro-inflammatory CR4 function. Taken together, these findings suggest that inherited defects in CR3 and CR4 predispose to the maladaptive hyperinflammation that characterizes severe sepsis with coagulopathy.","container-title":"Blood","DOI":"10.1182/blood.2023021231","ISSN":"1528-0020","journalAbbreviation":"Blood","language":"eng","note":"PMID: 38096369","page":"blood.2023021231","source":"PubMed","title":"Low-frequency inherited complement receptor variants are associated with purpura fulminans","author":[{"family":"Bendapudi","given":"Pavan K."},{"family":"Nazeen","given":"Sumaiya"},{"family":"Ryu","given":"Justine"},{"family":"Soylemez","given":"Onuralp"},{"family":"Robbins","given":"Alissa K."},{"family":"Rouaisnel","given":"Betty"},{"family":"O'Neil","given":"Jillian K."},{"family":"Pokhriyal","given":"Ruchika"},{"family":"Yang","given":"Moua"},{"family":"Colling","given":"Meaghan"},{"family":"Pasko","given":"Bryce"},{"family":"Bouzinier","given":"Michael"},{"family":"Tomczak","given":"Lindsay"},{"family":"Collier","given":"Lindsay"},{"family":"Barrios","given":"David A."},{"family":"Ram","given":"Sanjay"},{"family":"Toth-Petroczy","given":"Agnes"},{"family":"Krier","given":"Joel"},{"family":"Fieg","given":"Elizabeth"},{"family":"Dzik","given":"Walter 'Sunny'"},{"family":"Hudspeth","given":"James"},{"family":"Pozdnyakova","given":"Olga"},{"family":"Nardi","given":"Valentina"},{"family":"Knight","given":"James"},{"family":"Maas","given":"Richard"},{"family":"Sunyaev","given":"Shamil"},{"family":"Losman","given":"Julie-Aurore"}],"issued":{"date-parts":[["2023",12,14]]}}}],"schema":"https://github.com/citation-style-language/schema/raw/master/csl-citation.json"} </w:instrText>
      </w:r>
      <w:r w:rsidRPr="004F2F83">
        <w:rPr>
          <w:rFonts w:ascii="Times New Roman" w:hAnsi="Times New Roman" w:cs="Times New Roman"/>
          <w:sz w:val="24"/>
          <w:szCs w:val="24"/>
        </w:rPr>
        <w:fldChar w:fldCharType="separate"/>
      </w:r>
      <w:r w:rsidRPr="004F2F83">
        <w:rPr>
          <w:rFonts w:ascii="Times New Roman" w:hAnsi="Times New Roman" w:cs="Times New Roman"/>
          <w:sz w:val="24"/>
          <w:szCs w:val="24"/>
        </w:rPr>
        <w:t>[11]</w:t>
      </w:r>
      <w:r w:rsidRPr="004F2F83">
        <w:rPr>
          <w:rFonts w:ascii="Times New Roman" w:hAnsi="Times New Roman" w:cs="Times New Roman"/>
          <w:sz w:val="24"/>
          <w:szCs w:val="24"/>
        </w:rPr>
        <w:fldChar w:fldCharType="end"/>
      </w:r>
      <w:r w:rsidRPr="004F2F83">
        <w:rPr>
          <w:rFonts w:ascii="Times New Roman" w:hAnsi="Times New Roman" w:cs="Times New Roman"/>
          <w:sz w:val="24"/>
          <w:szCs w:val="24"/>
        </w:rPr>
        <w:t xml:space="preserve"> more frequently bearing variants in cases or in controls.</w:t>
      </w:r>
    </w:p>
    <w:p w14:paraId="222F6F56" w14:textId="339AD825" w:rsidR="004F2F83" w:rsidRPr="004F2F83" w:rsidRDefault="004F2F83" w:rsidP="004F2F83">
      <w:pPr>
        <w:pStyle w:val="Titre2"/>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Supplementary references</w:t>
      </w:r>
    </w:p>
    <w:p w14:paraId="10CEFB41" w14:textId="77777777" w:rsidR="004F2F83" w:rsidRPr="00D46976" w:rsidRDefault="004F2F83" w:rsidP="004F2F83">
      <w:pPr>
        <w:pStyle w:val="Bibliographie"/>
        <w:spacing w:line="480" w:lineRule="auto"/>
        <w:jc w:val="both"/>
        <w:rPr>
          <w:rFonts w:ascii="Times New Roman" w:hAnsi="Times New Roman" w:cs="Times New Roman"/>
          <w:sz w:val="24"/>
          <w:szCs w:val="24"/>
          <w:lang w:val="fr-FR"/>
        </w:rPr>
      </w:pPr>
      <w:r w:rsidRPr="004F2F83">
        <w:rPr>
          <w:rFonts w:ascii="Times New Roman" w:hAnsi="Times New Roman" w:cs="Times New Roman"/>
          <w:sz w:val="24"/>
          <w:szCs w:val="24"/>
        </w:rPr>
        <w:fldChar w:fldCharType="begin"/>
      </w:r>
      <w:r w:rsidRPr="00D46976">
        <w:rPr>
          <w:rFonts w:ascii="Times New Roman" w:hAnsi="Times New Roman" w:cs="Times New Roman"/>
          <w:sz w:val="24"/>
          <w:szCs w:val="24"/>
          <w:lang w:val="fr-FR"/>
        </w:rPr>
        <w:instrText xml:space="preserve"> ADDIN ZOTERO_BIBL {"uncited":[],"omitted":[],"custom":[]} CSL_BIBLIOGRAPHY </w:instrText>
      </w:r>
      <w:r w:rsidRPr="004F2F83">
        <w:rPr>
          <w:rFonts w:ascii="Times New Roman" w:hAnsi="Times New Roman" w:cs="Times New Roman"/>
          <w:sz w:val="24"/>
          <w:szCs w:val="24"/>
        </w:rPr>
        <w:fldChar w:fldCharType="separate"/>
      </w:r>
      <w:r w:rsidRPr="00D46976">
        <w:rPr>
          <w:rFonts w:ascii="Times New Roman" w:hAnsi="Times New Roman" w:cs="Times New Roman"/>
          <w:sz w:val="24"/>
          <w:szCs w:val="24"/>
          <w:lang w:val="fr-FR"/>
        </w:rPr>
        <w:t xml:space="preserve">1. </w:t>
      </w:r>
      <w:r w:rsidRPr="00D46976">
        <w:rPr>
          <w:rFonts w:ascii="Times New Roman" w:hAnsi="Times New Roman" w:cs="Times New Roman"/>
          <w:sz w:val="24"/>
          <w:szCs w:val="24"/>
          <w:lang w:val="fr-FR"/>
        </w:rPr>
        <w:tab/>
        <w:t xml:space="preserve">Little J, Higgins JPT, Ioannidis JPA, et al. </w:t>
      </w:r>
      <w:r w:rsidRPr="004F2F83">
        <w:rPr>
          <w:rFonts w:ascii="Times New Roman" w:hAnsi="Times New Roman" w:cs="Times New Roman"/>
          <w:sz w:val="24"/>
          <w:szCs w:val="24"/>
        </w:rPr>
        <w:t xml:space="preserve">Strengthening the reporting of genetic association studies (STREGA): an extension of the STROBE Statement. </w:t>
      </w:r>
      <w:r w:rsidRPr="00D46976">
        <w:rPr>
          <w:rFonts w:ascii="Times New Roman" w:hAnsi="Times New Roman" w:cs="Times New Roman"/>
          <w:sz w:val="24"/>
          <w:szCs w:val="24"/>
          <w:lang w:val="fr-FR"/>
        </w:rPr>
        <w:t xml:space="preserve">Hum Genet. </w:t>
      </w:r>
      <w:r w:rsidRPr="00D46976">
        <w:rPr>
          <w:rFonts w:ascii="Times New Roman" w:hAnsi="Times New Roman" w:cs="Times New Roman"/>
          <w:b/>
          <w:bCs/>
          <w:sz w:val="24"/>
          <w:szCs w:val="24"/>
          <w:lang w:val="fr-FR"/>
        </w:rPr>
        <w:t>2009</w:t>
      </w:r>
      <w:r w:rsidRPr="00D46976">
        <w:rPr>
          <w:rFonts w:ascii="Times New Roman" w:hAnsi="Times New Roman" w:cs="Times New Roman"/>
          <w:sz w:val="24"/>
          <w:szCs w:val="24"/>
          <w:lang w:val="fr-FR"/>
        </w:rPr>
        <w:t xml:space="preserve">; 125(2):131–151. </w:t>
      </w:r>
    </w:p>
    <w:p w14:paraId="6F89AB40" w14:textId="77777777" w:rsidR="004F2F83" w:rsidRPr="004F2F83" w:rsidRDefault="004F2F83" w:rsidP="004F2F83">
      <w:pPr>
        <w:pStyle w:val="Bibliographie"/>
        <w:spacing w:line="480" w:lineRule="auto"/>
        <w:jc w:val="both"/>
        <w:rPr>
          <w:rFonts w:ascii="Times New Roman" w:hAnsi="Times New Roman" w:cs="Times New Roman"/>
          <w:sz w:val="24"/>
          <w:szCs w:val="24"/>
          <w:lang w:val="fr-FR"/>
        </w:rPr>
      </w:pPr>
      <w:r w:rsidRPr="00D46976">
        <w:rPr>
          <w:rFonts w:ascii="Times New Roman" w:hAnsi="Times New Roman" w:cs="Times New Roman"/>
          <w:sz w:val="24"/>
          <w:szCs w:val="24"/>
          <w:lang w:val="fr-FR"/>
        </w:rPr>
        <w:t xml:space="preserve">2. </w:t>
      </w:r>
      <w:r w:rsidRPr="00D46976">
        <w:rPr>
          <w:rFonts w:ascii="Times New Roman" w:hAnsi="Times New Roman" w:cs="Times New Roman"/>
          <w:sz w:val="24"/>
          <w:szCs w:val="24"/>
          <w:lang w:val="fr-FR"/>
        </w:rPr>
        <w:tab/>
      </w:r>
      <w:r w:rsidRPr="004F2F83">
        <w:rPr>
          <w:rFonts w:ascii="Times New Roman" w:hAnsi="Times New Roman" w:cs="Times New Roman"/>
          <w:sz w:val="24"/>
          <w:szCs w:val="24"/>
          <w:lang w:val="fr-FR"/>
        </w:rPr>
        <w:t xml:space="preserve">MacArthur DG, Manolio TA, Dimmock DP, et al. </w:t>
      </w:r>
      <w:r w:rsidRPr="004F2F83">
        <w:rPr>
          <w:rFonts w:ascii="Times New Roman" w:hAnsi="Times New Roman" w:cs="Times New Roman"/>
          <w:sz w:val="24"/>
          <w:szCs w:val="24"/>
        </w:rPr>
        <w:t xml:space="preserve">Guidelines for investigating causality of sequence variants in human disease. </w:t>
      </w:r>
      <w:r w:rsidRPr="004F2F83">
        <w:rPr>
          <w:rFonts w:ascii="Times New Roman" w:hAnsi="Times New Roman" w:cs="Times New Roman"/>
          <w:sz w:val="24"/>
          <w:szCs w:val="24"/>
          <w:lang w:val="fr-FR"/>
        </w:rPr>
        <w:t xml:space="preserve">Nature. </w:t>
      </w:r>
      <w:r w:rsidRPr="004F2F83">
        <w:rPr>
          <w:rFonts w:ascii="Times New Roman" w:hAnsi="Times New Roman" w:cs="Times New Roman"/>
          <w:b/>
          <w:bCs/>
          <w:sz w:val="24"/>
          <w:szCs w:val="24"/>
          <w:lang w:val="fr-FR"/>
        </w:rPr>
        <w:t>2014</w:t>
      </w:r>
      <w:r w:rsidRPr="004F2F83">
        <w:rPr>
          <w:rFonts w:ascii="Times New Roman" w:hAnsi="Times New Roman" w:cs="Times New Roman"/>
          <w:sz w:val="24"/>
          <w:szCs w:val="24"/>
          <w:lang w:val="fr-FR"/>
        </w:rPr>
        <w:t xml:space="preserve">; 508(7497):469–476. </w:t>
      </w:r>
    </w:p>
    <w:p w14:paraId="0F7BB0C3"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lang w:val="fr-FR"/>
        </w:rPr>
        <w:lastRenderedPageBreak/>
        <w:t xml:space="preserve">3. </w:t>
      </w:r>
      <w:r w:rsidRPr="004F2F83">
        <w:rPr>
          <w:rFonts w:ascii="Times New Roman" w:hAnsi="Times New Roman" w:cs="Times New Roman"/>
          <w:sz w:val="24"/>
          <w:szCs w:val="24"/>
          <w:lang w:val="fr-FR"/>
        </w:rPr>
        <w:tab/>
        <w:t xml:space="preserve">Sohani ZN, Meyre D, De Souza RJ, et al. </w:t>
      </w:r>
      <w:r w:rsidRPr="004F2F83">
        <w:rPr>
          <w:rFonts w:ascii="Times New Roman" w:hAnsi="Times New Roman" w:cs="Times New Roman"/>
          <w:sz w:val="24"/>
          <w:szCs w:val="24"/>
        </w:rPr>
        <w:t xml:space="preserve">Assessing the quality of published genetic association studies in meta-analyses: the quality of genetic studies (Q-Genie) tool. BMC Genet. </w:t>
      </w:r>
      <w:r w:rsidRPr="004F2F83">
        <w:rPr>
          <w:rFonts w:ascii="Times New Roman" w:hAnsi="Times New Roman" w:cs="Times New Roman"/>
          <w:b/>
          <w:bCs/>
          <w:sz w:val="24"/>
          <w:szCs w:val="24"/>
        </w:rPr>
        <w:t>2015</w:t>
      </w:r>
      <w:r w:rsidRPr="004F2F83">
        <w:rPr>
          <w:rFonts w:ascii="Times New Roman" w:hAnsi="Times New Roman" w:cs="Times New Roman"/>
          <w:sz w:val="24"/>
          <w:szCs w:val="24"/>
        </w:rPr>
        <w:t xml:space="preserve">; 16(1):50. </w:t>
      </w:r>
    </w:p>
    <w:p w14:paraId="1738DBB8"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4. </w:t>
      </w:r>
      <w:r w:rsidRPr="004F2F83">
        <w:rPr>
          <w:rFonts w:ascii="Times New Roman" w:hAnsi="Times New Roman" w:cs="Times New Roman"/>
          <w:sz w:val="24"/>
          <w:szCs w:val="24"/>
        </w:rPr>
        <w:tab/>
        <w:t xml:space="preserve">Hassan FU, Aljeldah MM, Fozia F, et al. Whole Exome Sequence Analysis for Inborn Errors of IL-12/IFN-γ Axis in Patient with Recurrent Typhoid Fever. Kandeel M, editor. BioMed Res Int. </w:t>
      </w:r>
      <w:r w:rsidRPr="004F2F83">
        <w:rPr>
          <w:rFonts w:ascii="Times New Roman" w:hAnsi="Times New Roman" w:cs="Times New Roman"/>
          <w:b/>
          <w:bCs/>
          <w:sz w:val="24"/>
          <w:szCs w:val="24"/>
        </w:rPr>
        <w:t>2023</w:t>
      </w:r>
      <w:r w:rsidRPr="004F2F83">
        <w:rPr>
          <w:rFonts w:ascii="Times New Roman" w:hAnsi="Times New Roman" w:cs="Times New Roman"/>
          <w:sz w:val="24"/>
          <w:szCs w:val="24"/>
        </w:rPr>
        <w:t xml:space="preserve">; 2023:1–6. </w:t>
      </w:r>
    </w:p>
    <w:p w14:paraId="7B51E221"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5. </w:t>
      </w:r>
      <w:r w:rsidRPr="004F2F83">
        <w:rPr>
          <w:rFonts w:ascii="Times New Roman" w:hAnsi="Times New Roman" w:cs="Times New Roman"/>
          <w:sz w:val="24"/>
          <w:szCs w:val="24"/>
        </w:rPr>
        <w:tab/>
        <w:t xml:space="preserve">Altammar F, Alshamali M, Alqunaee M, Alali AJ, Elshafie RM, Al-Herz W. A case report of a patient with recurrent and severe infections highlighting the importance of considering inborn errors of immunity. Front Pediatr. </w:t>
      </w:r>
      <w:r w:rsidRPr="004F2F83">
        <w:rPr>
          <w:rFonts w:ascii="Times New Roman" w:hAnsi="Times New Roman" w:cs="Times New Roman"/>
          <w:b/>
          <w:bCs/>
          <w:sz w:val="24"/>
          <w:szCs w:val="24"/>
        </w:rPr>
        <w:t>2024</w:t>
      </w:r>
      <w:r w:rsidRPr="004F2F83">
        <w:rPr>
          <w:rFonts w:ascii="Times New Roman" w:hAnsi="Times New Roman" w:cs="Times New Roman"/>
          <w:sz w:val="24"/>
          <w:szCs w:val="24"/>
        </w:rPr>
        <w:t xml:space="preserve">; 12:1340367. </w:t>
      </w:r>
    </w:p>
    <w:p w14:paraId="0F5D0659"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6. </w:t>
      </w:r>
      <w:r w:rsidRPr="004F2F83">
        <w:rPr>
          <w:rFonts w:ascii="Times New Roman" w:hAnsi="Times New Roman" w:cs="Times New Roman"/>
          <w:sz w:val="24"/>
          <w:szCs w:val="24"/>
        </w:rPr>
        <w:tab/>
        <w:t xml:space="preserve">Asgari S, McLaren PJ, Peake J, et al. Exome Sequencing Reveals Primary Immunodeficiencies in Children with Community-Acquired Pseudomonas aeruginosa Sepsis. Front Immunol [Internet]. </w:t>
      </w:r>
      <w:r w:rsidRPr="004F2F83">
        <w:rPr>
          <w:rFonts w:ascii="Times New Roman" w:hAnsi="Times New Roman" w:cs="Times New Roman"/>
          <w:b/>
          <w:bCs/>
          <w:sz w:val="24"/>
          <w:szCs w:val="24"/>
        </w:rPr>
        <w:t>2016</w:t>
      </w:r>
      <w:r w:rsidRPr="004F2F83">
        <w:rPr>
          <w:rFonts w:ascii="Times New Roman" w:hAnsi="Times New Roman" w:cs="Times New Roman"/>
          <w:sz w:val="24"/>
          <w:szCs w:val="24"/>
        </w:rPr>
        <w:t xml:space="preserve"> [cited 2021 Jan 7]; 7. Available from: http://journal.frontiersin.org/Article/10.3389/fimmu.2016.00357/abstract</w:t>
      </w:r>
    </w:p>
    <w:p w14:paraId="7EC94FA2"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7. </w:t>
      </w:r>
      <w:r w:rsidRPr="004F2F83">
        <w:rPr>
          <w:rFonts w:ascii="Times New Roman" w:hAnsi="Times New Roman" w:cs="Times New Roman"/>
          <w:sz w:val="24"/>
          <w:szCs w:val="24"/>
        </w:rPr>
        <w:tab/>
        <w:t xml:space="preserve">Borghesi A, Trück J, Asgari S, et al. Whole-exome sequencing for the identification of rare variants in primary immunodeficiency genes in children with sepsis - a prospective population-based cohort study. Clin Infect Dis Off Publ Infect Dis Soc Am. </w:t>
      </w:r>
      <w:r w:rsidRPr="004F2F83">
        <w:rPr>
          <w:rFonts w:ascii="Times New Roman" w:hAnsi="Times New Roman" w:cs="Times New Roman"/>
          <w:b/>
          <w:bCs/>
          <w:sz w:val="24"/>
          <w:szCs w:val="24"/>
        </w:rPr>
        <w:t>2020</w:t>
      </w:r>
      <w:r w:rsidRPr="004F2F83">
        <w:rPr>
          <w:rFonts w:ascii="Times New Roman" w:hAnsi="Times New Roman" w:cs="Times New Roman"/>
          <w:sz w:val="24"/>
          <w:szCs w:val="24"/>
        </w:rPr>
        <w:t xml:space="preserve">; . </w:t>
      </w:r>
    </w:p>
    <w:p w14:paraId="0C00E8C0"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8. </w:t>
      </w:r>
      <w:r w:rsidRPr="004F2F83">
        <w:rPr>
          <w:rFonts w:ascii="Times New Roman" w:hAnsi="Times New Roman" w:cs="Times New Roman"/>
          <w:sz w:val="24"/>
          <w:szCs w:val="24"/>
        </w:rPr>
        <w:tab/>
        <w:t xml:space="preserve">Kernan KF, Ghaloul-Gonzalez L, Vockley J, et al. Prevalence of Pathogenic and Potentially Pathogenic Inborn Error of Immunity Associated Variants in Children with Severe Sepsis. J Clin Immunol. </w:t>
      </w:r>
      <w:r w:rsidRPr="004F2F83">
        <w:rPr>
          <w:rFonts w:ascii="Times New Roman" w:hAnsi="Times New Roman" w:cs="Times New Roman"/>
          <w:b/>
          <w:bCs/>
          <w:sz w:val="24"/>
          <w:szCs w:val="24"/>
        </w:rPr>
        <w:t>2022</w:t>
      </w:r>
      <w:r w:rsidRPr="004F2F83">
        <w:rPr>
          <w:rFonts w:ascii="Times New Roman" w:hAnsi="Times New Roman" w:cs="Times New Roman"/>
          <w:sz w:val="24"/>
          <w:szCs w:val="24"/>
        </w:rPr>
        <w:t xml:space="preserve">; 42(2):350–364. </w:t>
      </w:r>
    </w:p>
    <w:p w14:paraId="19EDBAA2"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9. </w:t>
      </w:r>
      <w:r w:rsidRPr="004F2F83">
        <w:rPr>
          <w:rFonts w:ascii="Times New Roman" w:hAnsi="Times New Roman" w:cs="Times New Roman"/>
          <w:sz w:val="24"/>
          <w:szCs w:val="24"/>
        </w:rPr>
        <w:tab/>
        <w:t xml:space="preserve">Mashbat B, Bellos E, Hodeib S, et al. A Rare Mutation in SPLUNC1 Affects Bacterial Adherence and Invasion in Meningococcal Disease. Clin Infect Dis Off Publ Infect Dis Soc Am. </w:t>
      </w:r>
      <w:r w:rsidRPr="004F2F83">
        <w:rPr>
          <w:rFonts w:ascii="Times New Roman" w:hAnsi="Times New Roman" w:cs="Times New Roman"/>
          <w:b/>
          <w:bCs/>
          <w:sz w:val="24"/>
          <w:szCs w:val="24"/>
        </w:rPr>
        <w:t>2020</w:t>
      </w:r>
      <w:r w:rsidRPr="004F2F83">
        <w:rPr>
          <w:rFonts w:ascii="Times New Roman" w:hAnsi="Times New Roman" w:cs="Times New Roman"/>
          <w:sz w:val="24"/>
          <w:szCs w:val="24"/>
        </w:rPr>
        <w:t xml:space="preserve">; 70(10):2045–2053. </w:t>
      </w:r>
    </w:p>
    <w:p w14:paraId="501DAB1F"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lastRenderedPageBreak/>
        <w:t xml:space="preserve">10. </w:t>
      </w:r>
      <w:r w:rsidRPr="004F2F83">
        <w:rPr>
          <w:rFonts w:ascii="Times New Roman" w:hAnsi="Times New Roman" w:cs="Times New Roman"/>
          <w:sz w:val="24"/>
          <w:szCs w:val="24"/>
        </w:rPr>
        <w:tab/>
        <w:t xml:space="preserve">Walker EC, Javati S, Todd EM, et al. Novel coenzyme Q6 genetic variant increases susceptibility to pneumococcal disease. Nat Immunol. Nature Publishing Group; </w:t>
      </w:r>
      <w:r w:rsidRPr="004F2F83">
        <w:rPr>
          <w:rFonts w:ascii="Times New Roman" w:hAnsi="Times New Roman" w:cs="Times New Roman"/>
          <w:b/>
          <w:bCs/>
          <w:sz w:val="24"/>
          <w:szCs w:val="24"/>
        </w:rPr>
        <w:t>2024</w:t>
      </w:r>
      <w:r w:rsidRPr="004F2F83">
        <w:rPr>
          <w:rFonts w:ascii="Times New Roman" w:hAnsi="Times New Roman" w:cs="Times New Roman"/>
          <w:sz w:val="24"/>
          <w:szCs w:val="24"/>
        </w:rPr>
        <w:t xml:space="preserve">; 25(12):2247–2258. </w:t>
      </w:r>
    </w:p>
    <w:p w14:paraId="1D3AAF09"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1. </w:t>
      </w:r>
      <w:r w:rsidRPr="004F2F83">
        <w:rPr>
          <w:rFonts w:ascii="Times New Roman" w:hAnsi="Times New Roman" w:cs="Times New Roman"/>
          <w:sz w:val="24"/>
          <w:szCs w:val="24"/>
        </w:rPr>
        <w:tab/>
        <w:t xml:space="preserve">Bendapudi PK, Nazeen S, Ryu J, et al. Low-frequency inherited complement receptor variants are associated with purpura fulminans. Blood. </w:t>
      </w:r>
      <w:r w:rsidRPr="004F2F83">
        <w:rPr>
          <w:rFonts w:ascii="Times New Roman" w:hAnsi="Times New Roman" w:cs="Times New Roman"/>
          <w:b/>
          <w:bCs/>
          <w:sz w:val="24"/>
          <w:szCs w:val="24"/>
        </w:rPr>
        <w:t>2023</w:t>
      </w:r>
      <w:r w:rsidRPr="004F2F83">
        <w:rPr>
          <w:rFonts w:ascii="Times New Roman" w:hAnsi="Times New Roman" w:cs="Times New Roman"/>
          <w:sz w:val="24"/>
          <w:szCs w:val="24"/>
        </w:rPr>
        <w:t xml:space="preserve">; :blood.2023021231. </w:t>
      </w:r>
    </w:p>
    <w:p w14:paraId="6F59BFE3"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2. </w:t>
      </w:r>
      <w:r w:rsidRPr="004F2F83">
        <w:rPr>
          <w:rFonts w:ascii="Times New Roman" w:hAnsi="Times New Roman" w:cs="Times New Roman"/>
          <w:sz w:val="24"/>
          <w:szCs w:val="24"/>
        </w:rPr>
        <w:tab/>
        <w:t xml:space="preserve">Taudien S, Lausser L, Giamarellos-Bourboulis EJ, et al. Genetic Factors of the Disease Course After Sepsis: Rare Deleterious Variants Are Predictive. EBioMedicine. </w:t>
      </w:r>
      <w:r w:rsidRPr="004F2F83">
        <w:rPr>
          <w:rFonts w:ascii="Times New Roman" w:hAnsi="Times New Roman" w:cs="Times New Roman"/>
          <w:b/>
          <w:bCs/>
          <w:sz w:val="24"/>
          <w:szCs w:val="24"/>
        </w:rPr>
        <w:t>2016</w:t>
      </w:r>
      <w:r w:rsidRPr="004F2F83">
        <w:rPr>
          <w:rFonts w:ascii="Times New Roman" w:hAnsi="Times New Roman" w:cs="Times New Roman"/>
          <w:sz w:val="24"/>
          <w:szCs w:val="24"/>
        </w:rPr>
        <w:t xml:space="preserve">; 12:227–238. </w:t>
      </w:r>
    </w:p>
    <w:p w14:paraId="61235C93"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3. </w:t>
      </w:r>
      <w:r w:rsidRPr="004F2F83">
        <w:rPr>
          <w:rFonts w:ascii="Times New Roman" w:hAnsi="Times New Roman" w:cs="Times New Roman"/>
          <w:sz w:val="24"/>
          <w:szCs w:val="24"/>
        </w:rPr>
        <w:tab/>
        <w:t xml:space="preserve">Zhang F, Wang Z, Men S, Zhang J, Wang L. Two novel compound heterozygous loss-of-function mutations cause fetal IRAK-4 deficiency presenting with Pseudomonas Aeruginosa sepsis. Clin Immunol. </w:t>
      </w:r>
      <w:r w:rsidRPr="004F2F83">
        <w:rPr>
          <w:rFonts w:ascii="Times New Roman" w:hAnsi="Times New Roman" w:cs="Times New Roman"/>
          <w:b/>
          <w:bCs/>
          <w:sz w:val="24"/>
          <w:szCs w:val="24"/>
        </w:rPr>
        <w:t>2024</w:t>
      </w:r>
      <w:r w:rsidRPr="004F2F83">
        <w:rPr>
          <w:rFonts w:ascii="Times New Roman" w:hAnsi="Times New Roman" w:cs="Times New Roman"/>
          <w:sz w:val="24"/>
          <w:szCs w:val="24"/>
        </w:rPr>
        <w:t xml:space="preserve">; 265:110268. </w:t>
      </w:r>
    </w:p>
    <w:p w14:paraId="24A37003"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4. </w:t>
      </w:r>
      <w:r w:rsidRPr="004F2F83">
        <w:rPr>
          <w:rFonts w:ascii="Times New Roman" w:hAnsi="Times New Roman" w:cs="Times New Roman"/>
          <w:sz w:val="24"/>
          <w:szCs w:val="24"/>
        </w:rPr>
        <w:tab/>
        <w:t xml:space="preserve">Salas A, Pardo-Seco J, Barral-Arca R, et al. Whole Exome Sequencing Identifies New Host Genomic Susceptibility Factors in Empyema Caused by Streptococcus pneumoniae in Children: A Pilot Study. Genes [Internet]. </w:t>
      </w:r>
      <w:r w:rsidRPr="004F2F83">
        <w:rPr>
          <w:rFonts w:ascii="Times New Roman" w:hAnsi="Times New Roman" w:cs="Times New Roman"/>
          <w:b/>
          <w:bCs/>
          <w:sz w:val="24"/>
          <w:szCs w:val="24"/>
        </w:rPr>
        <w:t>2018</w:t>
      </w:r>
      <w:r w:rsidRPr="004F2F83">
        <w:rPr>
          <w:rFonts w:ascii="Times New Roman" w:hAnsi="Times New Roman" w:cs="Times New Roman"/>
          <w:sz w:val="24"/>
          <w:szCs w:val="24"/>
        </w:rPr>
        <w:t xml:space="preserve"> [cited 2021 Jan 14]; 9(5). Available from: https://www.ncbi.nlm.nih.gov/pmc/articles/PMC5977180/</w:t>
      </w:r>
    </w:p>
    <w:p w14:paraId="2D0CD931"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5. </w:t>
      </w:r>
      <w:r w:rsidRPr="004F2F83">
        <w:rPr>
          <w:rFonts w:ascii="Times New Roman" w:hAnsi="Times New Roman" w:cs="Times New Roman"/>
          <w:sz w:val="24"/>
          <w:szCs w:val="24"/>
        </w:rPr>
        <w:tab/>
        <w:t xml:space="preserve">Scott WK, Medie FM, Ruffin F, et al. Human genetic variation in GLS2 is associated with development of complicated Staphylococcus aureus bacteremia. PLoS Genet. </w:t>
      </w:r>
      <w:r w:rsidRPr="004F2F83">
        <w:rPr>
          <w:rFonts w:ascii="Times New Roman" w:hAnsi="Times New Roman" w:cs="Times New Roman"/>
          <w:b/>
          <w:bCs/>
          <w:sz w:val="24"/>
          <w:szCs w:val="24"/>
        </w:rPr>
        <w:t>2018</w:t>
      </w:r>
      <w:r w:rsidRPr="004F2F83">
        <w:rPr>
          <w:rFonts w:ascii="Times New Roman" w:hAnsi="Times New Roman" w:cs="Times New Roman"/>
          <w:sz w:val="24"/>
          <w:szCs w:val="24"/>
        </w:rPr>
        <w:t xml:space="preserve">; 14(10):e1007667. </w:t>
      </w:r>
    </w:p>
    <w:p w14:paraId="60F4E5D2"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6. </w:t>
      </w:r>
      <w:r w:rsidRPr="004F2F83">
        <w:rPr>
          <w:rFonts w:ascii="Times New Roman" w:hAnsi="Times New Roman" w:cs="Times New Roman"/>
          <w:sz w:val="24"/>
          <w:szCs w:val="24"/>
        </w:rPr>
        <w:tab/>
        <w:t xml:space="preserve">Rentzsch P, Witten D, Cooper GM, Shendure J, Kircher M. CADD: predicting the deleteriousness of variants throughout the human genome. Nucleic Acids Res. </w:t>
      </w:r>
      <w:r w:rsidRPr="004F2F83">
        <w:rPr>
          <w:rFonts w:ascii="Times New Roman" w:hAnsi="Times New Roman" w:cs="Times New Roman"/>
          <w:b/>
          <w:bCs/>
          <w:sz w:val="24"/>
          <w:szCs w:val="24"/>
        </w:rPr>
        <w:t>2019</w:t>
      </w:r>
      <w:r w:rsidRPr="004F2F83">
        <w:rPr>
          <w:rFonts w:ascii="Times New Roman" w:hAnsi="Times New Roman" w:cs="Times New Roman"/>
          <w:sz w:val="24"/>
          <w:szCs w:val="24"/>
        </w:rPr>
        <w:t xml:space="preserve">; 47(D1):D886–D894. </w:t>
      </w:r>
    </w:p>
    <w:p w14:paraId="2E218BE5"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7. </w:t>
      </w:r>
      <w:r w:rsidRPr="004F2F83">
        <w:rPr>
          <w:rFonts w:ascii="Times New Roman" w:hAnsi="Times New Roman" w:cs="Times New Roman"/>
          <w:sz w:val="24"/>
          <w:szCs w:val="24"/>
        </w:rPr>
        <w:tab/>
        <w:t xml:space="preserve">Kumar P, Henikoff S, Ng PC. Predicting the effects of coding non-synonymous variants on protein function using the SIFT algorithm. Nat Protoc. </w:t>
      </w:r>
      <w:r w:rsidRPr="004F2F83">
        <w:rPr>
          <w:rFonts w:ascii="Times New Roman" w:hAnsi="Times New Roman" w:cs="Times New Roman"/>
          <w:b/>
          <w:bCs/>
          <w:sz w:val="24"/>
          <w:szCs w:val="24"/>
        </w:rPr>
        <w:t>2009</w:t>
      </w:r>
      <w:r w:rsidRPr="004F2F83">
        <w:rPr>
          <w:rFonts w:ascii="Times New Roman" w:hAnsi="Times New Roman" w:cs="Times New Roman"/>
          <w:sz w:val="24"/>
          <w:szCs w:val="24"/>
        </w:rPr>
        <w:t xml:space="preserve">; 4(7):1073–1081. </w:t>
      </w:r>
    </w:p>
    <w:p w14:paraId="5800AB87"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lastRenderedPageBreak/>
        <w:t xml:space="preserve">18. </w:t>
      </w:r>
      <w:r w:rsidRPr="004F2F83">
        <w:rPr>
          <w:rFonts w:ascii="Times New Roman" w:hAnsi="Times New Roman" w:cs="Times New Roman"/>
          <w:sz w:val="24"/>
          <w:szCs w:val="24"/>
        </w:rPr>
        <w:tab/>
        <w:t xml:space="preserve">Adzhubei I, Jordan DM, Sunyaev SR. Predicting Functional Effect of Human Missense Mutations Using PolyPhen-2. Curr Protoc Hum Genet Editor Board Jonathan Haines Al. </w:t>
      </w:r>
      <w:r w:rsidRPr="004F2F83">
        <w:rPr>
          <w:rFonts w:ascii="Times New Roman" w:hAnsi="Times New Roman" w:cs="Times New Roman"/>
          <w:b/>
          <w:bCs/>
          <w:sz w:val="24"/>
          <w:szCs w:val="24"/>
        </w:rPr>
        <w:t>2013</w:t>
      </w:r>
      <w:r w:rsidRPr="004F2F83">
        <w:rPr>
          <w:rFonts w:ascii="Times New Roman" w:hAnsi="Times New Roman" w:cs="Times New Roman"/>
          <w:sz w:val="24"/>
          <w:szCs w:val="24"/>
        </w:rPr>
        <w:t xml:space="preserve">; 0 7:Unit7.20. </w:t>
      </w:r>
    </w:p>
    <w:p w14:paraId="2CC143FE" w14:textId="77777777" w:rsidR="004F2F83" w:rsidRPr="004F2F83" w:rsidRDefault="004F2F83" w:rsidP="004F2F83">
      <w:pPr>
        <w:pStyle w:val="Bibliographie"/>
        <w:spacing w:line="480" w:lineRule="auto"/>
        <w:jc w:val="both"/>
        <w:rPr>
          <w:rFonts w:ascii="Times New Roman" w:hAnsi="Times New Roman" w:cs="Times New Roman"/>
          <w:sz w:val="24"/>
          <w:szCs w:val="24"/>
        </w:rPr>
      </w:pPr>
      <w:r w:rsidRPr="004F2F83">
        <w:rPr>
          <w:rFonts w:ascii="Times New Roman" w:hAnsi="Times New Roman" w:cs="Times New Roman"/>
          <w:sz w:val="24"/>
          <w:szCs w:val="24"/>
        </w:rPr>
        <w:t xml:space="preserve">19. </w:t>
      </w:r>
      <w:r w:rsidRPr="004F2F83">
        <w:rPr>
          <w:rFonts w:ascii="Times New Roman" w:hAnsi="Times New Roman" w:cs="Times New Roman"/>
          <w:sz w:val="24"/>
          <w:szCs w:val="24"/>
        </w:rPr>
        <w:tab/>
        <w:t xml:space="preserve">Richards S, Aziz N, Bale S, et al. Standards and Guidelines for the Interpretation of Sequence Variants: A Joint Consensus Recommendation of the American College of Medical Genetics and Genomics and the Association for Molecular Pathology. Genet Med Off J Am Coll Med Genet. NIH Public Access; </w:t>
      </w:r>
      <w:r w:rsidRPr="004F2F83">
        <w:rPr>
          <w:rFonts w:ascii="Times New Roman" w:hAnsi="Times New Roman" w:cs="Times New Roman"/>
          <w:b/>
          <w:bCs/>
          <w:sz w:val="24"/>
          <w:szCs w:val="24"/>
        </w:rPr>
        <w:t>2015</w:t>
      </w:r>
      <w:r w:rsidRPr="004F2F83">
        <w:rPr>
          <w:rFonts w:ascii="Times New Roman" w:hAnsi="Times New Roman" w:cs="Times New Roman"/>
          <w:sz w:val="24"/>
          <w:szCs w:val="24"/>
        </w:rPr>
        <w:t xml:space="preserve">; 17(5):405. </w:t>
      </w:r>
    </w:p>
    <w:p w14:paraId="6F8D5CDD" w14:textId="0D5A3AF9" w:rsidR="009D480F" w:rsidRPr="004F2F83" w:rsidRDefault="004F2F83" w:rsidP="004F2F83">
      <w:pPr>
        <w:pStyle w:val="Default"/>
        <w:spacing w:line="480" w:lineRule="auto"/>
        <w:jc w:val="both"/>
        <w:rPr>
          <w:rFonts w:ascii="Arial" w:hAnsi="Arial" w:cs="Arial"/>
          <w:color w:val="auto"/>
          <w:sz w:val="16"/>
          <w:szCs w:val="16"/>
          <w:lang w:val="en-GB"/>
        </w:rPr>
      </w:pPr>
      <w:r w:rsidRPr="004F2F83">
        <w:rPr>
          <w:rFonts w:ascii="Times New Roman" w:hAnsi="Times New Roman" w:cs="Times New Roman"/>
        </w:rPr>
        <w:fldChar w:fldCharType="end"/>
      </w:r>
    </w:p>
    <w:p w14:paraId="18973700" w14:textId="77777777" w:rsidR="009D480F" w:rsidRPr="009D480F" w:rsidRDefault="009D480F" w:rsidP="009D480F"/>
    <w:sectPr w:rsidR="009D480F" w:rsidRPr="009D480F" w:rsidSect="004F2F83">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15A97" w14:textId="77777777" w:rsidR="00635142" w:rsidRDefault="00635142" w:rsidP="004F2F83">
      <w:pPr>
        <w:spacing w:after="0" w:line="240" w:lineRule="auto"/>
      </w:pPr>
      <w:r>
        <w:separator/>
      </w:r>
    </w:p>
  </w:endnote>
  <w:endnote w:type="continuationSeparator" w:id="0">
    <w:p w14:paraId="4276B895" w14:textId="77777777" w:rsidR="00635142" w:rsidRDefault="00635142" w:rsidP="004F2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7203911"/>
      <w:docPartObj>
        <w:docPartGallery w:val="Page Numbers (Bottom of Page)"/>
        <w:docPartUnique/>
      </w:docPartObj>
    </w:sdtPr>
    <w:sdtEndPr/>
    <w:sdtContent>
      <w:p w14:paraId="4F3DCF28" w14:textId="06BA348F" w:rsidR="004F2F83" w:rsidRDefault="004F2F83">
        <w:pPr>
          <w:pStyle w:val="Pieddepage"/>
          <w:jc w:val="right"/>
        </w:pPr>
        <w:r>
          <w:fldChar w:fldCharType="begin"/>
        </w:r>
        <w:r>
          <w:instrText>PAGE   \* MERGEFORMAT</w:instrText>
        </w:r>
        <w:r>
          <w:fldChar w:fldCharType="separate"/>
        </w:r>
        <w:r>
          <w:rPr>
            <w:lang w:val="fr-FR"/>
          </w:rPr>
          <w:t>2</w:t>
        </w:r>
        <w:r>
          <w:fldChar w:fldCharType="end"/>
        </w:r>
      </w:p>
    </w:sdtContent>
  </w:sdt>
  <w:p w14:paraId="607C131F" w14:textId="77777777" w:rsidR="004F2F83" w:rsidRDefault="004F2F8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04E5E" w14:textId="77777777" w:rsidR="00635142" w:rsidRDefault="00635142" w:rsidP="004F2F83">
      <w:pPr>
        <w:spacing w:after="0" w:line="240" w:lineRule="auto"/>
      </w:pPr>
      <w:r>
        <w:separator/>
      </w:r>
    </w:p>
  </w:footnote>
  <w:footnote w:type="continuationSeparator" w:id="0">
    <w:p w14:paraId="5C0DCFA1" w14:textId="77777777" w:rsidR="00635142" w:rsidRDefault="00635142" w:rsidP="004F2F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6675B"/>
    <w:multiLevelType w:val="hybridMultilevel"/>
    <w:tmpl w:val="D32E26B6"/>
    <w:lvl w:ilvl="0" w:tplc="25A0DE88">
      <w:numFmt w:val="bullet"/>
      <w:lvlText w:val="-"/>
      <w:lvlJc w:val="left"/>
      <w:pPr>
        <w:ind w:left="720" w:hanging="360"/>
      </w:pPr>
      <w:rPr>
        <w:rFonts w:ascii="Times New Roman" w:eastAsiaTheme="minorHAnsi" w:hAnsi="Times New Roman" w:cs="Times New Roman" w:hint="default"/>
      </w:rPr>
    </w:lvl>
    <w:lvl w:ilvl="1" w:tplc="A43C17D0" w:tentative="1">
      <w:start w:val="1"/>
      <w:numFmt w:val="bullet"/>
      <w:lvlText w:val="o"/>
      <w:lvlJc w:val="left"/>
      <w:pPr>
        <w:ind w:left="1440" w:hanging="360"/>
      </w:pPr>
      <w:rPr>
        <w:rFonts w:ascii="Courier New" w:hAnsi="Courier New" w:cs="Courier New" w:hint="default"/>
      </w:rPr>
    </w:lvl>
    <w:lvl w:ilvl="2" w:tplc="DF6A5EBC" w:tentative="1">
      <w:start w:val="1"/>
      <w:numFmt w:val="bullet"/>
      <w:lvlText w:val=""/>
      <w:lvlJc w:val="left"/>
      <w:pPr>
        <w:ind w:left="2160" w:hanging="360"/>
      </w:pPr>
      <w:rPr>
        <w:rFonts w:ascii="Wingdings" w:hAnsi="Wingdings" w:hint="default"/>
      </w:rPr>
    </w:lvl>
    <w:lvl w:ilvl="3" w:tplc="C1FA4210" w:tentative="1">
      <w:start w:val="1"/>
      <w:numFmt w:val="bullet"/>
      <w:lvlText w:val=""/>
      <w:lvlJc w:val="left"/>
      <w:pPr>
        <w:ind w:left="2880" w:hanging="360"/>
      </w:pPr>
      <w:rPr>
        <w:rFonts w:ascii="Symbol" w:hAnsi="Symbol" w:hint="default"/>
      </w:rPr>
    </w:lvl>
    <w:lvl w:ilvl="4" w:tplc="D52EC55A" w:tentative="1">
      <w:start w:val="1"/>
      <w:numFmt w:val="bullet"/>
      <w:lvlText w:val="o"/>
      <w:lvlJc w:val="left"/>
      <w:pPr>
        <w:ind w:left="3600" w:hanging="360"/>
      </w:pPr>
      <w:rPr>
        <w:rFonts w:ascii="Courier New" w:hAnsi="Courier New" w:cs="Courier New" w:hint="default"/>
      </w:rPr>
    </w:lvl>
    <w:lvl w:ilvl="5" w:tplc="98101128" w:tentative="1">
      <w:start w:val="1"/>
      <w:numFmt w:val="bullet"/>
      <w:lvlText w:val=""/>
      <w:lvlJc w:val="left"/>
      <w:pPr>
        <w:ind w:left="4320" w:hanging="360"/>
      </w:pPr>
      <w:rPr>
        <w:rFonts w:ascii="Wingdings" w:hAnsi="Wingdings" w:hint="default"/>
      </w:rPr>
    </w:lvl>
    <w:lvl w:ilvl="6" w:tplc="9378E86E" w:tentative="1">
      <w:start w:val="1"/>
      <w:numFmt w:val="bullet"/>
      <w:lvlText w:val=""/>
      <w:lvlJc w:val="left"/>
      <w:pPr>
        <w:ind w:left="5040" w:hanging="360"/>
      </w:pPr>
      <w:rPr>
        <w:rFonts w:ascii="Symbol" w:hAnsi="Symbol" w:hint="default"/>
      </w:rPr>
    </w:lvl>
    <w:lvl w:ilvl="7" w:tplc="68EA5ABE" w:tentative="1">
      <w:start w:val="1"/>
      <w:numFmt w:val="bullet"/>
      <w:lvlText w:val="o"/>
      <w:lvlJc w:val="left"/>
      <w:pPr>
        <w:ind w:left="5760" w:hanging="360"/>
      </w:pPr>
      <w:rPr>
        <w:rFonts w:ascii="Courier New" w:hAnsi="Courier New" w:cs="Courier New" w:hint="default"/>
      </w:rPr>
    </w:lvl>
    <w:lvl w:ilvl="8" w:tplc="C21AE7AC"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80F"/>
    <w:rsid w:val="000000D6"/>
    <w:rsid w:val="000F25AF"/>
    <w:rsid w:val="00204BE9"/>
    <w:rsid w:val="002C5045"/>
    <w:rsid w:val="004F2F83"/>
    <w:rsid w:val="005256D2"/>
    <w:rsid w:val="00635142"/>
    <w:rsid w:val="00665882"/>
    <w:rsid w:val="007C539F"/>
    <w:rsid w:val="009D480F"/>
    <w:rsid w:val="00B019E1"/>
    <w:rsid w:val="00B26FA9"/>
    <w:rsid w:val="00D46976"/>
    <w:rsid w:val="00ED37A7"/>
    <w:rsid w:val="00FA5A1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9FFF"/>
  <w15:chartTrackingRefBased/>
  <w15:docId w15:val="{24F91B88-9446-4E4E-939F-7B5D3A9BC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D48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4F2F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D480F"/>
    <w:rPr>
      <w:rFonts w:asciiTheme="majorHAnsi" w:eastAsiaTheme="majorEastAsia" w:hAnsiTheme="majorHAnsi" w:cstheme="majorBidi"/>
      <w:color w:val="2F5496" w:themeColor="accent1" w:themeShade="BF"/>
      <w:sz w:val="32"/>
      <w:szCs w:val="32"/>
    </w:rPr>
  </w:style>
  <w:style w:type="paragraph" w:customStyle="1" w:styleId="Default">
    <w:name w:val="Default"/>
    <w:rsid w:val="009D48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Titre2Car">
    <w:name w:val="Titre 2 Car"/>
    <w:basedOn w:val="Policepardfaut"/>
    <w:link w:val="Titre2"/>
    <w:uiPriority w:val="9"/>
    <w:rsid w:val="004F2F83"/>
    <w:rPr>
      <w:rFonts w:asciiTheme="majorHAnsi" w:eastAsiaTheme="majorEastAsia" w:hAnsiTheme="majorHAnsi" w:cstheme="majorBidi"/>
      <w:color w:val="2F5496" w:themeColor="accent1" w:themeShade="BF"/>
      <w:sz w:val="26"/>
      <w:szCs w:val="26"/>
    </w:rPr>
  </w:style>
  <w:style w:type="paragraph" w:styleId="Paragraphedeliste">
    <w:name w:val="List Paragraph"/>
    <w:basedOn w:val="Normal"/>
    <w:uiPriority w:val="34"/>
    <w:qFormat/>
    <w:rsid w:val="004F2F83"/>
    <w:pPr>
      <w:spacing w:after="40" w:line="480" w:lineRule="auto"/>
      <w:ind w:left="720"/>
      <w:contextualSpacing/>
      <w:jc w:val="both"/>
    </w:pPr>
    <w:rPr>
      <w:rFonts w:ascii="Times New Roman" w:hAnsi="Times New Roman"/>
      <w:sz w:val="24"/>
    </w:rPr>
  </w:style>
  <w:style w:type="paragraph" w:styleId="Bibliographie">
    <w:name w:val="Bibliography"/>
    <w:basedOn w:val="Normal"/>
    <w:next w:val="Normal"/>
    <w:uiPriority w:val="37"/>
    <w:semiHidden/>
    <w:unhideWhenUsed/>
    <w:rsid w:val="004F2F83"/>
  </w:style>
  <w:style w:type="character" w:styleId="Numrodeligne">
    <w:name w:val="line number"/>
    <w:basedOn w:val="Policepardfaut"/>
    <w:uiPriority w:val="99"/>
    <w:semiHidden/>
    <w:unhideWhenUsed/>
    <w:rsid w:val="004F2F83"/>
  </w:style>
  <w:style w:type="paragraph" w:styleId="En-tte">
    <w:name w:val="header"/>
    <w:basedOn w:val="Normal"/>
    <w:link w:val="En-tteCar"/>
    <w:uiPriority w:val="99"/>
    <w:unhideWhenUsed/>
    <w:rsid w:val="004F2F83"/>
    <w:pPr>
      <w:tabs>
        <w:tab w:val="center" w:pos="4536"/>
        <w:tab w:val="right" w:pos="9072"/>
      </w:tabs>
      <w:spacing w:after="0" w:line="240" w:lineRule="auto"/>
    </w:pPr>
  </w:style>
  <w:style w:type="character" w:customStyle="1" w:styleId="En-tteCar">
    <w:name w:val="En-tête Car"/>
    <w:basedOn w:val="Policepardfaut"/>
    <w:link w:val="En-tte"/>
    <w:uiPriority w:val="99"/>
    <w:rsid w:val="004F2F83"/>
  </w:style>
  <w:style w:type="paragraph" w:styleId="Pieddepage">
    <w:name w:val="footer"/>
    <w:basedOn w:val="Normal"/>
    <w:link w:val="PieddepageCar"/>
    <w:uiPriority w:val="99"/>
    <w:unhideWhenUsed/>
    <w:rsid w:val="004F2F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F2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8963</Words>
  <Characters>108090</Characters>
  <Application>Microsoft Office Word</Application>
  <DocSecurity>0</DocSecurity>
  <Lines>900</Lines>
  <Paragraphs>2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e GELIN</dc:creator>
  <cp:keywords/>
  <dc:description/>
  <cp:lastModifiedBy>Morgane GELIN</cp:lastModifiedBy>
  <cp:revision>2</cp:revision>
  <dcterms:created xsi:type="dcterms:W3CDTF">2025-12-23T15:50:00Z</dcterms:created>
  <dcterms:modified xsi:type="dcterms:W3CDTF">2025-12-23T15:50:00Z</dcterms:modified>
</cp:coreProperties>
</file>